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EE61A68" w:rsidR="00654E8F" w:rsidRDefault="00654E8F" w:rsidP="00B47022">
      <w:pPr>
        <w:pStyle w:val="SupplementaryMaterial"/>
        <w:spacing w:before="0" w:after="0"/>
      </w:pPr>
      <w:r w:rsidRPr="001549D3">
        <w:t>Supplementary Material</w:t>
      </w:r>
    </w:p>
    <w:p w14:paraId="4C8FD2A2" w14:textId="77777777" w:rsidR="00B47022" w:rsidRPr="00B47022" w:rsidRDefault="00B47022" w:rsidP="00B47022">
      <w:pPr>
        <w:pStyle w:val="Title"/>
      </w:pPr>
    </w:p>
    <w:p w14:paraId="5C994FD3" w14:textId="6E06DEAC" w:rsidR="00B47022" w:rsidRDefault="00B47022" w:rsidP="00B47022">
      <w:pPr>
        <w:spacing w:before="0" w:after="0"/>
        <w:rPr>
          <w:b/>
          <w:szCs w:val="24"/>
        </w:rPr>
      </w:pPr>
      <w:r>
        <w:rPr>
          <w:b/>
          <w:szCs w:val="24"/>
        </w:rPr>
        <w:t>Table 1. Changes in concentration of PUFAs by fish oil supplement</w:t>
      </w:r>
      <w:r w:rsidR="005D7A35" w:rsidRPr="005D7A35">
        <w:rPr>
          <w:b/>
          <w:szCs w:val="24"/>
        </w:rPr>
        <w:t>ation</w:t>
      </w:r>
      <w:r>
        <w:rPr>
          <w:b/>
          <w:szCs w:val="24"/>
        </w:rPr>
        <w:t xml:space="preserve"> in maternal</w:t>
      </w:r>
      <w:r w:rsidRPr="00552173">
        <w:rPr>
          <w:b/>
        </w:rPr>
        <w:t xml:space="preserve"> </w:t>
      </w:r>
      <w:r w:rsidRPr="00552173">
        <w:rPr>
          <w:b/>
          <w:szCs w:val="24"/>
        </w:rPr>
        <w:t>erythrocytes</w:t>
      </w:r>
      <w:r>
        <w:rPr>
          <w:b/>
          <w:szCs w:val="24"/>
        </w:rPr>
        <w:t xml:space="preserve"> (n = 274)</w:t>
      </w:r>
      <w:r w:rsidRPr="00552173">
        <w:rPr>
          <w:b/>
          <w:szCs w:val="24"/>
        </w:rPr>
        <w:t>.</w:t>
      </w:r>
    </w:p>
    <w:p w14:paraId="75FD5B94" w14:textId="77777777" w:rsidR="00B47022" w:rsidRDefault="00B47022" w:rsidP="00B47022">
      <w:pPr>
        <w:spacing w:before="0" w:after="0"/>
        <w:rPr>
          <w:b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984"/>
        <w:gridCol w:w="1418"/>
        <w:gridCol w:w="1208"/>
      </w:tblGrid>
      <w:tr w:rsidR="00B47022" w:rsidRPr="0089122D" w14:paraId="65D90181" w14:textId="77777777" w:rsidTr="00E31136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982A39" w14:textId="77777777" w:rsidR="00B47022" w:rsidRPr="0089122D" w:rsidRDefault="00B47022" w:rsidP="00B47022">
            <w:pPr>
              <w:spacing w:before="0" w:after="0"/>
              <w:jc w:val="center"/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874A4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szCs w:val="21"/>
              </w:rPr>
              <w:t>Fish oil supplement</w:t>
            </w:r>
            <w:r>
              <w:rPr>
                <w:szCs w:val="21"/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FB0AA" w14:textId="77777777" w:rsidR="00B47022" w:rsidRPr="0089122D" w:rsidRDefault="00B47022" w:rsidP="00B47022">
            <w:pPr>
              <w:spacing w:before="0" w:after="0"/>
              <w:jc w:val="center"/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E93D14" w14:textId="77777777" w:rsidR="00B47022" w:rsidRPr="0089122D" w:rsidRDefault="00B47022" w:rsidP="00B47022">
            <w:pPr>
              <w:spacing w:before="0" w:after="0"/>
              <w:jc w:val="center"/>
            </w:pPr>
          </w:p>
        </w:tc>
      </w:tr>
      <w:tr w:rsidR="00B47022" w:rsidRPr="0089122D" w14:paraId="331B2BA6" w14:textId="77777777" w:rsidTr="00E31136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B9884" w14:textId="77777777" w:rsidR="00B47022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F</w:t>
            </w:r>
            <w:r>
              <w:t>atty acids</w:t>
            </w:r>
            <w:r w:rsidRPr="00726775">
              <w:rPr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6D3F3" w14:textId="77777777" w:rsidR="00B47022" w:rsidRDefault="00B47022" w:rsidP="00B47022">
            <w:pPr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 xml:space="preserve">es </w:t>
            </w:r>
            <w:r w:rsidRPr="004415DF">
              <w:rPr>
                <w:szCs w:val="21"/>
              </w:rPr>
              <w:t xml:space="preserve">(n = </w:t>
            </w:r>
            <w:r>
              <w:rPr>
                <w:szCs w:val="21"/>
              </w:rPr>
              <w:t>138</w:t>
            </w:r>
            <w:r w:rsidRPr="004415DF">
              <w:rPr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DDC81" w14:textId="77777777" w:rsidR="00B47022" w:rsidRPr="0089122D" w:rsidRDefault="00B47022" w:rsidP="00B47022">
            <w:pPr>
              <w:spacing w:before="0" w:after="0"/>
              <w:jc w:val="center"/>
            </w:pPr>
            <w:r>
              <w:t xml:space="preserve">No </w:t>
            </w:r>
            <w:r w:rsidRPr="004415DF">
              <w:t xml:space="preserve">(n = </w:t>
            </w:r>
            <w:r>
              <w:t>136</w:t>
            </w:r>
            <w:r w:rsidRPr="004415DF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128CA" w14:textId="77777777" w:rsidR="00B47022" w:rsidRPr="0089122D" w:rsidRDefault="00B47022" w:rsidP="00B47022">
            <w:pPr>
              <w:spacing w:before="0" w:after="0"/>
              <w:jc w:val="center"/>
            </w:pPr>
            <w:r w:rsidRPr="0089122D">
              <w:t>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6A4C1" w14:textId="77777777" w:rsidR="00B47022" w:rsidRPr="0089122D" w:rsidRDefault="00B47022" w:rsidP="00B47022">
            <w:pPr>
              <w:spacing w:before="0" w:after="0"/>
              <w:jc w:val="center"/>
            </w:pPr>
            <w:r w:rsidRPr="0089122D">
              <w:t>P</w:t>
            </w:r>
          </w:p>
        </w:tc>
      </w:tr>
      <w:tr w:rsidR="00B47022" w:rsidRPr="0089122D" w14:paraId="6E41319E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6473D" w14:textId="77777777" w:rsidR="00B47022" w:rsidRPr="0089122D" w:rsidRDefault="00B47022" w:rsidP="00B47022">
            <w:pPr>
              <w:spacing w:before="0" w:after="0"/>
            </w:pPr>
            <w:r>
              <w:rPr>
                <w:rFonts w:hint="eastAsia"/>
                <w:b/>
                <w:bCs/>
              </w:rPr>
              <w:t xml:space="preserve">Total </w:t>
            </w:r>
            <w:r w:rsidRPr="0089122D">
              <w:rPr>
                <w:b/>
                <w:bCs/>
              </w:rPr>
              <w:t>n-6 PUF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7B105" w14:textId="77777777" w:rsidR="00B47022" w:rsidRPr="0089122D" w:rsidRDefault="00B47022" w:rsidP="00B47022">
            <w:pPr>
              <w:spacing w:before="0" w:after="0"/>
              <w:jc w:val="center"/>
            </w:pPr>
            <w:r>
              <w:t>26.61</w:t>
            </w:r>
            <w:r w:rsidRPr="00786657">
              <w:t>±</w:t>
            </w:r>
            <w:r>
              <w:t>4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F000E" w14:textId="77777777" w:rsidR="00B47022" w:rsidRPr="0089122D" w:rsidRDefault="00B47022" w:rsidP="00B47022">
            <w:pPr>
              <w:spacing w:before="0" w:after="0"/>
              <w:jc w:val="center"/>
            </w:pPr>
            <w:r>
              <w:t>26.87</w:t>
            </w:r>
            <w:r w:rsidRPr="00786657">
              <w:t>±</w:t>
            </w:r>
            <w:r>
              <w:t>4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200DC" w14:textId="77777777" w:rsidR="00B47022" w:rsidRPr="0089122D" w:rsidRDefault="00B47022" w:rsidP="00B47022">
            <w:pPr>
              <w:spacing w:before="0" w:after="0"/>
              <w:jc w:val="center"/>
            </w:pPr>
            <w:r>
              <w:t>0.4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7E7B8" w14:textId="77777777" w:rsidR="00B47022" w:rsidRPr="0089122D" w:rsidRDefault="00B47022" w:rsidP="00B47022">
            <w:pPr>
              <w:spacing w:before="0" w:after="0"/>
              <w:jc w:val="center"/>
            </w:pPr>
            <w:r>
              <w:t>0.627</w:t>
            </w:r>
            <w:r w:rsidRPr="00444EA8">
              <w:rPr>
                <w:rFonts w:hint="eastAsia"/>
              </w:rPr>
              <w:t xml:space="preserve"> </w:t>
            </w:r>
          </w:p>
        </w:tc>
      </w:tr>
      <w:tr w:rsidR="00B47022" w:rsidRPr="0089122D" w14:paraId="5975087B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967F1" w14:textId="77777777" w:rsidR="00B47022" w:rsidRPr="0089122D" w:rsidRDefault="00B47022" w:rsidP="00B47022">
            <w:pPr>
              <w:spacing w:before="0" w:after="0"/>
            </w:pPr>
            <w:r w:rsidRPr="0089122D">
              <w:t>C18:2n-6</w:t>
            </w:r>
            <w:r>
              <w:t xml:space="preserve"> (L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577F9" w14:textId="77777777" w:rsidR="00B47022" w:rsidRPr="0089122D" w:rsidRDefault="00B47022" w:rsidP="00B47022">
            <w:pPr>
              <w:spacing w:before="0" w:after="0"/>
              <w:jc w:val="center"/>
            </w:pPr>
            <w:r>
              <w:t>13.5</w:t>
            </w:r>
            <w:r w:rsidRPr="00786657">
              <w:t>±</w:t>
            </w:r>
            <w:r>
              <w:t>3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842C0" w14:textId="77777777" w:rsidR="00B47022" w:rsidRPr="0089122D" w:rsidRDefault="00B47022" w:rsidP="00B47022">
            <w:pPr>
              <w:spacing w:before="0" w:after="0"/>
              <w:jc w:val="center"/>
            </w:pPr>
            <w:r>
              <w:t>13.32</w:t>
            </w:r>
            <w:r w:rsidRPr="00786657">
              <w:t>±</w:t>
            </w:r>
            <w:r>
              <w:t>4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C1E6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4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C8206" w14:textId="77777777" w:rsidR="00B47022" w:rsidRPr="0089122D" w:rsidRDefault="00B47022" w:rsidP="00B47022">
            <w:pPr>
              <w:spacing w:before="0" w:after="0"/>
              <w:jc w:val="center"/>
            </w:pPr>
            <w:r>
              <w:t>0.676</w:t>
            </w:r>
          </w:p>
        </w:tc>
      </w:tr>
      <w:tr w:rsidR="00B47022" w:rsidRPr="0089122D" w14:paraId="253A0107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32A86" w14:textId="77777777" w:rsidR="00B47022" w:rsidRPr="0089122D" w:rsidRDefault="00B47022" w:rsidP="00B47022">
            <w:pPr>
              <w:spacing w:before="0" w:after="0"/>
            </w:pPr>
            <w:r w:rsidRPr="0089122D">
              <w:t>C18:</w:t>
            </w:r>
            <w:r>
              <w:t>3</w:t>
            </w:r>
            <w:r w:rsidRPr="0089122D">
              <w:t>n-6</w:t>
            </w:r>
            <w:r>
              <w:t xml:space="preserve"> (GL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60B3" w14:textId="77777777" w:rsidR="00B47022" w:rsidRPr="0089122D" w:rsidRDefault="00B47022" w:rsidP="00B47022">
            <w:pPr>
              <w:spacing w:before="0" w:after="0"/>
              <w:jc w:val="center"/>
            </w:pPr>
            <w:r>
              <w:t>0.49</w:t>
            </w:r>
            <w:r w:rsidRPr="00786657">
              <w:t>±</w:t>
            </w:r>
            <w: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17CFB" w14:textId="77777777" w:rsidR="00B47022" w:rsidRPr="0089122D" w:rsidRDefault="00B47022" w:rsidP="00B47022">
            <w:pPr>
              <w:spacing w:before="0" w:after="0"/>
              <w:jc w:val="center"/>
            </w:pPr>
            <w:r>
              <w:t>0.45</w:t>
            </w:r>
            <w:r w:rsidRPr="00786657">
              <w:t>±</w:t>
            </w:r>
            <w: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48DBC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7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E5C5C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467</w:t>
            </w:r>
          </w:p>
        </w:tc>
      </w:tr>
      <w:tr w:rsidR="00B47022" w:rsidRPr="0089122D" w14:paraId="734D5870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2796" w14:textId="77777777" w:rsidR="00B47022" w:rsidRPr="0089122D" w:rsidRDefault="00B47022" w:rsidP="00B47022">
            <w:pPr>
              <w:spacing w:before="0" w:after="0"/>
            </w:pPr>
            <w:r w:rsidRPr="0089122D">
              <w:t>C</w:t>
            </w:r>
            <w:r>
              <w:t>20</w:t>
            </w:r>
            <w:r w:rsidRPr="0089122D">
              <w:t>:</w:t>
            </w:r>
            <w:r>
              <w:t>3</w:t>
            </w:r>
            <w:r w:rsidRPr="0089122D">
              <w:t>n-6</w:t>
            </w:r>
            <w:r>
              <w:t xml:space="preserve"> (DGL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6841" w14:textId="77777777" w:rsidR="00B47022" w:rsidRPr="0089122D" w:rsidRDefault="00B47022" w:rsidP="00B47022">
            <w:pPr>
              <w:spacing w:before="0" w:after="0"/>
              <w:jc w:val="center"/>
            </w:pPr>
            <w:r>
              <w:t>1.19</w:t>
            </w:r>
            <w:r w:rsidRPr="00786657">
              <w:t>±</w:t>
            </w:r>
            <w:r>
              <w:t>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15962" w14:textId="77777777" w:rsidR="00B47022" w:rsidRPr="0089122D" w:rsidRDefault="00B47022" w:rsidP="00B47022">
            <w:pPr>
              <w:spacing w:before="0" w:after="0"/>
              <w:jc w:val="center"/>
            </w:pPr>
            <w:r>
              <w:t>1.23</w:t>
            </w:r>
            <w:r w:rsidRPr="00786657">
              <w:t>±</w:t>
            </w:r>
            <w: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EE14A" w14:textId="77777777" w:rsidR="00B47022" w:rsidRPr="0089122D" w:rsidRDefault="00B47022" w:rsidP="00B47022">
            <w:pPr>
              <w:spacing w:before="0" w:after="0"/>
              <w:jc w:val="center"/>
            </w:pPr>
            <w:r>
              <w:t>0.7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5A1D0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429</w:t>
            </w:r>
          </w:p>
        </w:tc>
      </w:tr>
      <w:tr w:rsidR="00B47022" w:rsidRPr="0089122D" w14:paraId="0F051CD4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6C382" w14:textId="77777777" w:rsidR="00B47022" w:rsidRPr="0089122D" w:rsidRDefault="00B47022" w:rsidP="00B47022">
            <w:pPr>
              <w:spacing w:before="0" w:after="0"/>
            </w:pPr>
            <w:r w:rsidRPr="0089122D">
              <w:t>C20:4n-6</w:t>
            </w:r>
            <w:r>
              <w:t xml:space="preserve"> (A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75820" w14:textId="77777777" w:rsidR="00B47022" w:rsidRPr="0089122D" w:rsidRDefault="00B47022" w:rsidP="00B47022">
            <w:pPr>
              <w:spacing w:before="0" w:after="0"/>
              <w:jc w:val="center"/>
            </w:pPr>
            <w:r>
              <w:t>8.53</w:t>
            </w:r>
            <w:r w:rsidRPr="00786657">
              <w:t>±</w:t>
            </w:r>
            <w:r>
              <w:t>1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8DE1" w14:textId="77777777" w:rsidR="00B47022" w:rsidRPr="0089122D" w:rsidRDefault="00B47022" w:rsidP="00B47022">
            <w:pPr>
              <w:spacing w:before="0" w:after="0"/>
              <w:jc w:val="center"/>
            </w:pPr>
            <w:r>
              <w:t>8.78</w:t>
            </w:r>
            <w:r w:rsidRPr="00786657">
              <w:t>±</w:t>
            </w:r>
            <w:r>
              <w:t>1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BCACD" w14:textId="77777777" w:rsidR="00B47022" w:rsidRPr="0089122D" w:rsidRDefault="00B47022" w:rsidP="00B47022">
            <w:pPr>
              <w:spacing w:before="0" w:after="0"/>
              <w:jc w:val="center"/>
            </w:pPr>
            <w:r>
              <w:t>1.0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010C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286</w:t>
            </w:r>
          </w:p>
        </w:tc>
      </w:tr>
      <w:tr w:rsidR="00B47022" w:rsidRPr="0089122D" w14:paraId="71245CEB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A0F8" w14:textId="3D03AC70" w:rsidR="00B47022" w:rsidRPr="0089122D" w:rsidRDefault="00B47022" w:rsidP="00B47022">
            <w:pPr>
              <w:spacing w:before="0" w:after="0"/>
            </w:pPr>
            <w:r w:rsidRPr="0089122D">
              <w:t>C2</w:t>
            </w:r>
            <w:r>
              <w:t>2</w:t>
            </w:r>
            <w:r w:rsidRPr="0089122D">
              <w:t>:</w:t>
            </w:r>
            <w:r>
              <w:t>2n</w:t>
            </w:r>
            <w:r w:rsidRPr="0089122D">
              <w:t>-6</w:t>
            </w:r>
            <w:r w:rsidR="00B11D39">
              <w:t xml:space="preserve"> (DD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F2D87" w14:textId="77777777" w:rsidR="00B47022" w:rsidRPr="0089122D" w:rsidRDefault="00B47022" w:rsidP="00B47022">
            <w:pPr>
              <w:spacing w:before="0" w:after="0"/>
              <w:jc w:val="center"/>
            </w:pPr>
            <w:r>
              <w:t>1.55</w:t>
            </w:r>
            <w:r w:rsidRPr="00786657">
              <w:t>±</w:t>
            </w:r>
            <w:r>
              <w:t>0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48F0" w14:textId="77777777" w:rsidR="00B47022" w:rsidRPr="0089122D" w:rsidRDefault="00B47022" w:rsidP="00B47022">
            <w:pPr>
              <w:spacing w:before="0" w:after="0"/>
              <w:jc w:val="center"/>
            </w:pPr>
            <w:r>
              <w:t>1.56</w:t>
            </w:r>
            <w:r w:rsidRPr="00786657">
              <w:t>±</w:t>
            </w:r>
            <w: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52889" w14:textId="77777777" w:rsidR="00B47022" w:rsidRPr="0089122D" w:rsidRDefault="00B47022" w:rsidP="00B47022">
            <w:pPr>
              <w:spacing w:before="0" w:after="0"/>
              <w:jc w:val="center"/>
            </w:pPr>
            <w:r>
              <w:t>0.2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0C14C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820</w:t>
            </w:r>
          </w:p>
        </w:tc>
      </w:tr>
      <w:tr w:rsidR="00B47022" w:rsidRPr="0089122D" w14:paraId="2476BDBA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9B2F" w14:textId="77777777" w:rsidR="00B47022" w:rsidRPr="0089122D" w:rsidRDefault="00B47022" w:rsidP="00B47022">
            <w:pPr>
              <w:spacing w:before="0" w:after="0"/>
            </w:pPr>
            <w:r w:rsidRPr="0089122D">
              <w:t>C2</w:t>
            </w:r>
            <w:r>
              <w:t>2</w:t>
            </w:r>
            <w:r w:rsidRPr="0089122D">
              <w:t>:</w:t>
            </w:r>
            <w:r>
              <w:t>4n</w:t>
            </w:r>
            <w:r w:rsidRPr="0089122D">
              <w:t>-6</w:t>
            </w:r>
            <w:r>
              <w:t xml:space="preserve"> (AD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1EA1" w14:textId="77777777" w:rsidR="00B47022" w:rsidRPr="0089122D" w:rsidRDefault="00B47022" w:rsidP="00B47022">
            <w:pPr>
              <w:spacing w:before="0" w:after="0"/>
              <w:jc w:val="center"/>
            </w:pPr>
            <w:r>
              <w:t>1.09</w:t>
            </w:r>
            <w:r w:rsidRPr="00786657">
              <w:t>±</w:t>
            </w:r>
            <w:r>
              <w:t>0.63</w:t>
            </w:r>
            <w:r>
              <w:rPr>
                <w:szCs w:val="21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F0E68" w14:textId="77777777" w:rsidR="00B47022" w:rsidRPr="0089122D" w:rsidRDefault="00B47022" w:rsidP="00B47022">
            <w:pPr>
              <w:spacing w:before="0" w:after="0"/>
              <w:jc w:val="center"/>
            </w:pPr>
            <w:r>
              <w:t>1.30</w:t>
            </w:r>
            <w:r w:rsidRPr="00786657">
              <w:t>±</w:t>
            </w:r>
            <w: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898CD" w14:textId="77777777" w:rsidR="00B47022" w:rsidRPr="0089122D" w:rsidRDefault="00B47022" w:rsidP="00B47022">
            <w:pPr>
              <w:spacing w:before="0" w:after="0"/>
              <w:jc w:val="center"/>
            </w:pPr>
            <w:r>
              <w:t>3.0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D553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B47022" w:rsidRPr="0089122D" w14:paraId="19DE11DF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439C" w14:textId="77777777" w:rsidR="00B47022" w:rsidRPr="0089122D" w:rsidRDefault="00B47022" w:rsidP="00B47022">
            <w:pPr>
              <w:spacing w:before="0" w:after="0"/>
            </w:pPr>
            <w:r w:rsidRPr="0089122D">
              <w:t>C22:5n-6</w:t>
            </w:r>
            <w:r>
              <w:t xml:space="preserve"> (O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BCF8" w14:textId="77777777" w:rsidR="00B47022" w:rsidRPr="0089122D" w:rsidRDefault="00B47022" w:rsidP="00B47022">
            <w:pPr>
              <w:spacing w:before="0" w:after="0"/>
              <w:jc w:val="center"/>
            </w:pPr>
            <w:r>
              <w:t>0.26</w:t>
            </w:r>
            <w:r w:rsidRPr="00786657">
              <w:t>±</w:t>
            </w:r>
            <w: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55554" w14:textId="77777777" w:rsidR="00B47022" w:rsidRPr="0089122D" w:rsidRDefault="00B47022" w:rsidP="00B47022">
            <w:pPr>
              <w:spacing w:before="0" w:after="0"/>
              <w:jc w:val="center"/>
            </w:pPr>
            <w:r>
              <w:t>0.27</w:t>
            </w:r>
            <w:r w:rsidRPr="00786657">
              <w:t>±</w:t>
            </w:r>
            <w: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74C2F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1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28AA8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887</w:t>
            </w:r>
          </w:p>
        </w:tc>
      </w:tr>
      <w:tr w:rsidR="00B47022" w:rsidRPr="0089122D" w14:paraId="104B6703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4C62" w14:textId="77777777" w:rsidR="00B47022" w:rsidRPr="0089122D" w:rsidRDefault="00B47022" w:rsidP="00B47022">
            <w:pPr>
              <w:spacing w:before="0" w:after="0"/>
            </w:pPr>
            <w:r>
              <w:rPr>
                <w:rFonts w:hint="eastAsia"/>
                <w:b/>
                <w:bCs/>
              </w:rPr>
              <w:t xml:space="preserve">Total </w:t>
            </w:r>
            <w:r w:rsidRPr="0089122D">
              <w:rPr>
                <w:b/>
                <w:bCs/>
              </w:rPr>
              <w:t>n-3 PUF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F4A88" w14:textId="77777777" w:rsidR="00B47022" w:rsidRPr="0089122D" w:rsidRDefault="00B47022" w:rsidP="00B47022">
            <w:pPr>
              <w:spacing w:before="0" w:after="0"/>
              <w:jc w:val="center"/>
            </w:pPr>
            <w:r>
              <w:t>6.79</w:t>
            </w:r>
            <w:r w:rsidRPr="00786657">
              <w:t>±</w:t>
            </w:r>
            <w:r>
              <w:t>1.95</w:t>
            </w:r>
            <w:r>
              <w:rPr>
                <w:szCs w:val="21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B11DC" w14:textId="77777777" w:rsidR="00B47022" w:rsidRPr="0089122D" w:rsidRDefault="00B47022" w:rsidP="00B47022">
            <w:pPr>
              <w:spacing w:before="0" w:after="0"/>
              <w:jc w:val="center"/>
            </w:pPr>
            <w:r>
              <w:t>6.17</w:t>
            </w:r>
            <w:r w:rsidRPr="00786657">
              <w:t>±</w:t>
            </w:r>
            <w:r>
              <w:t>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8DF38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2</w:t>
            </w:r>
            <w:r>
              <w:t>.6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26F5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009</w:t>
            </w:r>
          </w:p>
        </w:tc>
      </w:tr>
      <w:tr w:rsidR="00B47022" w:rsidRPr="0089122D" w14:paraId="4E4C9C2D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BA80B" w14:textId="77777777" w:rsidR="00B47022" w:rsidRPr="0089122D" w:rsidRDefault="00B47022" w:rsidP="00B47022">
            <w:pPr>
              <w:spacing w:before="0" w:after="0"/>
            </w:pPr>
            <w:r w:rsidRPr="0089122D">
              <w:t>C18:3n-3</w:t>
            </w:r>
            <w:r>
              <w:t xml:space="preserve"> (LN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928D" w14:textId="77777777" w:rsidR="00B47022" w:rsidRPr="00786657" w:rsidRDefault="00B47022" w:rsidP="00B47022">
            <w:pPr>
              <w:spacing w:before="0" w:after="0"/>
              <w:jc w:val="center"/>
            </w:pPr>
            <w:r>
              <w:t>0.34</w:t>
            </w:r>
            <w:r w:rsidRPr="00786657">
              <w:t>±</w:t>
            </w:r>
            <w:r>
              <w:t>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4FBEC" w14:textId="77777777" w:rsidR="00B47022" w:rsidRPr="00786657" w:rsidRDefault="00B47022" w:rsidP="00B47022">
            <w:pPr>
              <w:spacing w:before="0" w:after="0"/>
              <w:jc w:val="center"/>
            </w:pPr>
            <w:r>
              <w:t>0.32</w:t>
            </w:r>
            <w:r w:rsidRPr="00786657">
              <w:t>±</w:t>
            </w:r>
            <w: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5844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3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3DFC6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730</w:t>
            </w:r>
          </w:p>
        </w:tc>
      </w:tr>
      <w:tr w:rsidR="00B47022" w:rsidRPr="0089122D" w14:paraId="282901B5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03DE4" w14:textId="77777777" w:rsidR="00B47022" w:rsidRPr="0089122D" w:rsidRDefault="00B47022" w:rsidP="00B47022">
            <w:pPr>
              <w:spacing w:before="0" w:after="0"/>
            </w:pPr>
            <w:r w:rsidRPr="0089122D">
              <w:t>C18:</w:t>
            </w:r>
            <w:r>
              <w:t>4</w:t>
            </w:r>
            <w:r w:rsidRPr="0089122D">
              <w:t>n-3</w:t>
            </w:r>
            <w:r>
              <w:t xml:space="preserve"> (SD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41F9" w14:textId="77777777" w:rsidR="00B47022" w:rsidRPr="00786657" w:rsidRDefault="00B47022" w:rsidP="00B47022">
            <w:pPr>
              <w:spacing w:before="0" w:after="0"/>
              <w:jc w:val="center"/>
            </w:pPr>
            <w:r>
              <w:t>0.96</w:t>
            </w:r>
            <w:r w:rsidRPr="00786657">
              <w:t>±</w:t>
            </w:r>
            <w: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C7E5" w14:textId="77777777" w:rsidR="00B47022" w:rsidRPr="00786657" w:rsidRDefault="00B47022" w:rsidP="00B47022">
            <w:pPr>
              <w:spacing w:before="0" w:after="0"/>
              <w:jc w:val="center"/>
            </w:pPr>
            <w:r>
              <w:t>0.93</w:t>
            </w:r>
            <w:r w:rsidRPr="00786657">
              <w:t>±</w:t>
            </w:r>
            <w: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7F40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7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172AC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476</w:t>
            </w:r>
          </w:p>
        </w:tc>
      </w:tr>
      <w:tr w:rsidR="00B47022" w:rsidRPr="0089122D" w14:paraId="154B927B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352B2" w14:textId="2B8ACD9F" w:rsidR="00B47022" w:rsidRPr="0089122D" w:rsidRDefault="00B47022" w:rsidP="00B47022">
            <w:pPr>
              <w:spacing w:before="0" w:after="0"/>
            </w:pPr>
            <w:r w:rsidRPr="0089122D">
              <w:t>C20:</w:t>
            </w:r>
            <w:r>
              <w:t>3</w:t>
            </w:r>
            <w:r w:rsidRPr="0089122D">
              <w:t>n-3</w:t>
            </w:r>
            <w:r w:rsidR="00E650AC">
              <w:t xml:space="preserve"> (E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85D9D" w14:textId="77777777" w:rsidR="00B47022" w:rsidRPr="00786657" w:rsidRDefault="00B47022" w:rsidP="00B47022">
            <w:pPr>
              <w:spacing w:before="0" w:after="0"/>
              <w:jc w:val="center"/>
            </w:pPr>
            <w:r>
              <w:t>0.90</w:t>
            </w:r>
            <w:r w:rsidRPr="00786657">
              <w:t>±</w:t>
            </w:r>
            <w:r>
              <w:t>1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C3FE8" w14:textId="77777777" w:rsidR="00B47022" w:rsidRPr="00786657" w:rsidRDefault="00B47022" w:rsidP="00B47022">
            <w:pPr>
              <w:spacing w:before="0" w:after="0"/>
              <w:jc w:val="center"/>
            </w:pPr>
            <w:r>
              <w:t>0.82</w:t>
            </w:r>
            <w:r w:rsidRPr="00786657">
              <w:t>±</w:t>
            </w:r>
            <w: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621A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497A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561</w:t>
            </w:r>
          </w:p>
        </w:tc>
      </w:tr>
      <w:tr w:rsidR="00B47022" w:rsidRPr="0089122D" w14:paraId="09F8607E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4543" w14:textId="77777777" w:rsidR="00B47022" w:rsidRPr="0089122D" w:rsidRDefault="00B47022" w:rsidP="00B47022">
            <w:pPr>
              <w:spacing w:before="0" w:after="0"/>
            </w:pPr>
            <w:r w:rsidRPr="0089122D">
              <w:t>C20:5n-3</w:t>
            </w:r>
            <w:r>
              <w:t xml:space="preserve"> (E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0E73F" w14:textId="77777777" w:rsidR="00B47022" w:rsidRPr="00786657" w:rsidRDefault="00B47022" w:rsidP="00B47022">
            <w:pPr>
              <w:spacing w:before="0" w:after="0"/>
              <w:jc w:val="center"/>
            </w:pPr>
            <w:r>
              <w:t>1.71</w:t>
            </w:r>
            <w:r w:rsidRPr="00786657">
              <w:t>±</w:t>
            </w:r>
            <w: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40F6F" w14:textId="77777777" w:rsidR="00B47022" w:rsidRPr="00786657" w:rsidRDefault="00B47022" w:rsidP="00B47022">
            <w:pPr>
              <w:spacing w:before="0" w:after="0"/>
              <w:jc w:val="center"/>
            </w:pPr>
            <w:r>
              <w:t>1.63</w:t>
            </w:r>
            <w:r w:rsidRPr="00786657">
              <w:t>±</w:t>
            </w:r>
            <w: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1454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3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5AFDD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187</w:t>
            </w:r>
          </w:p>
        </w:tc>
      </w:tr>
      <w:tr w:rsidR="00B47022" w:rsidRPr="0089122D" w14:paraId="3AE9F087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85E3" w14:textId="77777777" w:rsidR="00B47022" w:rsidRPr="0089122D" w:rsidRDefault="00B47022" w:rsidP="00B47022">
            <w:pPr>
              <w:spacing w:before="0" w:after="0"/>
            </w:pPr>
            <w:r w:rsidRPr="0089122D">
              <w:t>C2</w:t>
            </w:r>
            <w:r>
              <w:t>2</w:t>
            </w:r>
            <w:r w:rsidRPr="0089122D">
              <w:t>:</w:t>
            </w:r>
            <w:r>
              <w:t>5</w:t>
            </w:r>
            <w:r w:rsidRPr="0089122D">
              <w:t>n-3</w:t>
            </w:r>
            <w:r>
              <w:t xml:space="preserve"> (D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0D35" w14:textId="77777777" w:rsidR="00B47022" w:rsidRPr="00786657" w:rsidRDefault="00B47022" w:rsidP="00B47022">
            <w:pPr>
              <w:spacing w:before="0" w:after="0"/>
              <w:jc w:val="center"/>
            </w:pPr>
            <w:r>
              <w:t>0.54</w:t>
            </w:r>
            <w:r w:rsidRPr="00786657">
              <w:t>±</w:t>
            </w:r>
            <w:r>
              <w:t>0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AAFDB" w14:textId="77777777" w:rsidR="00B47022" w:rsidRPr="00786657" w:rsidRDefault="00B47022" w:rsidP="00B47022">
            <w:pPr>
              <w:spacing w:before="0" w:after="0"/>
              <w:jc w:val="center"/>
            </w:pPr>
            <w:r>
              <w:t>0.55</w:t>
            </w:r>
            <w:r w:rsidRPr="00786657">
              <w:t>±</w:t>
            </w:r>
            <w: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12F0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1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86BBC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887</w:t>
            </w:r>
          </w:p>
        </w:tc>
      </w:tr>
      <w:tr w:rsidR="00B47022" w:rsidRPr="0089122D" w14:paraId="7A57F023" w14:textId="77777777" w:rsidTr="00E3113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2DBB" w14:textId="77777777" w:rsidR="00B47022" w:rsidRPr="0089122D" w:rsidRDefault="00B47022" w:rsidP="00B47022">
            <w:pPr>
              <w:spacing w:before="0" w:after="0"/>
            </w:pPr>
            <w:r w:rsidRPr="0089122D">
              <w:t>C22:6n-3</w:t>
            </w:r>
            <w:r>
              <w:t xml:space="preserve"> (DH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02BBC" w14:textId="77777777" w:rsidR="00B47022" w:rsidRPr="00786657" w:rsidRDefault="00B47022" w:rsidP="00B47022">
            <w:pPr>
              <w:spacing w:before="0" w:after="0"/>
              <w:jc w:val="center"/>
            </w:pPr>
            <w:r>
              <w:t>2.45</w:t>
            </w:r>
            <w:r w:rsidRPr="00786657">
              <w:t>±</w:t>
            </w:r>
            <w:r>
              <w:t>0.95</w:t>
            </w:r>
            <w:r>
              <w:rPr>
                <w:szCs w:val="21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AAC1B" w14:textId="77777777" w:rsidR="00B47022" w:rsidRPr="00786657" w:rsidRDefault="00B47022" w:rsidP="00B47022">
            <w:pPr>
              <w:spacing w:before="0" w:after="0"/>
              <w:jc w:val="center"/>
            </w:pPr>
            <w:r>
              <w:t>2.02</w:t>
            </w:r>
            <w:r w:rsidRPr="00786657">
              <w:t>±</w:t>
            </w:r>
            <w: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9555C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4</w:t>
            </w:r>
            <w:r>
              <w:t>.1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8430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B47022" w:rsidRPr="0089122D" w14:paraId="335806FB" w14:textId="77777777" w:rsidTr="00E31136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47297" w14:textId="61BFD606" w:rsidR="00B47022" w:rsidRPr="0089122D" w:rsidRDefault="00B47022" w:rsidP="00B47022">
            <w:pPr>
              <w:spacing w:before="0" w:after="0"/>
              <w:rPr>
                <w:b/>
                <w:bCs/>
              </w:rPr>
            </w:pPr>
            <w:r w:rsidRPr="00115F9A">
              <w:rPr>
                <w:b/>
                <w:bCs/>
              </w:rPr>
              <w:t>Total n-6</w:t>
            </w:r>
            <w:r w:rsidR="005D7A35">
              <w:rPr>
                <w:rFonts w:hint="eastAsia"/>
                <w:b/>
                <w:bCs/>
                <w:lang w:eastAsia="zh-CN"/>
              </w:rPr>
              <w:t>/</w:t>
            </w:r>
            <w:r w:rsidRPr="00115F9A">
              <w:rPr>
                <w:b/>
                <w:bCs/>
              </w:rPr>
              <w:t>n-3 PUF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CD8B5" w14:textId="77777777" w:rsidR="00B47022" w:rsidRPr="0089122D" w:rsidRDefault="00B47022" w:rsidP="00B47022">
            <w:pPr>
              <w:spacing w:before="0" w:after="0"/>
              <w:jc w:val="center"/>
            </w:pPr>
            <w:r>
              <w:t>4.11</w:t>
            </w:r>
            <w:r w:rsidRPr="00786657">
              <w:t>±</w:t>
            </w:r>
            <w:r>
              <w:t>1.14</w:t>
            </w:r>
            <w:r>
              <w:rPr>
                <w:szCs w:val="21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26708" w14:textId="77777777" w:rsidR="00B47022" w:rsidRPr="0089122D" w:rsidRDefault="00B47022" w:rsidP="00B47022">
            <w:pPr>
              <w:spacing w:before="0" w:after="0"/>
              <w:jc w:val="center"/>
            </w:pPr>
            <w:r>
              <w:t>4.59</w:t>
            </w:r>
            <w:r w:rsidRPr="00786657">
              <w:t>±</w:t>
            </w:r>
            <w:r>
              <w:t>1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75820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3</w:t>
            </w:r>
            <w:r>
              <w:t>.21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CA2A3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</w:tbl>
    <w:p w14:paraId="0BB5F623" w14:textId="77777777" w:rsidR="00B47022" w:rsidRDefault="00B47022" w:rsidP="00B47022">
      <w:pPr>
        <w:spacing w:before="0" w:after="0"/>
        <w:rPr>
          <w:szCs w:val="21"/>
          <w:vertAlign w:val="superscript"/>
        </w:rPr>
      </w:pPr>
    </w:p>
    <w:p w14:paraId="531094C3" w14:textId="6A925AE5" w:rsidR="00B47022" w:rsidRPr="00726775" w:rsidRDefault="00B47022" w:rsidP="00B47022">
      <w:pPr>
        <w:spacing w:before="0" w:after="0"/>
        <w:rPr>
          <w:rFonts w:cs="Times New Roman"/>
          <w:szCs w:val="24"/>
        </w:rPr>
      </w:pPr>
      <w:r>
        <w:rPr>
          <w:szCs w:val="21"/>
          <w:vertAlign w:val="superscript"/>
        </w:rPr>
        <w:t xml:space="preserve">1 </w:t>
      </w:r>
      <w:r>
        <w:rPr>
          <w:szCs w:val="21"/>
        </w:rPr>
        <w:t>Relative concentrations (percent of total fatty acids)</w:t>
      </w:r>
    </w:p>
    <w:p w14:paraId="3E27E4EA" w14:textId="77777777" w:rsidR="00B47022" w:rsidRDefault="00B47022" w:rsidP="00B47022">
      <w:pPr>
        <w:spacing w:before="0" w:after="0"/>
        <w:rPr>
          <w:szCs w:val="21"/>
        </w:rPr>
      </w:pPr>
      <w:r>
        <w:rPr>
          <w:szCs w:val="21"/>
          <w:vertAlign w:val="superscript"/>
        </w:rPr>
        <w:t>2</w:t>
      </w:r>
      <w:r>
        <w:rPr>
          <w:szCs w:val="21"/>
        </w:rPr>
        <w:sym w:font="Symbol" w:char="F060"/>
      </w:r>
      <w:r>
        <w:rPr>
          <w:rFonts w:hint="eastAsia"/>
          <w:szCs w:val="21"/>
        </w:rPr>
        <w:t>X</w:t>
      </w:r>
      <w:r>
        <w:rPr>
          <w:rFonts w:hint="eastAsia"/>
          <w:szCs w:val="21"/>
        </w:rPr>
        <w:t>±</w:t>
      </w:r>
      <w:proofErr w:type="gramStart"/>
      <w:r>
        <w:rPr>
          <w:rFonts w:hint="eastAsia"/>
          <w:szCs w:val="21"/>
        </w:rPr>
        <w:t>SD</w:t>
      </w:r>
      <w:r>
        <w:rPr>
          <w:szCs w:val="21"/>
        </w:rPr>
        <w:t>(</w:t>
      </w:r>
      <w:proofErr w:type="gramEnd"/>
      <w:r>
        <w:rPr>
          <w:szCs w:val="21"/>
        </w:rPr>
        <w:t>all such values)</w:t>
      </w:r>
    </w:p>
    <w:p w14:paraId="1B85CA50" w14:textId="77777777" w:rsidR="00B47022" w:rsidRPr="00D43865" w:rsidRDefault="00B47022" w:rsidP="00B47022">
      <w:pPr>
        <w:spacing w:before="0" w:after="0"/>
      </w:pPr>
      <w:r>
        <w:rPr>
          <w:szCs w:val="21"/>
          <w:vertAlign w:val="superscript"/>
        </w:rPr>
        <w:t>3</w:t>
      </w:r>
      <w:r>
        <w:rPr>
          <w:szCs w:val="21"/>
        </w:rPr>
        <w:sym w:font="Symbol" w:char="F060"/>
      </w:r>
      <w:r>
        <w:rPr>
          <w:szCs w:val="21"/>
        </w:rPr>
        <w:t>P &lt;0.05.</w:t>
      </w:r>
    </w:p>
    <w:p w14:paraId="76AF28B7" w14:textId="77777777" w:rsidR="00B47022" w:rsidRPr="009660B9" w:rsidRDefault="00B47022" w:rsidP="00B47022">
      <w:pPr>
        <w:spacing w:before="0" w:after="0"/>
        <w:rPr>
          <w:rFonts w:cs="Times New Roman"/>
          <w:szCs w:val="24"/>
        </w:rPr>
      </w:pPr>
    </w:p>
    <w:p w14:paraId="38B9E386" w14:textId="77777777" w:rsidR="00B47022" w:rsidRPr="00223D9F" w:rsidRDefault="00B47022" w:rsidP="00B47022">
      <w:pPr>
        <w:spacing w:before="0" w:after="0"/>
        <w:rPr>
          <w:b/>
          <w:szCs w:val="24"/>
        </w:rPr>
      </w:pPr>
    </w:p>
    <w:p w14:paraId="4E5A6D03" w14:textId="77777777" w:rsidR="00B47022" w:rsidRDefault="00B47022" w:rsidP="00B47022">
      <w:pPr>
        <w:spacing w:before="0" w:after="0"/>
        <w:rPr>
          <w:b/>
          <w:szCs w:val="24"/>
        </w:rPr>
      </w:pPr>
    </w:p>
    <w:p w14:paraId="7E14E40D" w14:textId="77777777" w:rsidR="00B47022" w:rsidRDefault="00B47022" w:rsidP="00B47022">
      <w:pPr>
        <w:spacing w:before="0" w:after="0"/>
        <w:rPr>
          <w:b/>
          <w:szCs w:val="24"/>
        </w:rPr>
      </w:pPr>
    </w:p>
    <w:p w14:paraId="027DD05F" w14:textId="77777777" w:rsidR="00B47022" w:rsidRDefault="00B47022" w:rsidP="00B47022">
      <w:pPr>
        <w:spacing w:before="0" w:after="0"/>
        <w:rPr>
          <w:b/>
          <w:szCs w:val="24"/>
        </w:rPr>
      </w:pPr>
    </w:p>
    <w:p w14:paraId="2FAF738D" w14:textId="77777777" w:rsidR="00B47022" w:rsidRDefault="00B47022" w:rsidP="00B47022">
      <w:pPr>
        <w:spacing w:before="0" w:after="0"/>
        <w:rPr>
          <w:b/>
          <w:szCs w:val="24"/>
        </w:rPr>
      </w:pPr>
    </w:p>
    <w:p w14:paraId="78F0B40D" w14:textId="77777777" w:rsidR="00B47022" w:rsidRDefault="00B47022" w:rsidP="00B47022">
      <w:pPr>
        <w:spacing w:before="0" w:after="0"/>
        <w:rPr>
          <w:b/>
          <w:szCs w:val="24"/>
        </w:rPr>
      </w:pPr>
    </w:p>
    <w:p w14:paraId="453840AC" w14:textId="4C35AA74" w:rsidR="00B47022" w:rsidRDefault="00B47022" w:rsidP="00B47022">
      <w:pPr>
        <w:spacing w:before="0" w:after="0"/>
        <w:rPr>
          <w:b/>
          <w:szCs w:val="24"/>
        </w:rPr>
      </w:pPr>
    </w:p>
    <w:p w14:paraId="41D8F7FC" w14:textId="51B7C72B" w:rsidR="00B47022" w:rsidRDefault="00B47022" w:rsidP="00B47022">
      <w:pPr>
        <w:spacing w:before="0" w:after="0"/>
        <w:rPr>
          <w:b/>
          <w:szCs w:val="24"/>
        </w:rPr>
      </w:pPr>
    </w:p>
    <w:p w14:paraId="12609125" w14:textId="6FF34C5F" w:rsidR="00B47022" w:rsidRDefault="00B47022" w:rsidP="00B47022">
      <w:pPr>
        <w:spacing w:before="0" w:after="0"/>
        <w:rPr>
          <w:b/>
          <w:szCs w:val="24"/>
        </w:rPr>
      </w:pPr>
    </w:p>
    <w:p w14:paraId="63C5BBF1" w14:textId="018CF628" w:rsidR="00B47022" w:rsidRDefault="00B47022" w:rsidP="00B47022">
      <w:pPr>
        <w:spacing w:before="0" w:after="0"/>
        <w:rPr>
          <w:b/>
          <w:szCs w:val="24"/>
        </w:rPr>
      </w:pPr>
    </w:p>
    <w:p w14:paraId="17CC09B7" w14:textId="77777777" w:rsidR="00E60A07" w:rsidRDefault="00E60A07" w:rsidP="00B47022">
      <w:pPr>
        <w:spacing w:before="0" w:after="0"/>
        <w:rPr>
          <w:b/>
          <w:szCs w:val="24"/>
        </w:rPr>
      </w:pPr>
    </w:p>
    <w:p w14:paraId="0E07204B" w14:textId="32EAB98B" w:rsidR="00B47022" w:rsidRDefault="00B47022" w:rsidP="00B47022">
      <w:pPr>
        <w:spacing w:before="0" w:after="0"/>
        <w:rPr>
          <w:b/>
          <w:szCs w:val="24"/>
        </w:rPr>
      </w:pPr>
    </w:p>
    <w:p w14:paraId="71DCDA0B" w14:textId="77777777" w:rsidR="00B47022" w:rsidRDefault="00B47022" w:rsidP="00B47022">
      <w:pPr>
        <w:spacing w:before="0" w:after="0"/>
        <w:rPr>
          <w:b/>
          <w:szCs w:val="24"/>
        </w:rPr>
      </w:pPr>
    </w:p>
    <w:p w14:paraId="1A15DA55" w14:textId="38E45CCD" w:rsidR="00B47022" w:rsidRDefault="00B47022" w:rsidP="00B47022">
      <w:pPr>
        <w:spacing w:before="0" w:after="0"/>
        <w:rPr>
          <w:b/>
          <w:szCs w:val="24"/>
        </w:rPr>
      </w:pPr>
    </w:p>
    <w:p w14:paraId="54EE1134" w14:textId="77777777" w:rsidR="005C479D" w:rsidRDefault="005C479D" w:rsidP="005C479D">
      <w:pPr>
        <w:spacing w:before="0" w:after="0"/>
        <w:rPr>
          <w:b/>
          <w:szCs w:val="24"/>
        </w:rPr>
      </w:pPr>
      <w:r w:rsidRPr="0032262E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2</w:t>
      </w:r>
      <w:r w:rsidRPr="0032262E">
        <w:rPr>
          <w:rFonts w:hint="eastAsia"/>
          <w:b/>
          <w:szCs w:val="24"/>
        </w:rPr>
        <w:t>.</w:t>
      </w:r>
      <w:r>
        <w:rPr>
          <w:b/>
          <w:szCs w:val="24"/>
        </w:rPr>
        <w:t xml:space="preserve"> Concentrations of </w:t>
      </w:r>
      <w:bookmarkStart w:id="0" w:name="_Hlk82852240"/>
      <w:r>
        <w:rPr>
          <w:b/>
          <w:szCs w:val="24"/>
        </w:rPr>
        <w:t>PUFAs</w:t>
      </w:r>
      <w:bookmarkEnd w:id="0"/>
      <w:r>
        <w:rPr>
          <w:b/>
          <w:szCs w:val="24"/>
        </w:rPr>
        <w:t xml:space="preserve"> by quintile(Q) in </w:t>
      </w:r>
      <w:bookmarkStart w:id="1" w:name="_Hlk89984779"/>
      <w:r>
        <w:rPr>
          <w:b/>
          <w:szCs w:val="24"/>
        </w:rPr>
        <w:t>maternal</w:t>
      </w:r>
      <w:r w:rsidRPr="00552173">
        <w:rPr>
          <w:b/>
        </w:rPr>
        <w:t xml:space="preserve"> </w:t>
      </w:r>
      <w:r w:rsidRPr="00552173">
        <w:rPr>
          <w:b/>
          <w:szCs w:val="24"/>
        </w:rPr>
        <w:t>erythrocytes</w:t>
      </w:r>
      <w:bookmarkEnd w:id="1"/>
      <w:r>
        <w:rPr>
          <w:b/>
          <w:szCs w:val="24"/>
        </w:rPr>
        <w:t xml:space="preserve"> (n = 274)</w:t>
      </w:r>
      <w:r w:rsidRPr="00552173">
        <w:rPr>
          <w:b/>
          <w:szCs w:val="24"/>
        </w:rPr>
        <w:t>.</w:t>
      </w:r>
    </w:p>
    <w:p w14:paraId="4C16CE48" w14:textId="77777777" w:rsidR="005C479D" w:rsidRPr="00726775" w:rsidRDefault="005C479D" w:rsidP="005C479D">
      <w:pPr>
        <w:spacing w:before="0" w:after="0"/>
      </w:pPr>
    </w:p>
    <w:tbl>
      <w:tblPr>
        <w:tblW w:w="9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"/>
        <w:gridCol w:w="1276"/>
        <w:gridCol w:w="1134"/>
        <w:gridCol w:w="127"/>
        <w:gridCol w:w="1261"/>
        <w:gridCol w:w="1261"/>
        <w:gridCol w:w="186"/>
        <w:gridCol w:w="1075"/>
        <w:gridCol w:w="342"/>
        <w:gridCol w:w="919"/>
      </w:tblGrid>
      <w:tr w:rsidR="005C479D" w:rsidRPr="0089122D" w14:paraId="37AC2855" w14:textId="77777777" w:rsidTr="00640DA5"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48A8E" w14:textId="77777777" w:rsidR="005C479D" w:rsidRPr="0089122D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F</w:t>
            </w:r>
            <w:r>
              <w:t>atty acids</w:t>
            </w:r>
            <w:r w:rsidRPr="00726775">
              <w:rPr>
                <w:vertAlign w:val="superscript"/>
              </w:rPr>
              <w:t>1</w:t>
            </w:r>
            <w: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440BA" w14:textId="77777777" w:rsidR="005C479D" w:rsidRDefault="005C479D" w:rsidP="00640DA5">
            <w:pPr>
              <w:spacing w:before="0" w:after="0"/>
            </w:pPr>
            <w:r>
              <w:rPr>
                <w:rFonts w:hint="eastAsia"/>
              </w:rPr>
              <w:t>V</w:t>
            </w:r>
            <w:r>
              <w:t>alue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402ED" w14:textId="77777777" w:rsidR="005C479D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11264" w14:textId="77777777" w:rsidR="005C479D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B6D6F" w14:textId="77777777" w:rsidR="005C479D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3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1EC68" w14:textId="77777777" w:rsidR="005C479D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4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70448" w14:textId="77777777" w:rsidR="005C479D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5</w:t>
            </w:r>
          </w:p>
        </w:tc>
      </w:tr>
      <w:tr w:rsidR="005C479D" w:rsidRPr="0089122D" w14:paraId="0FC57DCF" w14:textId="77777777" w:rsidTr="0016182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9412BA" w14:textId="77777777" w:rsidR="005C479D" w:rsidRPr="0089122D" w:rsidRDefault="005C479D" w:rsidP="00640DA5">
            <w:pPr>
              <w:spacing w:before="0" w:after="0"/>
            </w:pPr>
            <w:r>
              <w:rPr>
                <w:rFonts w:hint="eastAsia"/>
                <w:b/>
                <w:bCs/>
              </w:rPr>
              <w:t xml:space="preserve">Total </w:t>
            </w:r>
            <w:r w:rsidRPr="0089122D">
              <w:rPr>
                <w:b/>
                <w:bCs/>
              </w:rPr>
              <w:t>n-6 PUFA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F5F35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2</w:t>
            </w:r>
            <w:r w:rsidRPr="00442A0B">
              <w:t>6.74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4</w:t>
            </w:r>
            <w:r w:rsidRPr="00442A0B">
              <w:t>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454D7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23.47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774C0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2</w:t>
            </w:r>
            <w:r>
              <w:t>3.47-26.01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6CFE2" w14:textId="77777777" w:rsidR="005C479D" w:rsidRPr="008F031F" w:rsidRDefault="005C479D" w:rsidP="00640DA5">
            <w:pPr>
              <w:spacing w:before="0" w:after="0"/>
              <w:jc w:val="center"/>
            </w:pPr>
            <w:r>
              <w:t>26.01-27.8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1B451" w14:textId="77777777" w:rsidR="005C479D" w:rsidRPr="008F031F" w:rsidRDefault="005C479D" w:rsidP="00640DA5">
            <w:pPr>
              <w:spacing w:before="0" w:after="0"/>
              <w:jc w:val="center"/>
            </w:pPr>
            <w:r>
              <w:t>27.86-30.3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F6F81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rPr>
                <w:rFonts w:hint="eastAsia"/>
              </w:rPr>
              <w:t>3</w:t>
            </w:r>
            <w:r>
              <w:t>0.32</w:t>
            </w:r>
          </w:p>
        </w:tc>
      </w:tr>
      <w:tr w:rsidR="005C479D" w:rsidRPr="0089122D" w14:paraId="6F668924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82ECA" w14:textId="77777777" w:rsidR="005C479D" w:rsidRPr="0089122D" w:rsidRDefault="005C479D" w:rsidP="00640DA5">
            <w:pPr>
              <w:spacing w:before="0" w:after="0"/>
            </w:pPr>
            <w:r w:rsidRPr="0089122D">
              <w:t>C18:2n-6</w:t>
            </w:r>
            <w:r>
              <w:t xml:space="preserve"> (L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7C4E3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1</w:t>
            </w:r>
            <w:r w:rsidRPr="00442A0B">
              <w:t>3.43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4</w:t>
            </w:r>
            <w:r w:rsidRPr="00442A0B"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91993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10.7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6DF77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0.76-11.84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7A183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1.84-13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BEACC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3.13-15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6FB3D2D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15.66</w:t>
            </w:r>
          </w:p>
        </w:tc>
      </w:tr>
      <w:tr w:rsidR="005C479D" w:rsidRPr="0089122D" w14:paraId="1242B4B7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817D7" w14:textId="77777777" w:rsidR="005C479D" w:rsidRPr="0089122D" w:rsidRDefault="005C479D" w:rsidP="00640DA5">
            <w:pPr>
              <w:spacing w:before="0" w:after="0"/>
            </w:pPr>
            <w:r w:rsidRPr="0089122D">
              <w:t>C18:</w:t>
            </w:r>
            <w:r>
              <w:t>3</w:t>
            </w:r>
            <w:r w:rsidRPr="0089122D">
              <w:t>n-6</w:t>
            </w:r>
            <w:r>
              <w:t xml:space="preserve"> (GL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761B5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0</w:t>
            </w:r>
            <w:r w:rsidRPr="00442A0B">
              <w:t>.47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C24FC" w14:textId="77777777" w:rsidR="005C479D" w:rsidRPr="008F031F" w:rsidRDefault="005C479D" w:rsidP="00640DA5">
            <w:pPr>
              <w:spacing w:before="0" w:after="0"/>
              <w:jc w:val="center"/>
            </w:pPr>
            <w:r>
              <w:t>0.0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3B549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00-0.26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E6DEA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26-0.4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B6CEC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45-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0EE5514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0.94</w:t>
            </w:r>
          </w:p>
        </w:tc>
      </w:tr>
      <w:tr w:rsidR="005C479D" w:rsidRPr="0089122D" w14:paraId="554AF5F6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B78CB" w14:textId="77777777" w:rsidR="005C479D" w:rsidRPr="0089122D" w:rsidRDefault="005C479D" w:rsidP="00640DA5">
            <w:pPr>
              <w:spacing w:before="0" w:after="0"/>
            </w:pPr>
            <w:r w:rsidRPr="0089122D">
              <w:t>C</w:t>
            </w:r>
            <w:r>
              <w:t>20</w:t>
            </w:r>
            <w:r w:rsidRPr="0089122D">
              <w:t>:</w:t>
            </w:r>
            <w:r>
              <w:t>3</w:t>
            </w:r>
            <w:r w:rsidRPr="0089122D">
              <w:t>n-6</w:t>
            </w:r>
            <w:r>
              <w:t xml:space="preserve"> (DGL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5D2F2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1</w:t>
            </w:r>
            <w:r w:rsidRPr="00442A0B">
              <w:t>.21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A6788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0.95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2892C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95-1.08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542BD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08-1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E19C3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22-1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4EF2429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1.47</w:t>
            </w:r>
          </w:p>
        </w:tc>
      </w:tr>
      <w:tr w:rsidR="005C479D" w:rsidRPr="0089122D" w14:paraId="295FCA92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AB9A1" w14:textId="77777777" w:rsidR="005C479D" w:rsidRPr="0089122D" w:rsidRDefault="005C479D" w:rsidP="00640DA5">
            <w:pPr>
              <w:spacing w:before="0" w:after="0"/>
            </w:pPr>
            <w:r w:rsidRPr="0089122D">
              <w:t>C20:4n-6</w:t>
            </w:r>
            <w:r>
              <w:t xml:space="preserve"> (A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03877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8</w:t>
            </w:r>
            <w:r w:rsidRPr="00442A0B">
              <w:t>.65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1</w:t>
            </w:r>
            <w:r w:rsidRPr="00442A0B">
              <w:t>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32B68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7.2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5307D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7</w:t>
            </w:r>
            <w:r>
              <w:t>.24-8.36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2010D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8</w:t>
            </w:r>
            <w:r>
              <w:t>.36-9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F4129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9</w:t>
            </w:r>
            <w:r>
              <w:t>.23-10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4A3C23F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10.09</w:t>
            </w:r>
          </w:p>
        </w:tc>
      </w:tr>
      <w:tr w:rsidR="005C479D" w:rsidRPr="0089122D" w14:paraId="183D5194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B1B27" w14:textId="0CF7D599" w:rsidR="005C479D" w:rsidRPr="0089122D" w:rsidRDefault="005C479D" w:rsidP="00640DA5">
            <w:pPr>
              <w:spacing w:before="0" w:after="0"/>
            </w:pPr>
            <w:r w:rsidRPr="0089122D">
              <w:t>C2</w:t>
            </w:r>
            <w:r>
              <w:t>2</w:t>
            </w:r>
            <w:r w:rsidRPr="0089122D">
              <w:t>:</w:t>
            </w:r>
            <w:r>
              <w:t>2n</w:t>
            </w:r>
            <w:r w:rsidRPr="0089122D">
              <w:t>-6</w:t>
            </w:r>
            <w:r w:rsidR="00B11D39">
              <w:t xml:space="preserve"> (DD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D9863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1</w:t>
            </w:r>
            <w:r w:rsidRPr="00442A0B">
              <w:t>.55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BD30C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1.1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C5F54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18-1.40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20FE6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40-1.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8EA74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58-1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24766BD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1.82</w:t>
            </w:r>
          </w:p>
        </w:tc>
      </w:tr>
      <w:tr w:rsidR="005C479D" w:rsidRPr="0089122D" w14:paraId="7C2D08A7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6A58" w14:textId="77777777" w:rsidR="005C479D" w:rsidRPr="0089122D" w:rsidRDefault="005C479D" w:rsidP="00640DA5">
            <w:pPr>
              <w:spacing w:before="0" w:after="0"/>
            </w:pPr>
            <w:r w:rsidRPr="0089122D">
              <w:t>C2</w:t>
            </w:r>
            <w:r>
              <w:t>2</w:t>
            </w:r>
            <w:r w:rsidRPr="0089122D">
              <w:t>:</w:t>
            </w:r>
            <w:r>
              <w:t>4n</w:t>
            </w:r>
            <w:r w:rsidRPr="0089122D">
              <w:t>-6</w:t>
            </w:r>
            <w:r>
              <w:t xml:space="preserve"> (AD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F61B2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1</w:t>
            </w:r>
            <w:r w:rsidRPr="00442A0B">
              <w:t>.19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3DE8D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0.7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DAEDA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76-1.17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99CB1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17-1.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CEE52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35-1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ADF8639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1.64</w:t>
            </w:r>
          </w:p>
        </w:tc>
      </w:tr>
      <w:tr w:rsidR="005C479D" w:rsidRPr="0089122D" w14:paraId="5AF89177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1E79A" w14:textId="77777777" w:rsidR="005C479D" w:rsidRPr="0089122D" w:rsidRDefault="005C479D" w:rsidP="00640DA5">
            <w:pPr>
              <w:spacing w:before="0" w:after="0"/>
            </w:pPr>
            <w:r w:rsidRPr="0089122D">
              <w:t>C22:5n-6</w:t>
            </w:r>
            <w:r>
              <w:t xml:space="preserve"> (O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EDF61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0</w:t>
            </w:r>
            <w:r w:rsidRPr="00442A0B">
              <w:t>.2</w:t>
            </w:r>
            <w:r>
              <w:t>6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2</w:t>
            </w:r>
            <w: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C5D50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0.05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48E11" w14:textId="77777777" w:rsidR="005C479D" w:rsidRPr="008F031F" w:rsidRDefault="005C479D" w:rsidP="00640DA5">
            <w:pPr>
              <w:spacing w:before="0" w:after="0"/>
              <w:jc w:val="center"/>
            </w:pPr>
            <w:r>
              <w:t>0.05</w:t>
            </w:r>
            <w:r>
              <w:rPr>
                <w:rFonts w:hint="eastAsia"/>
              </w:rPr>
              <w:t>-</w:t>
            </w:r>
            <w:r>
              <w:t>0.09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B115F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09-0.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63245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34-0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11342DC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0.51</w:t>
            </w:r>
          </w:p>
        </w:tc>
      </w:tr>
      <w:tr w:rsidR="005C479D" w:rsidRPr="0089122D" w14:paraId="094EEAFC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16E22" w14:textId="77777777" w:rsidR="005C479D" w:rsidRPr="0089122D" w:rsidRDefault="005C479D" w:rsidP="00640DA5">
            <w:pPr>
              <w:spacing w:before="0" w:after="0"/>
            </w:pPr>
            <w:r>
              <w:rPr>
                <w:rFonts w:hint="eastAsia"/>
                <w:b/>
                <w:bCs/>
              </w:rPr>
              <w:t xml:space="preserve">Total </w:t>
            </w:r>
            <w:r w:rsidRPr="0089122D">
              <w:rPr>
                <w:b/>
                <w:bCs/>
              </w:rPr>
              <w:t>n-3 PUFA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ABC82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6</w:t>
            </w:r>
            <w:r w:rsidRPr="00442A0B">
              <w:t>.48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1</w:t>
            </w:r>
            <w:r w:rsidRPr="00442A0B">
              <w:t>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E9CDF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4.7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4E217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4</w:t>
            </w:r>
            <w:r>
              <w:t>.74-5.89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26658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5</w:t>
            </w:r>
            <w:r>
              <w:t>.89-6.8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D1D93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6</w:t>
            </w:r>
            <w:r>
              <w:t>.89-8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B3487E9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8.06</w:t>
            </w:r>
          </w:p>
        </w:tc>
      </w:tr>
      <w:tr w:rsidR="005C479D" w:rsidRPr="0089122D" w14:paraId="5AF55136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8A42" w14:textId="77777777" w:rsidR="005C479D" w:rsidRPr="0089122D" w:rsidRDefault="005C479D" w:rsidP="00640DA5">
            <w:pPr>
              <w:spacing w:before="0" w:after="0"/>
            </w:pPr>
            <w:r w:rsidRPr="0089122D">
              <w:t>C18:3n-3</w:t>
            </w:r>
            <w:r>
              <w:t xml:space="preserve"> (</w:t>
            </w:r>
            <w:r>
              <w:rPr>
                <w:rFonts w:hint="eastAsia"/>
              </w:rPr>
              <w:t>LNA</w:t>
            </w:r>
            <w: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9CF1C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0</w:t>
            </w:r>
            <w:r w:rsidRPr="00442A0B">
              <w:t>.3</w:t>
            </w:r>
            <w:r>
              <w:t>3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3</w:t>
            </w:r>
            <w: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B2370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0.0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B575B" w14:textId="77777777" w:rsidR="005C479D" w:rsidRPr="008F031F" w:rsidRDefault="005C479D" w:rsidP="00640DA5">
            <w:pPr>
              <w:spacing w:before="0" w:after="0"/>
              <w:jc w:val="center"/>
            </w:pPr>
            <w:r>
              <w:t>0.03-0.12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30578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12-0.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5840B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34-0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4E75D5C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0.59</w:t>
            </w:r>
          </w:p>
        </w:tc>
      </w:tr>
      <w:tr w:rsidR="005C479D" w:rsidRPr="0089122D" w14:paraId="1B07558C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966B4" w14:textId="77777777" w:rsidR="005C479D" w:rsidRPr="0089122D" w:rsidRDefault="005C479D" w:rsidP="00640DA5">
            <w:pPr>
              <w:spacing w:before="0" w:after="0"/>
            </w:pPr>
            <w:r w:rsidRPr="0089122D">
              <w:t>C18:</w:t>
            </w:r>
            <w:r>
              <w:t>4</w:t>
            </w:r>
            <w:r w:rsidRPr="0089122D">
              <w:t>n-3</w:t>
            </w:r>
            <w:r>
              <w:t xml:space="preserve"> (SD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5B1F4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0</w:t>
            </w:r>
            <w:r w:rsidRPr="00442A0B">
              <w:t>.94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897B7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0.7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0F231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76-0.85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809CE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85-0.9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D1309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96-1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FDFE2AA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1.09</w:t>
            </w:r>
          </w:p>
        </w:tc>
      </w:tr>
      <w:tr w:rsidR="005C479D" w:rsidRPr="0089122D" w14:paraId="46E4A48B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7E1B0" w14:textId="77777777" w:rsidR="005C479D" w:rsidRDefault="005C479D" w:rsidP="00640DA5">
            <w:pPr>
              <w:spacing w:before="0" w:after="0"/>
            </w:pPr>
            <w:r w:rsidRPr="0089122D">
              <w:t>C20:</w:t>
            </w:r>
            <w:r>
              <w:t>3</w:t>
            </w:r>
            <w:r w:rsidRPr="0089122D">
              <w:t>n-3</w:t>
            </w:r>
          </w:p>
          <w:p w14:paraId="0369A1C6" w14:textId="229A944A" w:rsidR="00E650AC" w:rsidRPr="0089122D" w:rsidRDefault="00E650AC" w:rsidP="00640DA5">
            <w:pPr>
              <w:spacing w:before="0" w:after="0"/>
              <w:rPr>
                <w:lang w:eastAsia="zh-CN"/>
              </w:rPr>
            </w:pPr>
            <w:r>
              <w:t>(E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FC81B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0</w:t>
            </w:r>
            <w:r w:rsidRPr="00442A0B">
              <w:t>.86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1</w:t>
            </w:r>
            <w:r w:rsidRPr="00442A0B"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C5681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0.4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F4A29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47-0.67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CE2AE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67-0.8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11A9B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82-1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B368DA5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1.01</w:t>
            </w:r>
          </w:p>
        </w:tc>
      </w:tr>
      <w:tr w:rsidR="005C479D" w:rsidRPr="0089122D" w14:paraId="5F6244C5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94BC7" w14:textId="77777777" w:rsidR="005C479D" w:rsidRPr="0089122D" w:rsidRDefault="005C479D" w:rsidP="00640DA5">
            <w:pPr>
              <w:spacing w:before="0" w:after="0"/>
            </w:pPr>
            <w:r w:rsidRPr="0089122D">
              <w:t>C20:5n-3</w:t>
            </w:r>
            <w:r>
              <w:t xml:space="preserve"> (EP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CDE9E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1</w:t>
            </w:r>
            <w:r w:rsidRPr="00442A0B">
              <w:t>.67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53E9F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1.2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030D4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28-1.47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E1168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47-1.7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E74D6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70-1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E04F61B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1.97</w:t>
            </w:r>
          </w:p>
        </w:tc>
      </w:tr>
      <w:tr w:rsidR="005C479D" w:rsidRPr="0089122D" w14:paraId="66B3AE28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2709" w14:textId="77777777" w:rsidR="005C479D" w:rsidRPr="0089122D" w:rsidRDefault="005C479D" w:rsidP="00640DA5">
            <w:pPr>
              <w:spacing w:before="0" w:after="0"/>
            </w:pPr>
            <w:r w:rsidRPr="0089122D">
              <w:t>C2</w:t>
            </w:r>
            <w:r>
              <w:t>2</w:t>
            </w:r>
            <w:r w:rsidRPr="0089122D">
              <w:t>:</w:t>
            </w:r>
            <w:r>
              <w:t>5</w:t>
            </w:r>
            <w:r w:rsidRPr="0089122D">
              <w:t>n-3</w:t>
            </w:r>
            <w:r>
              <w:t xml:space="preserve"> (DP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76C91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0</w:t>
            </w:r>
            <w:r w:rsidRPr="00442A0B">
              <w:t>.</w:t>
            </w:r>
            <w:r>
              <w:t>54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</w:t>
            </w:r>
            <w: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CF0E3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0.1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1F1D5" w14:textId="77777777" w:rsidR="005C479D" w:rsidRPr="008F031F" w:rsidRDefault="005C479D" w:rsidP="00640DA5">
            <w:pPr>
              <w:spacing w:before="0" w:after="0"/>
              <w:jc w:val="center"/>
            </w:pPr>
            <w:r>
              <w:t>0.18</w:t>
            </w:r>
            <w:r>
              <w:rPr>
                <w:rFonts w:hint="eastAsia"/>
              </w:rPr>
              <w:t>-</w:t>
            </w:r>
            <w:r>
              <w:t>0.26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74927" w14:textId="77777777" w:rsidR="005C479D" w:rsidRPr="008F031F" w:rsidRDefault="005C479D" w:rsidP="00640DA5">
            <w:pPr>
              <w:spacing w:before="0" w:after="0"/>
              <w:jc w:val="center"/>
            </w:pPr>
            <w:r>
              <w:t>0.26-0.6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E2FA9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66-0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2176612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0.88</w:t>
            </w:r>
          </w:p>
        </w:tc>
      </w:tr>
      <w:tr w:rsidR="005C479D" w:rsidRPr="0089122D" w14:paraId="19C6AE0F" w14:textId="77777777" w:rsidTr="0016182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D2AC5" w14:textId="77777777" w:rsidR="005C479D" w:rsidRPr="0089122D" w:rsidRDefault="005C479D" w:rsidP="00640DA5">
            <w:pPr>
              <w:spacing w:before="0" w:after="0"/>
            </w:pPr>
            <w:r w:rsidRPr="0089122D">
              <w:t>C22:6n-3</w:t>
            </w:r>
            <w:r>
              <w:t xml:space="preserve"> (DH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E932B" w14:textId="77777777" w:rsidR="005C479D" w:rsidRPr="00442A0B" w:rsidRDefault="005C479D" w:rsidP="00640DA5">
            <w:pPr>
              <w:spacing w:before="0" w:after="0"/>
            </w:pPr>
            <w:r w:rsidRPr="00442A0B">
              <w:rPr>
                <w:rFonts w:hint="eastAsia"/>
              </w:rPr>
              <w:t>2</w:t>
            </w:r>
            <w:r w:rsidRPr="00442A0B">
              <w:t>.24</w:t>
            </w:r>
            <w:r w:rsidRPr="00442A0B">
              <w:rPr>
                <w:rFonts w:hint="eastAsia"/>
              </w:rPr>
              <w:t>±</w:t>
            </w:r>
            <w:r w:rsidRPr="00442A0B">
              <w:rPr>
                <w:rFonts w:hint="eastAsia"/>
              </w:rPr>
              <w:t>0</w:t>
            </w:r>
            <w:r w:rsidRPr="00442A0B">
              <w:t>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0BD06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1.4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0784E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46-1.99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41C1C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99-2.4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71480" w14:textId="77777777" w:rsidR="005C479D" w:rsidRPr="008F031F" w:rsidRDefault="005C479D" w:rsidP="00640DA5">
            <w:pPr>
              <w:spacing w:before="0" w:after="0"/>
              <w:jc w:val="center"/>
            </w:pPr>
            <w:r>
              <w:rPr>
                <w:rFonts w:hint="eastAsia"/>
              </w:rPr>
              <w:t>2</w:t>
            </w:r>
            <w:r>
              <w:t>.40-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4FA1A10" w14:textId="77777777" w:rsidR="005C479D" w:rsidRPr="008F031F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3.00</w:t>
            </w:r>
          </w:p>
        </w:tc>
      </w:tr>
      <w:tr w:rsidR="005C479D" w:rsidRPr="0089122D" w14:paraId="11755063" w14:textId="77777777" w:rsidTr="0016182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02B8B" w14:textId="77777777" w:rsidR="005C479D" w:rsidRPr="00115F9A" w:rsidRDefault="005C479D" w:rsidP="00640DA5">
            <w:pPr>
              <w:spacing w:before="0" w:after="0"/>
              <w:rPr>
                <w:b/>
                <w:bCs/>
              </w:rPr>
            </w:pPr>
            <w:r w:rsidRPr="00115F9A">
              <w:rPr>
                <w:b/>
                <w:bCs/>
              </w:rPr>
              <w:t>Total n-6</w:t>
            </w:r>
            <w:r>
              <w:rPr>
                <w:b/>
                <w:bCs/>
              </w:rPr>
              <w:t>/</w:t>
            </w:r>
            <w:r w:rsidRPr="00115F9A">
              <w:rPr>
                <w:b/>
                <w:bCs/>
              </w:rPr>
              <w:t>n-3 PUFA</w:t>
            </w:r>
            <w:r>
              <w:rPr>
                <w:b/>
                <w:bCs/>
              </w:rPr>
              <w:t xml:space="preserve"> radio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3793E" w14:textId="77777777" w:rsidR="005C479D" w:rsidRDefault="005C479D" w:rsidP="00640DA5">
            <w:pPr>
              <w:spacing w:before="0" w:after="0"/>
            </w:pPr>
          </w:p>
          <w:p w14:paraId="342F2234" w14:textId="77777777" w:rsidR="005C479D" w:rsidRPr="00442A0B" w:rsidRDefault="005C479D" w:rsidP="00640DA5">
            <w:pPr>
              <w:spacing w:before="0" w:after="0"/>
            </w:pPr>
            <w:r>
              <w:t>4.35</w:t>
            </w:r>
            <w:r w:rsidRPr="00442A0B">
              <w:rPr>
                <w:rFonts w:hint="eastAsia"/>
              </w:rPr>
              <w:t>±</w:t>
            </w:r>
            <w: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00733" w14:textId="77777777" w:rsidR="005C479D" w:rsidRDefault="005C479D" w:rsidP="00640DA5">
            <w:pPr>
              <w:spacing w:before="0" w:after="0"/>
              <w:jc w:val="center"/>
            </w:pPr>
          </w:p>
          <w:p w14:paraId="2660EEFE" w14:textId="77777777" w:rsidR="005C479D" w:rsidRPr="008F031F" w:rsidRDefault="005C479D" w:rsidP="00640DA5">
            <w:pPr>
              <w:spacing w:before="0" w:after="0"/>
              <w:jc w:val="center"/>
            </w:pPr>
            <w:r w:rsidRPr="008F031F">
              <w:rPr>
                <w:rFonts w:hint="eastAsia"/>
              </w:rPr>
              <w:sym w:font="Symbol" w:char="F0A3"/>
            </w:r>
            <w:r>
              <w:t>3.3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D5A57" w14:textId="77777777" w:rsidR="005C479D" w:rsidRDefault="005C479D" w:rsidP="00640DA5">
            <w:pPr>
              <w:spacing w:before="0" w:after="0"/>
              <w:jc w:val="center"/>
            </w:pPr>
          </w:p>
          <w:p w14:paraId="4E3FB42A" w14:textId="77777777" w:rsidR="005C479D" w:rsidRDefault="005C479D" w:rsidP="00640DA5">
            <w:pPr>
              <w:spacing w:before="0" w:after="0"/>
              <w:jc w:val="center"/>
            </w:pPr>
            <w:r>
              <w:t>3.37-3.85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F9322" w14:textId="77777777" w:rsidR="005C479D" w:rsidRDefault="005C479D" w:rsidP="00640DA5">
            <w:pPr>
              <w:spacing w:before="0" w:after="0"/>
              <w:jc w:val="center"/>
            </w:pPr>
          </w:p>
          <w:p w14:paraId="0DEC846D" w14:textId="77777777" w:rsidR="005C479D" w:rsidRDefault="005C479D" w:rsidP="00640DA5">
            <w:pPr>
              <w:spacing w:before="0" w:after="0"/>
              <w:jc w:val="center"/>
            </w:pPr>
            <w:r>
              <w:t>3.85-4.4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113DA" w14:textId="77777777" w:rsidR="005C479D" w:rsidRDefault="005C479D" w:rsidP="00640DA5">
            <w:pPr>
              <w:spacing w:before="0" w:after="0"/>
              <w:jc w:val="center"/>
            </w:pPr>
          </w:p>
          <w:p w14:paraId="4F836C42" w14:textId="77777777" w:rsidR="005C479D" w:rsidRDefault="005C479D" w:rsidP="00640DA5">
            <w:pPr>
              <w:spacing w:before="0" w:after="0"/>
              <w:jc w:val="center"/>
            </w:pPr>
            <w:r>
              <w:t>4.48-5.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D068D" w14:textId="77777777" w:rsidR="005C479D" w:rsidRDefault="005C479D" w:rsidP="00640DA5">
            <w:pPr>
              <w:spacing w:before="0" w:after="0"/>
              <w:jc w:val="center"/>
            </w:pPr>
          </w:p>
          <w:p w14:paraId="5D51429C" w14:textId="77777777" w:rsidR="005C479D" w:rsidRPr="00445D11" w:rsidRDefault="005C479D" w:rsidP="00640DA5">
            <w:pPr>
              <w:spacing w:before="0" w:after="0"/>
              <w:jc w:val="center"/>
            </w:pPr>
            <w:r w:rsidRPr="00445D11">
              <w:t>&gt;</w:t>
            </w:r>
            <w:r>
              <w:t>5.18</w:t>
            </w:r>
          </w:p>
        </w:tc>
      </w:tr>
    </w:tbl>
    <w:p w14:paraId="5C99A727" w14:textId="77777777" w:rsidR="005C479D" w:rsidRDefault="005C479D" w:rsidP="005C479D">
      <w:pPr>
        <w:spacing w:before="0" w:after="0"/>
        <w:rPr>
          <w:szCs w:val="21"/>
          <w:vertAlign w:val="superscript"/>
        </w:rPr>
      </w:pPr>
    </w:p>
    <w:p w14:paraId="0DAE5E0F" w14:textId="77777777" w:rsidR="005C479D" w:rsidRPr="00726775" w:rsidRDefault="005C479D" w:rsidP="005C479D">
      <w:pPr>
        <w:spacing w:before="0" w:after="0"/>
        <w:rPr>
          <w:rFonts w:cs="Times New Roman"/>
          <w:szCs w:val="24"/>
        </w:rPr>
      </w:pPr>
      <w:r>
        <w:rPr>
          <w:szCs w:val="21"/>
          <w:vertAlign w:val="superscript"/>
        </w:rPr>
        <w:t xml:space="preserve">1 </w:t>
      </w:r>
      <w:r>
        <w:rPr>
          <w:szCs w:val="21"/>
        </w:rPr>
        <w:t>Relative concentrations (percent of total fatty acids)</w:t>
      </w:r>
    </w:p>
    <w:p w14:paraId="755B2596" w14:textId="77777777" w:rsidR="005C479D" w:rsidRPr="009660B9" w:rsidRDefault="005C479D" w:rsidP="005C479D">
      <w:pPr>
        <w:spacing w:before="0" w:after="0"/>
        <w:rPr>
          <w:rFonts w:cs="Times New Roman"/>
          <w:szCs w:val="24"/>
        </w:rPr>
      </w:pPr>
      <w:r>
        <w:rPr>
          <w:szCs w:val="21"/>
          <w:vertAlign w:val="superscript"/>
        </w:rPr>
        <w:t>2</w:t>
      </w:r>
      <w:r>
        <w:rPr>
          <w:szCs w:val="21"/>
        </w:rPr>
        <w:sym w:font="Symbol" w:char="F060"/>
      </w:r>
      <w:r>
        <w:rPr>
          <w:rFonts w:hint="eastAsia"/>
          <w:szCs w:val="21"/>
        </w:rPr>
        <w:t>X</w:t>
      </w:r>
      <w:r>
        <w:rPr>
          <w:rFonts w:hint="eastAsia"/>
          <w:szCs w:val="21"/>
        </w:rPr>
        <w:t>±</w:t>
      </w:r>
      <w:proofErr w:type="gramStart"/>
      <w:r>
        <w:rPr>
          <w:rFonts w:hint="eastAsia"/>
          <w:szCs w:val="21"/>
        </w:rPr>
        <w:t>SD</w:t>
      </w:r>
      <w:r>
        <w:rPr>
          <w:szCs w:val="21"/>
        </w:rPr>
        <w:t>(</w:t>
      </w:r>
      <w:proofErr w:type="gramEnd"/>
      <w:r>
        <w:rPr>
          <w:szCs w:val="21"/>
        </w:rPr>
        <w:t>all such values)</w:t>
      </w:r>
    </w:p>
    <w:p w14:paraId="2BC8F339" w14:textId="504D17B4" w:rsidR="005C479D" w:rsidRDefault="005C479D" w:rsidP="00B47022">
      <w:pPr>
        <w:spacing w:before="0" w:after="0"/>
        <w:rPr>
          <w:b/>
          <w:szCs w:val="24"/>
        </w:rPr>
      </w:pPr>
    </w:p>
    <w:p w14:paraId="389324F0" w14:textId="341BD233" w:rsidR="005C479D" w:rsidRDefault="005C479D" w:rsidP="00B47022">
      <w:pPr>
        <w:spacing w:before="0" w:after="0"/>
        <w:rPr>
          <w:b/>
          <w:szCs w:val="24"/>
        </w:rPr>
      </w:pPr>
    </w:p>
    <w:p w14:paraId="2A5BB556" w14:textId="205763D5" w:rsidR="005C479D" w:rsidRDefault="005C479D" w:rsidP="00B47022">
      <w:pPr>
        <w:spacing w:before="0" w:after="0"/>
        <w:rPr>
          <w:b/>
          <w:szCs w:val="24"/>
        </w:rPr>
      </w:pPr>
    </w:p>
    <w:p w14:paraId="539DB459" w14:textId="05758E0E" w:rsidR="005C479D" w:rsidRDefault="005C479D" w:rsidP="00B47022">
      <w:pPr>
        <w:spacing w:before="0" w:after="0"/>
        <w:rPr>
          <w:b/>
          <w:szCs w:val="24"/>
        </w:rPr>
      </w:pPr>
    </w:p>
    <w:p w14:paraId="09D76556" w14:textId="78754520" w:rsidR="005C479D" w:rsidRDefault="005C479D" w:rsidP="00B47022">
      <w:pPr>
        <w:spacing w:before="0" w:after="0"/>
        <w:rPr>
          <w:b/>
          <w:szCs w:val="24"/>
        </w:rPr>
      </w:pPr>
    </w:p>
    <w:p w14:paraId="45E9C2E7" w14:textId="58819A24" w:rsidR="005C479D" w:rsidRDefault="005C479D" w:rsidP="00B47022">
      <w:pPr>
        <w:spacing w:before="0" w:after="0"/>
        <w:rPr>
          <w:b/>
          <w:szCs w:val="24"/>
        </w:rPr>
      </w:pPr>
    </w:p>
    <w:p w14:paraId="7F032B38" w14:textId="1264CB5B" w:rsidR="005C479D" w:rsidRDefault="005C479D" w:rsidP="00B47022">
      <w:pPr>
        <w:spacing w:before="0" w:after="0"/>
        <w:rPr>
          <w:b/>
          <w:szCs w:val="24"/>
        </w:rPr>
      </w:pPr>
    </w:p>
    <w:p w14:paraId="3FDA1B27" w14:textId="77777777" w:rsidR="005C479D" w:rsidRDefault="005C479D" w:rsidP="00B47022">
      <w:pPr>
        <w:spacing w:before="0" w:after="0"/>
        <w:rPr>
          <w:b/>
          <w:szCs w:val="24"/>
        </w:rPr>
      </w:pPr>
    </w:p>
    <w:p w14:paraId="64DC42F5" w14:textId="01942820" w:rsidR="005C479D" w:rsidRDefault="005C479D" w:rsidP="00B47022">
      <w:pPr>
        <w:spacing w:before="0" w:after="0"/>
        <w:rPr>
          <w:b/>
          <w:szCs w:val="24"/>
        </w:rPr>
      </w:pPr>
    </w:p>
    <w:p w14:paraId="0983E80F" w14:textId="5C280DB8" w:rsidR="00C035C7" w:rsidRPr="00F25DED" w:rsidRDefault="00C035C7" w:rsidP="00C035C7">
      <w:pPr>
        <w:spacing w:before="0" w:after="0"/>
        <w:rPr>
          <w:rFonts w:cs="Times New Roman"/>
        </w:rPr>
      </w:pPr>
      <w:r w:rsidRPr="00F25DED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3</w:t>
      </w:r>
      <w:r w:rsidRPr="00F25DED">
        <w:rPr>
          <w:rFonts w:cs="Times New Roman"/>
          <w:b/>
          <w:szCs w:val="24"/>
        </w:rPr>
        <w:t xml:space="preserve">. Associations between fatty acids in maternal </w:t>
      </w:r>
      <w:bookmarkStart w:id="2" w:name="_Hlk80106698"/>
      <w:r w:rsidRPr="00F25DED">
        <w:rPr>
          <w:rFonts w:cs="Times New Roman"/>
          <w:b/>
          <w:szCs w:val="24"/>
        </w:rPr>
        <w:t>erythrocytes</w:t>
      </w:r>
      <w:bookmarkEnd w:id="2"/>
      <w:r w:rsidRPr="00F25DED">
        <w:rPr>
          <w:rFonts w:cs="Times New Roman"/>
          <w:b/>
          <w:szCs w:val="24"/>
        </w:rPr>
        <w:t xml:space="preserve"> and TL in </w:t>
      </w:r>
      <w:r>
        <w:rPr>
          <w:rFonts w:cs="Times New Roman"/>
          <w:b/>
          <w:szCs w:val="24"/>
        </w:rPr>
        <w:t>the</w:t>
      </w:r>
      <w:r w:rsidRPr="00F25DED">
        <w:rPr>
          <w:rFonts w:cs="Times New Roman"/>
          <w:b/>
          <w:szCs w:val="24"/>
        </w:rPr>
        <w:t xml:space="preserve"> cord blood (n=274).</w:t>
      </w:r>
    </w:p>
    <w:p w14:paraId="246A3828" w14:textId="77777777" w:rsidR="00C035C7" w:rsidRPr="00F25DED" w:rsidRDefault="00C035C7" w:rsidP="00C035C7">
      <w:pPr>
        <w:spacing w:before="0" w:after="0"/>
        <w:rPr>
          <w:rFonts w:cs="Times New Roman"/>
          <w:b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42"/>
        <w:gridCol w:w="567"/>
        <w:gridCol w:w="284"/>
        <w:gridCol w:w="992"/>
        <w:gridCol w:w="1559"/>
        <w:gridCol w:w="1560"/>
        <w:gridCol w:w="2216"/>
      </w:tblGrid>
      <w:tr w:rsidR="00C035C7" w:rsidRPr="00F25DED" w14:paraId="4C068B2A" w14:textId="77777777" w:rsidTr="002F6AF6"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90C8F" w14:textId="77777777" w:rsidR="00C035C7" w:rsidRPr="00F25DED" w:rsidRDefault="00C035C7" w:rsidP="002F6AF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637C0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D98F2B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n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A4A48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A48F9E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  <w:vertAlign w:val="superscript"/>
              </w:rPr>
            </w:pPr>
            <w:r w:rsidRPr="00F25DED">
              <w:rPr>
                <w:rFonts w:cs="Times New Roman"/>
                <w:sz w:val="22"/>
              </w:rPr>
              <w:t>TL</w:t>
            </w:r>
            <w:r w:rsidRPr="00F25DED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70BF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r w:rsidRPr="00F25DED">
              <w:rPr>
                <w:rFonts w:cs="Times New Roman"/>
              </w:rPr>
              <w:t>Univariate model</w:t>
            </w:r>
            <w:r w:rsidRPr="00F25DED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83242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  <w:p w14:paraId="150DC33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bookmarkStart w:id="3" w:name="_Hlk80745092"/>
            <w:r w:rsidRPr="00F25DED">
              <w:rPr>
                <w:rFonts w:cs="Times New Roman"/>
              </w:rPr>
              <w:t>Multivariate</w:t>
            </w:r>
            <w:bookmarkEnd w:id="3"/>
            <w:r w:rsidRPr="00F25DED">
              <w:rPr>
                <w:rFonts w:cs="Times New Roman"/>
              </w:rPr>
              <w:t xml:space="preserve"> model</w:t>
            </w:r>
            <w:r w:rsidRPr="00F25DED">
              <w:rPr>
                <w:rFonts w:cs="Times New Roman"/>
                <w:vertAlign w:val="superscript"/>
              </w:rPr>
              <w:t>2,4,5</w:t>
            </w:r>
          </w:p>
        </w:tc>
      </w:tr>
      <w:tr w:rsidR="00C035C7" w:rsidRPr="00F25DED" w14:paraId="4DC42EE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5ABF7" w14:textId="77777777" w:rsidR="00C035C7" w:rsidRPr="00F25DED" w:rsidRDefault="00C035C7" w:rsidP="002F6AF6">
            <w:pPr>
              <w:spacing w:before="0" w:after="0"/>
              <w:rPr>
                <w:rFonts w:cs="Times New Roman"/>
              </w:rPr>
            </w:pPr>
            <w:r w:rsidRPr="00F25DED">
              <w:rPr>
                <w:rFonts w:cs="Times New Roman"/>
              </w:rPr>
              <w:t>Fatty acids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72F72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1480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4DD6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Continuous</w:t>
            </w:r>
            <w:r w:rsidRPr="00F25DED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DABD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bookmarkStart w:id="4" w:name="_Hlk80743944"/>
            <w:r w:rsidRPr="00F25DED">
              <w:rPr>
                <w:rFonts w:cs="Times New Roman"/>
                <w:szCs w:val="21"/>
              </w:rPr>
              <w:t>Categorical</w:t>
            </w:r>
            <w:bookmarkEnd w:id="4"/>
            <w:r w:rsidRPr="00F25DED">
              <w:rPr>
                <w:rFonts w:cs="Times New Roman"/>
                <w:szCs w:val="21"/>
                <w:vertAlign w:val="superscript"/>
              </w:rPr>
              <w:t>4</w:t>
            </w:r>
          </w:p>
        </w:tc>
        <w:tc>
          <w:tcPr>
            <w:tcW w:w="22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D6AD5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035C7" w:rsidRPr="00F25DED" w14:paraId="28422B9C" w14:textId="77777777" w:rsidTr="002F6AF6"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84761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2n-6 (LA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50E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82AC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57±0.01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ED5B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3CA704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035C7" w:rsidRPr="00F25DED" w14:paraId="6BCBACC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FD505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EBD00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83A4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38±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106F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61D8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59±0.14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156D8E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57±0.14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56178037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FEAC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CE3BF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E653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1±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CDE1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0274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26±0.14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E30180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08±0.149</w:t>
            </w:r>
          </w:p>
        </w:tc>
      </w:tr>
      <w:tr w:rsidR="00C035C7" w:rsidRPr="00F25DED" w14:paraId="02394FA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EA17C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A5F44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926A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0±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ACD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45B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BF0715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304F3BFC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292DC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B8FB2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81A6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6±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9B85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189B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79±0.14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69C2BF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01±0.149</w:t>
            </w:r>
          </w:p>
        </w:tc>
      </w:tr>
      <w:tr w:rsidR="00C035C7" w:rsidRPr="00F25DED" w14:paraId="4AB6D026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CEE30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0A97C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CABA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1±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28FF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F68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85±0.14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554A12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409±0.15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01BDF524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C1533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3n-6 (GL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25B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49±0.09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27FD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0EEBC6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654A66CC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0B0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1D875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E4BA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0±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93C3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77E5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87±0.12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B97B01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90±0.129</w:t>
            </w:r>
          </w:p>
        </w:tc>
      </w:tr>
      <w:tr w:rsidR="00C035C7" w:rsidRPr="00F25DED" w14:paraId="7738EE27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68C2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4BB18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6372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41±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F769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5B8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95±0.39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9C78B5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10±0.395</w:t>
            </w:r>
          </w:p>
        </w:tc>
      </w:tr>
      <w:tr w:rsidR="00C035C7" w:rsidRPr="00F25DED" w14:paraId="7B58237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549E0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BFEC0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46E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5±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2995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192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B6E239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53CB1D0E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523F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52445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5076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41±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40E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AA66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514±0.14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45F36E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531±0.14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5E66781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67EB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75FF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A20E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8±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66B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AF6D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74±0.145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CDC66F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88±0.14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44903315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7928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3n-6 (DGL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6A2B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92±0.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DF0C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6CA93A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22E6B6AE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4814C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E1243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62EB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3±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ADDD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BC1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75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098D9C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76±0.158</w:t>
            </w:r>
          </w:p>
        </w:tc>
      </w:tr>
      <w:tr w:rsidR="00C035C7" w:rsidRPr="00F25DED" w14:paraId="6B541D0B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AE47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1B65F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4CD6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3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8426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94C4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79±0.15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700233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00±0.160</w:t>
            </w:r>
          </w:p>
        </w:tc>
      </w:tr>
      <w:tr w:rsidR="00C035C7" w:rsidRPr="00F25DED" w14:paraId="3C5CAC3E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B18F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28CFC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292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1±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1C72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202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8082AC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1C5CA04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88B9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20A54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18B2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6±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3D3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B9C7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38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DEF31F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34±0.159</w:t>
            </w:r>
          </w:p>
        </w:tc>
      </w:tr>
      <w:tr w:rsidR="00C035C7" w:rsidRPr="00F25DED" w14:paraId="225682D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EA66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C3987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B4A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0±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90C5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482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25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33B3B1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22±0.156</w:t>
            </w:r>
          </w:p>
        </w:tc>
      </w:tr>
      <w:tr w:rsidR="00C035C7" w:rsidRPr="00F25DED" w14:paraId="0DB5CC2F" w14:textId="77777777" w:rsidTr="002F6AF6"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6A016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4n-6 (AA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8635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85B2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01±0.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E7AE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8FDDA8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2B9D6A26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6D7B5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6DE9D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F86B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9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0C0A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B7EC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12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8BBE71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97±0.157</w:t>
            </w:r>
          </w:p>
        </w:tc>
      </w:tr>
      <w:tr w:rsidR="00C035C7" w:rsidRPr="00F25DED" w14:paraId="6E817637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F2E5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5C12C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9697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9±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F8F6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E7EA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11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F1E752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12±0.154</w:t>
            </w:r>
          </w:p>
        </w:tc>
      </w:tr>
      <w:tr w:rsidR="00C035C7" w:rsidRPr="00F25DED" w14:paraId="70874D1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1116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251B7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AB07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9±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0AD2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FAEE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3D57F7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4736DFB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93C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C5932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B2DE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5±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D2F7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2D0A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51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D6C84F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41±0.154</w:t>
            </w:r>
          </w:p>
        </w:tc>
      </w:tr>
      <w:tr w:rsidR="00C035C7" w:rsidRPr="00F25DED" w14:paraId="7BC7680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02D7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4E0A5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FCE6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2±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EFA1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5EE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23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E6B0C6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07±0.156</w:t>
            </w:r>
          </w:p>
        </w:tc>
      </w:tr>
      <w:tr w:rsidR="00C035C7" w:rsidRPr="00F25DED" w14:paraId="25497056" w14:textId="77777777" w:rsidTr="002F6AF6"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F304F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2n-6 (DD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D171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BF01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74±0.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6DD0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C5934C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3856F88E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74AC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AC0B8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3417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2±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2482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80D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99±0.15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C89AA4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79±0.15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29ECF8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A3C58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39F73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E3E4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6±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9A8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F507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42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02EE89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57±0.155</w:t>
            </w:r>
          </w:p>
        </w:tc>
      </w:tr>
      <w:tr w:rsidR="00C035C7" w:rsidRPr="00F25DED" w14:paraId="2D24775D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3862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FECDC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8EFB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2±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0D73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DE28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57824B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3F66DC0E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3F530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E21A7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D190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7±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C8F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B275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26±0.1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5EFE66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07±0.156</w:t>
            </w:r>
          </w:p>
        </w:tc>
      </w:tr>
      <w:tr w:rsidR="00C035C7" w:rsidRPr="00F25DED" w14:paraId="7587D9E7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4C85F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57C2B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50CD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6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B713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27D8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30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0659EB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25±0.156</w:t>
            </w:r>
          </w:p>
        </w:tc>
      </w:tr>
      <w:tr w:rsidR="00C035C7" w:rsidRPr="00F25DED" w14:paraId="44B66170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F6EEC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4n-6 (AD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F454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253±0.08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0894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AFF719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6CA52F8B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4D18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A687E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85F5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9±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D7B5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CAE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440±0.15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0D5297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467±0.15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89C82F9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DBD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88643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9249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3±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C83F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EE0B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04±0.14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D60760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23±0.150</w:t>
            </w:r>
          </w:p>
        </w:tc>
      </w:tr>
      <w:tr w:rsidR="00C035C7" w:rsidRPr="00F25DED" w14:paraId="701B55E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465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EBBD0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EF44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4±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E3FF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9412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8A514C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4FE2AED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AAA7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2AC90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396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6±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939A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54EF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75±0.14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254879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F25DED">
              <w:rPr>
                <w:rFonts w:cs="Times New Roman"/>
                <w:sz w:val="22"/>
              </w:rPr>
              <w:t>-0.286±0.152</w:t>
            </w:r>
          </w:p>
        </w:tc>
      </w:tr>
      <w:tr w:rsidR="00C035C7" w:rsidRPr="00F25DED" w14:paraId="4F1F2FFD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E856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33059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AE76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0±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F09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A058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62±0.14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A0223A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30±0.150</w:t>
            </w:r>
          </w:p>
        </w:tc>
      </w:tr>
      <w:tr w:rsidR="00C035C7" w:rsidRPr="00F25DED" w14:paraId="3DD13B26" w14:textId="77777777" w:rsidTr="002F6AF6"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0CC2E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5n-6 (OA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07A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0971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870±0.18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220A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99AAC4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7AF1A309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702B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90CFA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AD59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8±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1DEB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A2E4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77±0.15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6BD65A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93±0.161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CB4174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89BA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47905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F29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1±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C442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4A7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51±0.14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5258D8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63±0.14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1460053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E4D26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2676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6720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6±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2321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78BB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0E8E28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3C95CCDC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72FFF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48F3D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EA33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44±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675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EBBC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84±0.151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886206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25DED">
              <w:rPr>
                <w:rFonts w:cs="Times New Roman"/>
                <w:sz w:val="22"/>
              </w:rPr>
              <w:t>0.383±0.15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802ABF7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0EBA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BDA72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19D0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8±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272B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8519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22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38DF52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22±0.153</w:t>
            </w:r>
          </w:p>
        </w:tc>
      </w:tr>
      <w:tr w:rsidR="00C035C7" w:rsidRPr="00F25DED" w14:paraId="01C16C06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F1A2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lastRenderedPageBreak/>
              <w:t>Total n-6 PUF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1919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37±0.011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B417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60B7CD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4AB5706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9D7D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B9BBF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C6B9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5±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9360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BB6F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38±0.1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5B7E41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10±0.154</w:t>
            </w:r>
          </w:p>
        </w:tc>
      </w:tr>
      <w:tr w:rsidR="00C035C7" w:rsidRPr="00F25DED" w14:paraId="6C2991E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5F3C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A05AA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1F0E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7±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30DD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758C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42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795E2C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60±0.155</w:t>
            </w:r>
          </w:p>
        </w:tc>
      </w:tr>
      <w:tr w:rsidR="00C035C7" w:rsidRPr="00F25DED" w14:paraId="0CF39BE3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F522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8FE9D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B2CD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1±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2C82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580E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FAEB8C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6EE82556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01506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384E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EB0B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8±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D4C2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EDC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30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7F0E0A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74±0.155</w:t>
            </w:r>
          </w:p>
        </w:tc>
      </w:tr>
      <w:tr w:rsidR="00C035C7" w:rsidRPr="00F25DED" w14:paraId="1B4C845E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420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0A4AF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B232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3±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049D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D793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84±0.15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0EF66E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421±0.15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41B955C4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EBDB3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3n-3 (LN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054A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208±0.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CF96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FF83FE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035C7" w:rsidRPr="00F25DED" w14:paraId="5AD3311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C24E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C0B6E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618B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2±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FA31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651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32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4325AD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06±0.156</w:t>
            </w:r>
          </w:p>
        </w:tc>
      </w:tr>
      <w:tr w:rsidR="00C035C7" w:rsidRPr="00F25DED" w14:paraId="3863D45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EEA10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36562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511F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6±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F99E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3D5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21±0.1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ADCEC5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39±0.153</w:t>
            </w:r>
          </w:p>
        </w:tc>
      </w:tr>
      <w:tr w:rsidR="00C035C7" w:rsidRPr="00F25DED" w14:paraId="32EC63D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60ED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04CE0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201E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8±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E9B8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284B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33AD43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264F20D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7CA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C1EFA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E98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8±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FCD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FF77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95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EC4FDF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06±0.157</w:t>
            </w:r>
          </w:p>
        </w:tc>
      </w:tr>
      <w:tr w:rsidR="00C035C7" w:rsidRPr="00F25DED" w14:paraId="2296C55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B3EC8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94495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F2BE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1±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53DA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BE53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26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D8496B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37±0.154</w:t>
            </w:r>
          </w:p>
        </w:tc>
      </w:tr>
      <w:tr w:rsidR="00C035C7" w:rsidRPr="00F25DED" w14:paraId="526F959C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E8DA7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4n-3 (SD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D05B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62±0.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840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6735AC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0C983D7C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B566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BF0B0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FD2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4±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80F5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2848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42±0.15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4B41BB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41±0.158</w:t>
            </w:r>
          </w:p>
        </w:tc>
      </w:tr>
      <w:tr w:rsidR="00C035C7" w:rsidRPr="00F25DED" w14:paraId="44D609A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B772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9689A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BA2E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7±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4A26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FFC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91±0.15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70C103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87±0.157</w:t>
            </w:r>
          </w:p>
        </w:tc>
      </w:tr>
      <w:tr w:rsidR="00C035C7" w:rsidRPr="00F25DED" w14:paraId="7F8D32A1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D546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DC2CF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4E98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2±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EA61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5E0D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1EEC1C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2C91C4BD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C38E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80F8C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4968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5±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E8CC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BE2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46±0.15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A0AD4C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54±.0160</w:t>
            </w:r>
          </w:p>
        </w:tc>
      </w:tr>
      <w:tr w:rsidR="00C035C7" w:rsidRPr="00F25DED" w14:paraId="1F613041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55675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42B18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0640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6±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A230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DBBA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49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463AFE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78±0.157</w:t>
            </w:r>
          </w:p>
        </w:tc>
      </w:tr>
      <w:tr w:rsidR="00C035C7" w:rsidRPr="00F25DED" w14:paraId="251ADC7F" w14:textId="77777777" w:rsidTr="002F6AF6"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4EB9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3n-3 (EA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6EE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22BC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04±0.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6354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445CEC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321DF97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9C80F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CCABB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42AC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7±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AD17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297A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91±0.155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C9097D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05±0.15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4149ED59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7DBF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BF54A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E3E2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9±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9CE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AE9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30±0.1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D8CE56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38±0.154</w:t>
            </w:r>
          </w:p>
        </w:tc>
      </w:tr>
      <w:tr w:rsidR="00C035C7" w:rsidRPr="00F25DED" w14:paraId="72BF1CB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4101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819CC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7665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5±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DE35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80C6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82085F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5F440EC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D2166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B7113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BFF3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6±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A964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31B1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21±0.1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E326B1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04±0.154</w:t>
            </w:r>
          </w:p>
        </w:tc>
      </w:tr>
      <w:tr w:rsidR="00C035C7" w:rsidRPr="00F25DED" w14:paraId="78BD95F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6C61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9971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59B6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5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6AC2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7652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01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AA0753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04±0.157</w:t>
            </w:r>
          </w:p>
        </w:tc>
      </w:tr>
      <w:tr w:rsidR="00C035C7" w:rsidRPr="00F25DED" w14:paraId="5C97E08B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F46F4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5n-3 (E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1BBD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87±0.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0A9C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48D523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6357562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292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CDDC9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5614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7±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0DBF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2AAE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28±0.15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A225D0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35±0.160</w:t>
            </w:r>
          </w:p>
        </w:tc>
      </w:tr>
      <w:tr w:rsidR="00C035C7" w:rsidRPr="00F25DED" w14:paraId="3C562EF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8E4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AFF70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5170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5±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0F33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0052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89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642D0E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88±0.157</w:t>
            </w:r>
          </w:p>
        </w:tc>
      </w:tr>
      <w:tr w:rsidR="00C035C7" w:rsidRPr="00F25DED" w14:paraId="3A90136C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4F19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5976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E514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8±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15BE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056F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195CAC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4997156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5F0BF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31B96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2CBC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6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195C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C859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64±0.15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9EE649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78±0.157</w:t>
            </w:r>
          </w:p>
        </w:tc>
      </w:tr>
      <w:tr w:rsidR="00C035C7" w:rsidRPr="00F25DED" w14:paraId="5710E8E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C208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1993C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7B30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7±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BFD0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75F3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02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FADBBF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F25DED">
              <w:rPr>
                <w:rFonts w:cs="Times New Roman"/>
                <w:sz w:val="22"/>
              </w:rPr>
              <w:t>-0.018±0.158</w:t>
            </w:r>
          </w:p>
        </w:tc>
      </w:tr>
      <w:tr w:rsidR="00C035C7" w:rsidRPr="00F25DED" w14:paraId="525F5AE1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35DD3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5n-3 (D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502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593±0.11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7B71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C18116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035C7" w:rsidRPr="00F25DED" w14:paraId="29C393A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3CC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DDC23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3C0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9±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BAB0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D77F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456±0.145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B0F6C8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493±0.14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4C073C36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3EC8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9674E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84A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3±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1DAF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AAC0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507±0.14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04617A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539±0.14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18AD1FC7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DC0E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E3D3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B5B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4±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AC03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CC13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F6C4C0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601998AE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8E57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77EDB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0CA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5±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E0D1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9B0E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06±0.14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CF5786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85±0.146</w:t>
            </w:r>
          </w:p>
        </w:tc>
      </w:tr>
      <w:tr w:rsidR="00C035C7" w:rsidRPr="00F25DED" w14:paraId="20D775E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3360F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3DB80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A224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4±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13AE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CD91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02±0.14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E709A2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81±0.149</w:t>
            </w:r>
          </w:p>
        </w:tc>
      </w:tr>
      <w:tr w:rsidR="00C035C7" w:rsidRPr="00F25DED" w14:paraId="06C14FCD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22829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6n-3 (DH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643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10±0.05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F879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2A172E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035C7" w:rsidRPr="00F25DED" w14:paraId="0B53DD4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F1D1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AB5C2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05B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7±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F48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B8C6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17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CE5149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02±0.155</w:t>
            </w:r>
          </w:p>
        </w:tc>
      </w:tr>
      <w:tr w:rsidR="00C035C7" w:rsidRPr="00F25DED" w14:paraId="1BA36423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C4F9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65740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0D7C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1±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DA9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4D9A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66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57D86A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39±0.155</w:t>
            </w:r>
          </w:p>
        </w:tc>
      </w:tr>
      <w:tr w:rsidR="00C035C7" w:rsidRPr="00F25DED" w14:paraId="4BF08A0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55BF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E711D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348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7±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00D9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242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D98DA0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45E6018C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BAEF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A5239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2044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8±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339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AED7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56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F15E45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43±0.155</w:t>
            </w:r>
          </w:p>
        </w:tc>
      </w:tr>
      <w:tr w:rsidR="00C035C7" w:rsidRPr="00F25DED" w14:paraId="61862ECC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6422F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B5D53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2B95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2±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DF8C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DDBF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231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7FC34E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241±0.155</w:t>
            </w:r>
          </w:p>
        </w:tc>
      </w:tr>
      <w:tr w:rsidR="00C035C7" w:rsidRPr="00F25DED" w14:paraId="3096F9A2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E40BE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Total n-3 PUF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6A3C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5.886±2.44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9CC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E3A608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1CEB6E2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391B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2A1FD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3D5A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8±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7D54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F24A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61±0.15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4EDABF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47±0.15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68FBFACE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DFAA8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B5B7C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2DD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5±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6A34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3365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10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AB83CA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28±0.155</w:t>
            </w:r>
          </w:p>
        </w:tc>
      </w:tr>
      <w:tr w:rsidR="00C035C7" w:rsidRPr="00F25DED" w14:paraId="1E1AA2EB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1A1C1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3738A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8E0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4±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3978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81E7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A154C3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6F59604D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8D46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A6F9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859A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3±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485C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C236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06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9968AD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15±0.154</w:t>
            </w:r>
          </w:p>
        </w:tc>
      </w:tr>
      <w:tr w:rsidR="00C035C7" w:rsidRPr="00F25DED" w14:paraId="6A48C1F3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06705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lastRenderedPageBreak/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0CFB8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9C27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5±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6C61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B5A2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18±0.1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82E10D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27±0.154</w:t>
            </w:r>
          </w:p>
        </w:tc>
      </w:tr>
      <w:tr w:rsidR="00C035C7" w:rsidRPr="00F25DED" w14:paraId="0AB020F1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569D0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Total n-6/n-3PUFA ra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8FE9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78±0.03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EEB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1B5E8C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6053A236" w14:textId="77777777" w:rsidTr="002F6AF6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C80B0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1B030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0E98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1.39±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631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63A8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563±0.14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D805BE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563±0.14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5FEF716B" w14:textId="77777777" w:rsidTr="002F6AF6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2C8EA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25D9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C9C7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1.08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F5F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BE1A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53±0.14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BCD598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69±0.150</w:t>
            </w:r>
          </w:p>
        </w:tc>
      </w:tr>
      <w:tr w:rsidR="00C035C7" w:rsidRPr="00F25DED" w14:paraId="4BEA8D4E" w14:textId="77777777" w:rsidTr="002F6AF6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F019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DEBE2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EFCB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83±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1DA7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7B75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5424F5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221DF77E" w14:textId="77777777" w:rsidTr="002F6AF6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B4D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5FB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031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93±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A6B1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C412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01±0.14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28D4F0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93±0.148</w:t>
            </w:r>
          </w:p>
        </w:tc>
      </w:tr>
      <w:tr w:rsidR="00C035C7" w:rsidRPr="00F25DED" w14:paraId="773F1F2D" w14:textId="77777777" w:rsidTr="002F6AF6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C73D6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4DB7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5494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70±0.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87D0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1991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26±0.14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BB51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20±0.149</w:t>
            </w:r>
          </w:p>
        </w:tc>
      </w:tr>
    </w:tbl>
    <w:p w14:paraId="4B9BE9CC" w14:textId="77777777" w:rsidR="00C035C7" w:rsidRPr="00F25DED" w:rsidRDefault="00C035C7" w:rsidP="00C035C7">
      <w:pPr>
        <w:spacing w:before="0" w:after="0"/>
        <w:rPr>
          <w:rFonts w:cs="Times New Roman"/>
          <w:szCs w:val="21"/>
          <w:vertAlign w:val="superscript"/>
        </w:rPr>
      </w:pPr>
    </w:p>
    <w:p w14:paraId="3765190B" w14:textId="77777777" w:rsidR="00C035C7" w:rsidRPr="00F25DED" w:rsidRDefault="00C035C7" w:rsidP="00C035C7">
      <w:pPr>
        <w:spacing w:before="0" w:after="0"/>
        <w:rPr>
          <w:rFonts w:cs="Times New Roman"/>
          <w:szCs w:val="24"/>
        </w:rPr>
      </w:pPr>
      <w:r w:rsidRPr="00F25DED">
        <w:rPr>
          <w:rFonts w:cs="Times New Roman"/>
          <w:szCs w:val="21"/>
          <w:vertAlign w:val="superscript"/>
        </w:rPr>
        <w:t xml:space="preserve">1 </w:t>
      </w:r>
      <w:r w:rsidRPr="00F25DED">
        <w:rPr>
          <w:rFonts w:cs="Times New Roman"/>
          <w:szCs w:val="21"/>
        </w:rPr>
        <w:t xml:space="preserve">All values are </w:t>
      </w:r>
      <w:r w:rsidRPr="00F25DED">
        <w:rPr>
          <w:rFonts w:cs="Times New Roman"/>
          <w:szCs w:val="21"/>
        </w:rPr>
        <w:sym w:font="Symbol" w:char="F060"/>
      </w:r>
      <w:r w:rsidRPr="00F25DED">
        <w:rPr>
          <w:rFonts w:cs="Times New Roman"/>
          <w:szCs w:val="21"/>
        </w:rPr>
        <w:t>X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D.</w:t>
      </w:r>
    </w:p>
    <w:p w14:paraId="3C7E7DFC" w14:textId="77777777" w:rsidR="00C035C7" w:rsidRPr="00F25DED" w:rsidRDefault="00C035C7" w:rsidP="00C035C7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2 </w:t>
      </w:r>
      <w:r w:rsidRPr="00F25DED">
        <w:rPr>
          <w:rFonts w:cs="Times New Roman"/>
          <w:szCs w:val="21"/>
        </w:rPr>
        <w:t>All values are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E.</w:t>
      </w:r>
      <w:bookmarkStart w:id="5" w:name="_Hlk89985142"/>
      <w:r w:rsidRPr="00F25DED">
        <w:rPr>
          <w:rFonts w:cs="Times New Roman"/>
          <w:szCs w:val="21"/>
        </w:rPr>
        <w:t xml:space="preserve"> B means β-coefficients from the regression model.</w:t>
      </w:r>
      <w:bookmarkEnd w:id="5"/>
    </w:p>
    <w:p w14:paraId="5BB3EEDB" w14:textId="77777777" w:rsidR="00C035C7" w:rsidRPr="00F25DED" w:rsidRDefault="00C035C7" w:rsidP="00C035C7">
      <w:pPr>
        <w:spacing w:before="0" w:after="0"/>
        <w:rPr>
          <w:rFonts w:cs="Times New Roman"/>
          <w:szCs w:val="21"/>
        </w:rPr>
      </w:pPr>
      <w:bookmarkStart w:id="6" w:name="_Hlk82816130"/>
      <w:r w:rsidRPr="00F25DED">
        <w:rPr>
          <w:rFonts w:cs="Times New Roman"/>
          <w:szCs w:val="21"/>
          <w:vertAlign w:val="superscript"/>
        </w:rPr>
        <w:t xml:space="preserve">3 </w:t>
      </w:r>
      <w:bookmarkStart w:id="7" w:name="_Hlk91058757"/>
      <w:r w:rsidRPr="00F25DED">
        <w:rPr>
          <w:rFonts w:cs="Times New Roman"/>
          <w:szCs w:val="21"/>
        </w:rPr>
        <w:t>Continuous model with the SD score as fatty acid concentrations.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E is the unstandardized regression coefficient, representing changes in TL with 1-SD increase in fatty acid concentration.</w:t>
      </w:r>
      <w:bookmarkEnd w:id="7"/>
      <w:r w:rsidRPr="00F25DED">
        <w:rPr>
          <w:rFonts w:cs="Times New Roman"/>
          <w:szCs w:val="21"/>
        </w:rPr>
        <w:t xml:space="preserve"> </w:t>
      </w:r>
    </w:p>
    <w:p w14:paraId="20DF3E3F" w14:textId="77777777" w:rsidR="00C035C7" w:rsidRPr="00F25DED" w:rsidRDefault="00C035C7" w:rsidP="00C035C7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4 </w:t>
      </w:r>
      <w:r w:rsidRPr="00F25DED">
        <w:rPr>
          <w:rFonts w:cs="Times New Roman"/>
          <w:szCs w:val="21"/>
        </w:rPr>
        <w:t>Categorical model with quintiles as</w:t>
      </w:r>
      <w:bookmarkStart w:id="8" w:name="_Hlk80744130"/>
      <w:r w:rsidRPr="00F25DED">
        <w:rPr>
          <w:rFonts w:cs="Times New Roman"/>
          <w:szCs w:val="21"/>
        </w:rPr>
        <w:t xml:space="preserve"> fatty acid </w:t>
      </w:r>
      <w:bookmarkEnd w:id="8"/>
      <w:r w:rsidRPr="00F25DED">
        <w:rPr>
          <w:rFonts w:cs="Times New Roman"/>
          <w:szCs w:val="21"/>
        </w:rPr>
        <w:t>concentrations.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E is the unstandardized regression coefficient, representing differences between TL in the specific quintile and that in the reference Q3 quintile.</w:t>
      </w:r>
    </w:p>
    <w:p w14:paraId="2F63C5F0" w14:textId="77777777" w:rsidR="00C035C7" w:rsidRPr="00F25DED" w:rsidRDefault="00C035C7" w:rsidP="00C035C7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5 </w:t>
      </w:r>
      <w:bookmarkStart w:id="9" w:name="_Hlk80744849"/>
      <w:r w:rsidRPr="00F25DED">
        <w:rPr>
          <w:rFonts w:cs="Times New Roman"/>
          <w:szCs w:val="21"/>
        </w:rPr>
        <w:t xml:space="preserve">Adjusted for gestational age at birth, infant sex, </w:t>
      </w:r>
      <w:r w:rsidRPr="00F25DED">
        <w:rPr>
          <w:rFonts w:eastAsia="Cambria" w:cs="Times New Roman"/>
          <w:bCs/>
          <w:szCs w:val="24"/>
        </w:rPr>
        <w:t>birth weight and length</w:t>
      </w:r>
      <w:r w:rsidRPr="00F25DED">
        <w:rPr>
          <w:rFonts w:cs="Times New Roman"/>
          <w:szCs w:val="21"/>
        </w:rPr>
        <w:t xml:space="preserve">, and maternal age, maternal pre-pregnancy BMI, and </w:t>
      </w:r>
      <w:bookmarkEnd w:id="9"/>
      <w:r w:rsidRPr="00F25DED">
        <w:rPr>
          <w:rFonts w:cs="Times New Roman"/>
          <w:szCs w:val="21"/>
        </w:rPr>
        <w:t>gestational weight gain, and paternal age and BMI.</w:t>
      </w:r>
    </w:p>
    <w:p w14:paraId="21AD53DE" w14:textId="77777777" w:rsidR="00C035C7" w:rsidRPr="00F25DED" w:rsidRDefault="00C035C7" w:rsidP="00C035C7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6 </w:t>
      </w:r>
      <w:r w:rsidRPr="00F25DED">
        <w:rPr>
          <w:rFonts w:cs="Times New Roman"/>
          <w:szCs w:val="21"/>
        </w:rPr>
        <w:t>P &lt;0.05.</w:t>
      </w:r>
    </w:p>
    <w:bookmarkEnd w:id="6"/>
    <w:p w14:paraId="2BD3FF89" w14:textId="77777777" w:rsidR="00C035C7" w:rsidRDefault="00C035C7" w:rsidP="00B47022">
      <w:pPr>
        <w:spacing w:before="0" w:after="0"/>
        <w:rPr>
          <w:b/>
          <w:szCs w:val="24"/>
        </w:rPr>
      </w:pPr>
    </w:p>
    <w:p w14:paraId="459D0BA8" w14:textId="21F6D79E" w:rsidR="005C479D" w:rsidRDefault="005C479D" w:rsidP="00B47022">
      <w:pPr>
        <w:spacing w:before="0" w:after="0"/>
        <w:rPr>
          <w:b/>
          <w:szCs w:val="24"/>
        </w:rPr>
      </w:pPr>
    </w:p>
    <w:p w14:paraId="15BA8B63" w14:textId="66A6D0FF" w:rsidR="005C479D" w:rsidRDefault="005C479D" w:rsidP="00B47022">
      <w:pPr>
        <w:spacing w:before="0" w:after="0"/>
        <w:rPr>
          <w:b/>
          <w:szCs w:val="24"/>
        </w:rPr>
      </w:pPr>
    </w:p>
    <w:p w14:paraId="28ACA6FF" w14:textId="55D6EA1B" w:rsidR="00C035C7" w:rsidRDefault="00C035C7" w:rsidP="00B47022">
      <w:pPr>
        <w:spacing w:before="0" w:after="0"/>
        <w:rPr>
          <w:b/>
          <w:szCs w:val="24"/>
        </w:rPr>
      </w:pPr>
    </w:p>
    <w:p w14:paraId="30DFEC38" w14:textId="2EFEB9BB" w:rsidR="00C035C7" w:rsidRDefault="00C035C7" w:rsidP="00B47022">
      <w:pPr>
        <w:spacing w:before="0" w:after="0"/>
        <w:rPr>
          <w:b/>
          <w:szCs w:val="24"/>
        </w:rPr>
      </w:pPr>
    </w:p>
    <w:p w14:paraId="7D28154B" w14:textId="4E3BEDB0" w:rsidR="00C035C7" w:rsidRDefault="00C035C7" w:rsidP="00B47022">
      <w:pPr>
        <w:spacing w:before="0" w:after="0"/>
        <w:rPr>
          <w:b/>
          <w:szCs w:val="24"/>
        </w:rPr>
      </w:pPr>
    </w:p>
    <w:p w14:paraId="6C1A4DAE" w14:textId="6F9662C7" w:rsidR="00C035C7" w:rsidRDefault="00C035C7" w:rsidP="00B47022">
      <w:pPr>
        <w:spacing w:before="0" w:after="0"/>
        <w:rPr>
          <w:b/>
          <w:szCs w:val="24"/>
        </w:rPr>
      </w:pPr>
    </w:p>
    <w:p w14:paraId="77585890" w14:textId="6D8740CC" w:rsidR="00C035C7" w:rsidRDefault="00C035C7" w:rsidP="00B47022">
      <w:pPr>
        <w:spacing w:before="0" w:after="0"/>
        <w:rPr>
          <w:b/>
          <w:szCs w:val="24"/>
        </w:rPr>
      </w:pPr>
    </w:p>
    <w:p w14:paraId="78CDC8B8" w14:textId="00F64B5B" w:rsidR="00C035C7" w:rsidRDefault="00C035C7" w:rsidP="00B47022">
      <w:pPr>
        <w:spacing w:before="0" w:after="0"/>
        <w:rPr>
          <w:b/>
          <w:szCs w:val="24"/>
        </w:rPr>
      </w:pPr>
    </w:p>
    <w:p w14:paraId="03B59E4E" w14:textId="2D147800" w:rsidR="00C035C7" w:rsidRDefault="00C035C7" w:rsidP="00B47022">
      <w:pPr>
        <w:spacing w:before="0" w:after="0"/>
        <w:rPr>
          <w:b/>
          <w:szCs w:val="24"/>
        </w:rPr>
      </w:pPr>
    </w:p>
    <w:p w14:paraId="054C7630" w14:textId="3C640A95" w:rsidR="00C035C7" w:rsidRDefault="00C035C7" w:rsidP="00B47022">
      <w:pPr>
        <w:spacing w:before="0" w:after="0"/>
        <w:rPr>
          <w:b/>
          <w:szCs w:val="24"/>
        </w:rPr>
      </w:pPr>
    </w:p>
    <w:p w14:paraId="64F6D4E9" w14:textId="6108310B" w:rsidR="00C035C7" w:rsidRDefault="00C035C7" w:rsidP="00B47022">
      <w:pPr>
        <w:spacing w:before="0" w:after="0"/>
        <w:rPr>
          <w:b/>
          <w:szCs w:val="24"/>
        </w:rPr>
      </w:pPr>
    </w:p>
    <w:p w14:paraId="124E67F6" w14:textId="5FD5AB87" w:rsidR="00C035C7" w:rsidRDefault="00C035C7" w:rsidP="00B47022">
      <w:pPr>
        <w:spacing w:before="0" w:after="0"/>
        <w:rPr>
          <w:b/>
          <w:szCs w:val="24"/>
        </w:rPr>
      </w:pPr>
    </w:p>
    <w:p w14:paraId="23224890" w14:textId="60487317" w:rsidR="00C035C7" w:rsidRDefault="00C035C7" w:rsidP="00B47022">
      <w:pPr>
        <w:spacing w:before="0" w:after="0"/>
        <w:rPr>
          <w:b/>
          <w:szCs w:val="24"/>
        </w:rPr>
      </w:pPr>
    </w:p>
    <w:p w14:paraId="567418AA" w14:textId="45DD5DC4" w:rsidR="00C035C7" w:rsidRDefault="00C035C7" w:rsidP="00B47022">
      <w:pPr>
        <w:spacing w:before="0" w:after="0"/>
        <w:rPr>
          <w:b/>
          <w:szCs w:val="24"/>
        </w:rPr>
      </w:pPr>
    </w:p>
    <w:p w14:paraId="5862F800" w14:textId="25FC399D" w:rsidR="00C035C7" w:rsidRDefault="00C035C7" w:rsidP="00B47022">
      <w:pPr>
        <w:spacing w:before="0" w:after="0"/>
        <w:rPr>
          <w:b/>
          <w:szCs w:val="24"/>
        </w:rPr>
      </w:pPr>
    </w:p>
    <w:p w14:paraId="583B0C6F" w14:textId="3772D3D7" w:rsidR="00C035C7" w:rsidRDefault="00C035C7" w:rsidP="00B47022">
      <w:pPr>
        <w:spacing w:before="0" w:after="0"/>
        <w:rPr>
          <w:b/>
          <w:szCs w:val="24"/>
        </w:rPr>
      </w:pPr>
    </w:p>
    <w:p w14:paraId="4B35AEAE" w14:textId="29077CCB" w:rsidR="00C035C7" w:rsidRDefault="00C035C7" w:rsidP="00B47022">
      <w:pPr>
        <w:spacing w:before="0" w:after="0"/>
        <w:rPr>
          <w:b/>
          <w:szCs w:val="24"/>
        </w:rPr>
      </w:pPr>
    </w:p>
    <w:p w14:paraId="1F4B4A52" w14:textId="095AA32C" w:rsidR="00C035C7" w:rsidRDefault="00C035C7" w:rsidP="00B47022">
      <w:pPr>
        <w:spacing w:before="0" w:after="0"/>
        <w:rPr>
          <w:b/>
          <w:szCs w:val="24"/>
        </w:rPr>
      </w:pPr>
    </w:p>
    <w:p w14:paraId="7532915E" w14:textId="2E488957" w:rsidR="00C035C7" w:rsidRDefault="00C035C7" w:rsidP="00B47022">
      <w:pPr>
        <w:spacing w:before="0" w:after="0"/>
        <w:rPr>
          <w:b/>
          <w:szCs w:val="24"/>
        </w:rPr>
      </w:pPr>
    </w:p>
    <w:p w14:paraId="2FC99138" w14:textId="33F3E9BF" w:rsidR="00C035C7" w:rsidRDefault="00C035C7" w:rsidP="00B47022">
      <w:pPr>
        <w:spacing w:before="0" w:after="0"/>
        <w:rPr>
          <w:b/>
          <w:szCs w:val="24"/>
        </w:rPr>
      </w:pPr>
    </w:p>
    <w:p w14:paraId="2F5B19A8" w14:textId="51E0F54F" w:rsidR="00C035C7" w:rsidRDefault="00C035C7" w:rsidP="00B47022">
      <w:pPr>
        <w:spacing w:before="0" w:after="0"/>
        <w:rPr>
          <w:b/>
          <w:szCs w:val="24"/>
        </w:rPr>
      </w:pPr>
    </w:p>
    <w:p w14:paraId="3E2FADDE" w14:textId="16F507B2" w:rsidR="00C035C7" w:rsidRDefault="00C035C7" w:rsidP="00B47022">
      <w:pPr>
        <w:spacing w:before="0" w:after="0"/>
        <w:rPr>
          <w:b/>
          <w:szCs w:val="24"/>
        </w:rPr>
      </w:pPr>
    </w:p>
    <w:p w14:paraId="5134EC0A" w14:textId="359EE5EA" w:rsidR="00C035C7" w:rsidRDefault="00C035C7" w:rsidP="00B47022">
      <w:pPr>
        <w:spacing w:before="0" w:after="0"/>
        <w:rPr>
          <w:b/>
          <w:szCs w:val="24"/>
        </w:rPr>
      </w:pPr>
    </w:p>
    <w:p w14:paraId="2BE71E05" w14:textId="487D1F59" w:rsidR="00C035C7" w:rsidRDefault="00C035C7" w:rsidP="00B47022">
      <w:pPr>
        <w:spacing w:before="0" w:after="0"/>
        <w:rPr>
          <w:b/>
          <w:szCs w:val="24"/>
        </w:rPr>
      </w:pPr>
    </w:p>
    <w:p w14:paraId="03287C2B" w14:textId="2822471D" w:rsidR="00C035C7" w:rsidRDefault="00C035C7" w:rsidP="00B47022">
      <w:pPr>
        <w:spacing w:before="0" w:after="0"/>
        <w:rPr>
          <w:b/>
          <w:szCs w:val="24"/>
        </w:rPr>
      </w:pPr>
    </w:p>
    <w:p w14:paraId="460EF9A1" w14:textId="177C3BE9" w:rsidR="00C035C7" w:rsidRDefault="00C035C7" w:rsidP="00B47022">
      <w:pPr>
        <w:spacing w:before="0" w:after="0"/>
        <w:rPr>
          <w:b/>
          <w:szCs w:val="24"/>
        </w:rPr>
      </w:pPr>
    </w:p>
    <w:p w14:paraId="14131CC9" w14:textId="2ED8FEE1" w:rsidR="00C035C7" w:rsidRDefault="00C035C7" w:rsidP="00B47022">
      <w:pPr>
        <w:spacing w:before="0" w:after="0"/>
        <w:rPr>
          <w:b/>
          <w:szCs w:val="24"/>
        </w:rPr>
      </w:pPr>
    </w:p>
    <w:p w14:paraId="55B6C8AA" w14:textId="0A2A96BD" w:rsidR="00C035C7" w:rsidRDefault="00C035C7" w:rsidP="00B47022">
      <w:pPr>
        <w:spacing w:before="0" w:after="0"/>
        <w:rPr>
          <w:b/>
          <w:szCs w:val="24"/>
        </w:rPr>
      </w:pPr>
    </w:p>
    <w:p w14:paraId="1EE58556" w14:textId="77777777" w:rsidR="00C035C7" w:rsidRDefault="00C035C7" w:rsidP="00B47022">
      <w:pPr>
        <w:spacing w:before="0" w:after="0"/>
        <w:rPr>
          <w:b/>
          <w:szCs w:val="24"/>
        </w:rPr>
      </w:pPr>
    </w:p>
    <w:p w14:paraId="49CFB195" w14:textId="77777777" w:rsidR="00C035C7" w:rsidRDefault="00C035C7" w:rsidP="00B47022">
      <w:pPr>
        <w:spacing w:before="0" w:after="0"/>
        <w:rPr>
          <w:b/>
          <w:szCs w:val="24"/>
        </w:rPr>
      </w:pPr>
    </w:p>
    <w:p w14:paraId="5365AC2B" w14:textId="4B79CE11" w:rsidR="00B47022" w:rsidRDefault="00B47022" w:rsidP="00B47022">
      <w:pPr>
        <w:spacing w:before="0" w:after="0"/>
        <w:rPr>
          <w:b/>
          <w:szCs w:val="24"/>
        </w:rPr>
      </w:pPr>
      <w:r w:rsidRPr="0032262E">
        <w:rPr>
          <w:b/>
          <w:szCs w:val="24"/>
        </w:rPr>
        <w:t xml:space="preserve">Table </w:t>
      </w:r>
      <w:r w:rsidR="00C035C7">
        <w:rPr>
          <w:b/>
          <w:szCs w:val="24"/>
        </w:rPr>
        <w:t>4</w:t>
      </w:r>
      <w:r w:rsidRPr="0032262E">
        <w:rPr>
          <w:rFonts w:hint="eastAsia"/>
          <w:b/>
          <w:szCs w:val="24"/>
        </w:rPr>
        <w:t>.</w:t>
      </w:r>
      <w:r>
        <w:rPr>
          <w:b/>
          <w:szCs w:val="24"/>
        </w:rPr>
        <w:t xml:space="preserve"> Concentration of PUFAs by quintile(Q) in </w:t>
      </w:r>
      <w:r w:rsidR="00C035C7">
        <w:rPr>
          <w:b/>
          <w:szCs w:val="24"/>
        </w:rPr>
        <w:t>the</w:t>
      </w:r>
      <w:r>
        <w:rPr>
          <w:b/>
          <w:szCs w:val="24"/>
        </w:rPr>
        <w:t xml:space="preserve"> cord blood (n = 274)</w:t>
      </w:r>
      <w:r w:rsidRPr="00552173">
        <w:rPr>
          <w:b/>
          <w:szCs w:val="24"/>
        </w:rPr>
        <w:t>.</w:t>
      </w:r>
    </w:p>
    <w:p w14:paraId="0922CF18" w14:textId="77777777" w:rsidR="00B47022" w:rsidRPr="00726775" w:rsidRDefault="00B47022" w:rsidP="00B47022">
      <w:pPr>
        <w:spacing w:before="0" w:after="0"/>
      </w:pP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993"/>
        <w:gridCol w:w="1559"/>
        <w:gridCol w:w="1559"/>
        <w:gridCol w:w="1418"/>
        <w:gridCol w:w="992"/>
      </w:tblGrid>
      <w:tr w:rsidR="00E60A07" w:rsidRPr="0089122D" w14:paraId="7E65A90F" w14:textId="77777777" w:rsidTr="00E60A07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ADDC9" w14:textId="77777777" w:rsidR="00B47022" w:rsidRPr="0089122D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F</w:t>
            </w:r>
            <w:r>
              <w:t>atty acids</w:t>
            </w:r>
            <w:r w:rsidRPr="00726775">
              <w:rPr>
                <w:vertAlign w:val="superscript"/>
              </w:rPr>
              <w:t>1</w:t>
            </w:r>
            <w: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B6500" w14:textId="77777777" w:rsidR="00B47022" w:rsidRDefault="00B47022" w:rsidP="00B47022">
            <w:pPr>
              <w:spacing w:before="0" w:after="0"/>
            </w:pPr>
            <w:r>
              <w:rPr>
                <w:rFonts w:hint="eastAsia"/>
              </w:rPr>
              <w:t>V</w:t>
            </w:r>
            <w:r>
              <w:t>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E89F1" w14:textId="77777777" w:rsidR="00B47022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EAD53" w14:textId="77777777" w:rsidR="00B47022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C53FF" w14:textId="77777777" w:rsidR="00B47022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F2771" w14:textId="77777777" w:rsidR="00B47022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8F0AB" w14:textId="77777777" w:rsidR="00B47022" w:rsidRDefault="00B47022" w:rsidP="00B47022">
            <w:pPr>
              <w:spacing w:before="0" w:after="0"/>
              <w:jc w:val="center"/>
            </w:pPr>
            <w:r>
              <w:rPr>
                <w:rFonts w:hint="eastAsia"/>
              </w:rPr>
              <w:t>Q</w:t>
            </w:r>
            <w:r>
              <w:t>5</w:t>
            </w:r>
          </w:p>
        </w:tc>
      </w:tr>
      <w:tr w:rsidR="00E60A07" w:rsidRPr="0089122D" w14:paraId="65B6F2DE" w14:textId="77777777" w:rsidTr="00E60A07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139598" w14:textId="77777777" w:rsidR="00B47022" w:rsidRPr="0089122D" w:rsidRDefault="00B47022" w:rsidP="00B47022">
            <w:pPr>
              <w:spacing w:before="0" w:after="0"/>
            </w:pPr>
            <w:r>
              <w:rPr>
                <w:rFonts w:hint="eastAsia"/>
                <w:b/>
                <w:bCs/>
              </w:rPr>
              <w:t xml:space="preserve">Total </w:t>
            </w:r>
            <w:bookmarkStart w:id="10" w:name="_Hlk80800263"/>
            <w:r w:rsidRPr="0089122D">
              <w:rPr>
                <w:b/>
                <w:bCs/>
              </w:rPr>
              <w:t>n-6 PUFAs</w:t>
            </w:r>
            <w:bookmarkEnd w:id="10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EA67D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2</w:t>
            </w:r>
            <w:r>
              <w:t>3.91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3</w:t>
            </w:r>
            <w:r>
              <w:t>.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5BAB7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20.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8C5E4" w14:textId="77777777" w:rsidR="00B47022" w:rsidRPr="008F031F" w:rsidRDefault="00B47022" w:rsidP="00B47022">
            <w:pPr>
              <w:spacing w:before="0" w:after="0"/>
              <w:jc w:val="center"/>
            </w:pPr>
            <w:r>
              <w:t>20.79</w:t>
            </w:r>
            <w:r w:rsidRPr="002332F8">
              <w:t>-</w:t>
            </w:r>
            <w:r>
              <w:t>22.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C7347" w14:textId="77777777" w:rsidR="00B47022" w:rsidRPr="008F031F" w:rsidRDefault="00B47022" w:rsidP="00B47022">
            <w:pPr>
              <w:spacing w:before="0" w:after="0"/>
              <w:jc w:val="center"/>
            </w:pPr>
            <w:r>
              <w:t>22.72</w:t>
            </w:r>
            <w:r w:rsidRPr="002332F8">
              <w:t>-</w:t>
            </w:r>
            <w:r>
              <w:t>24.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F2E27" w14:textId="77777777" w:rsidR="00B47022" w:rsidRPr="008F031F" w:rsidRDefault="00B47022" w:rsidP="00B47022">
            <w:pPr>
              <w:spacing w:before="0" w:after="0"/>
              <w:jc w:val="center"/>
            </w:pPr>
            <w:r>
              <w:t>24.58</w:t>
            </w:r>
            <w:r w:rsidRPr="002332F8">
              <w:t>-</w:t>
            </w:r>
            <w:r>
              <w:t>27.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A7353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27.59</w:t>
            </w:r>
          </w:p>
        </w:tc>
      </w:tr>
      <w:tr w:rsidR="00E60A07" w:rsidRPr="0089122D" w14:paraId="44EFE970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025EF" w14:textId="77777777" w:rsidR="00B47022" w:rsidRPr="0089122D" w:rsidRDefault="00B47022" w:rsidP="00B47022">
            <w:pPr>
              <w:spacing w:before="0" w:after="0"/>
            </w:pPr>
            <w:r w:rsidRPr="0089122D">
              <w:t>C18:2n-6</w:t>
            </w:r>
            <w:r>
              <w:t xml:space="preserve"> (L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0C2242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4</w:t>
            </w:r>
            <w:r>
              <w:t>.73</w:t>
            </w:r>
            <w:r w:rsidRPr="00837C09">
              <w:rPr>
                <w:rFonts w:hint="eastAsia"/>
              </w:rPr>
              <w:t>±</w:t>
            </w:r>
            <w:r>
              <w:t>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8B0F0D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3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CD2DBA" w14:textId="77777777" w:rsidR="00B47022" w:rsidRPr="008F031F" w:rsidRDefault="00B47022" w:rsidP="00B47022">
            <w:pPr>
              <w:spacing w:before="0" w:after="0"/>
              <w:jc w:val="center"/>
            </w:pPr>
            <w:r>
              <w:t>3.73</w:t>
            </w:r>
            <w:r w:rsidRPr="002332F8">
              <w:t>-</w:t>
            </w:r>
            <w:r>
              <w:t>4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027C3" w14:textId="77777777" w:rsidR="00B47022" w:rsidRPr="008F031F" w:rsidRDefault="00B47022" w:rsidP="00B47022">
            <w:pPr>
              <w:spacing w:before="0" w:after="0"/>
              <w:jc w:val="center"/>
            </w:pPr>
            <w:r>
              <w:t>4.21-4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E252F5" w14:textId="77777777" w:rsidR="00B47022" w:rsidRPr="008F031F" w:rsidRDefault="00B47022" w:rsidP="00B47022">
            <w:pPr>
              <w:spacing w:before="0" w:after="0"/>
              <w:jc w:val="center"/>
            </w:pPr>
            <w:r>
              <w:t>4.64</w:t>
            </w:r>
            <w:r w:rsidRPr="002332F8">
              <w:t>-</w:t>
            </w:r>
            <w:r>
              <w:t>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56927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5.39</w:t>
            </w:r>
          </w:p>
        </w:tc>
      </w:tr>
      <w:tr w:rsidR="00E60A07" w:rsidRPr="0089122D" w14:paraId="623E5371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59A9" w14:textId="77777777" w:rsidR="00B47022" w:rsidRPr="00DA14B3" w:rsidRDefault="00B47022" w:rsidP="00B47022">
            <w:pPr>
              <w:spacing w:before="0" w:after="0"/>
            </w:pPr>
            <w:r w:rsidRPr="00DA14B3">
              <w:t>C18:3n-6 (GL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B786A" w14:textId="77777777" w:rsidR="00B47022" w:rsidRPr="00DA14B3" w:rsidRDefault="00B47022" w:rsidP="00B47022">
            <w:pPr>
              <w:spacing w:before="0" w:after="0"/>
            </w:pPr>
            <w:r w:rsidRPr="00DA14B3">
              <w:rPr>
                <w:rFonts w:hint="eastAsia"/>
              </w:rPr>
              <w:t>0</w:t>
            </w:r>
            <w:r w:rsidRPr="00DA14B3">
              <w:t>.51</w:t>
            </w:r>
            <w:r w:rsidRPr="00DA14B3">
              <w:rPr>
                <w:rFonts w:hint="eastAsia"/>
              </w:rPr>
              <w:t>±</w:t>
            </w:r>
            <w:r w:rsidRPr="00DA14B3"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77A68" w14:textId="77777777" w:rsidR="00B47022" w:rsidRPr="00DA14B3" w:rsidRDefault="00B47022" w:rsidP="00B47022">
            <w:pPr>
              <w:spacing w:before="0" w:after="0"/>
              <w:jc w:val="center"/>
            </w:pPr>
            <w:r w:rsidRPr="00DA14B3">
              <w:rPr>
                <w:rFonts w:hint="eastAsia"/>
              </w:rPr>
              <w:sym w:font="Symbol" w:char="F0A3"/>
            </w:r>
            <w:r w:rsidRPr="00DA14B3"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BFEA61" w14:textId="77777777" w:rsidR="00B47022" w:rsidRPr="008F031F" w:rsidRDefault="00B47022" w:rsidP="00B47022">
            <w:pPr>
              <w:spacing w:before="0" w:after="0"/>
              <w:jc w:val="center"/>
            </w:pPr>
            <w:r>
              <w:t>0.26</w:t>
            </w:r>
            <w:r w:rsidRPr="002332F8">
              <w:t>-</w:t>
            </w:r>
            <w: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8F7C29" w14:textId="77777777" w:rsidR="00B47022" w:rsidRPr="008F031F" w:rsidRDefault="00B47022" w:rsidP="00B47022">
            <w:pPr>
              <w:spacing w:before="0" w:after="0"/>
              <w:jc w:val="center"/>
            </w:pPr>
            <w:r>
              <w:t>0.41</w:t>
            </w:r>
            <w:r w:rsidRPr="002332F8">
              <w:t>-</w:t>
            </w:r>
            <w: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9ADA1C" w14:textId="77777777" w:rsidR="00B47022" w:rsidRPr="008F031F" w:rsidRDefault="00B47022" w:rsidP="00B47022">
            <w:pPr>
              <w:spacing w:before="0" w:after="0"/>
              <w:jc w:val="center"/>
            </w:pPr>
            <w:r>
              <w:t>0.52</w:t>
            </w:r>
            <w:r w:rsidRPr="002332F8">
              <w:t>-</w:t>
            </w:r>
            <w: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E13E6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0.68</w:t>
            </w:r>
          </w:p>
        </w:tc>
      </w:tr>
      <w:tr w:rsidR="00E60A07" w:rsidRPr="0089122D" w14:paraId="6E7F5854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3FDAE" w14:textId="713EA250" w:rsidR="00B47022" w:rsidRPr="0089122D" w:rsidRDefault="00B47022" w:rsidP="00B47022">
            <w:pPr>
              <w:spacing w:before="0" w:after="0"/>
            </w:pPr>
            <w:r w:rsidRPr="0089122D">
              <w:t>C</w:t>
            </w:r>
            <w:r>
              <w:t>20</w:t>
            </w:r>
            <w:r w:rsidRPr="0089122D">
              <w:t>:</w:t>
            </w:r>
            <w:r>
              <w:t>3</w:t>
            </w:r>
            <w:r w:rsidRPr="0089122D">
              <w:t>n-6</w:t>
            </w:r>
            <w:r>
              <w:t>(DGL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7B7B3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2</w:t>
            </w:r>
            <w:r>
              <w:t>.08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4F56C6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1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C0B06F" w14:textId="77777777" w:rsidR="00B47022" w:rsidRPr="008F031F" w:rsidRDefault="00B47022" w:rsidP="00B47022">
            <w:pPr>
              <w:spacing w:before="0" w:after="0"/>
              <w:jc w:val="center"/>
            </w:pPr>
            <w:r>
              <w:t>1.65</w:t>
            </w:r>
            <w:r w:rsidRPr="002332F8">
              <w:t>-</w:t>
            </w:r>
            <w:r>
              <w:t>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D8F9B" w14:textId="77777777" w:rsidR="00B47022" w:rsidRPr="008F031F" w:rsidRDefault="00B47022" w:rsidP="00B47022">
            <w:pPr>
              <w:spacing w:before="0" w:after="0"/>
              <w:jc w:val="center"/>
            </w:pPr>
            <w:r>
              <w:t>1.88</w:t>
            </w:r>
            <w:r w:rsidRPr="002332F8">
              <w:t>-</w:t>
            </w:r>
            <w:r>
              <w:t>2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BAFBC3" w14:textId="77777777" w:rsidR="00B47022" w:rsidRPr="008F031F" w:rsidRDefault="00B47022" w:rsidP="00B47022">
            <w:pPr>
              <w:spacing w:before="0" w:after="0"/>
              <w:jc w:val="center"/>
            </w:pPr>
            <w:r>
              <w:t>2.15</w:t>
            </w:r>
            <w:r w:rsidRPr="002332F8">
              <w:t>-</w:t>
            </w:r>
            <w: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92222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2.43</w:t>
            </w:r>
          </w:p>
        </w:tc>
      </w:tr>
      <w:tr w:rsidR="00E60A07" w:rsidRPr="0089122D" w14:paraId="2B35727E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7086" w14:textId="77777777" w:rsidR="00B47022" w:rsidRPr="0089122D" w:rsidRDefault="00B47022" w:rsidP="00B47022">
            <w:pPr>
              <w:spacing w:before="0" w:after="0"/>
            </w:pPr>
            <w:r w:rsidRPr="0089122D">
              <w:t>C20:4n-6</w:t>
            </w:r>
            <w:r>
              <w:t xml:space="preserve"> (A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258EA3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2.73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DDC168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1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51837A" w14:textId="77777777" w:rsidR="00B47022" w:rsidRPr="008F031F" w:rsidRDefault="00B47022" w:rsidP="00B47022">
            <w:pPr>
              <w:spacing w:before="0" w:after="0"/>
              <w:jc w:val="center"/>
            </w:pPr>
            <w:r>
              <w:t>10.77</w:t>
            </w:r>
            <w:r w:rsidRPr="002332F8">
              <w:t>-</w:t>
            </w:r>
            <w:r>
              <w:t>1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2DD136" w14:textId="77777777" w:rsidR="00B47022" w:rsidRPr="008F031F" w:rsidRDefault="00B47022" w:rsidP="00B47022">
            <w:pPr>
              <w:spacing w:before="0" w:after="0"/>
              <w:jc w:val="center"/>
            </w:pPr>
            <w:r>
              <w:t>12.10</w:t>
            </w:r>
            <w:r w:rsidRPr="002332F8">
              <w:t>-</w:t>
            </w:r>
            <w:r>
              <w:t>13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BFE20D" w14:textId="77777777" w:rsidR="00B47022" w:rsidRPr="008F031F" w:rsidRDefault="00B47022" w:rsidP="00B47022">
            <w:pPr>
              <w:spacing w:before="0" w:after="0"/>
              <w:jc w:val="center"/>
            </w:pPr>
            <w:r>
              <w:t>13.21</w:t>
            </w:r>
            <w:r w:rsidRPr="002332F8">
              <w:t>-</w:t>
            </w:r>
            <w:r>
              <w:t>1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FF9F8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14.79</w:t>
            </w:r>
          </w:p>
        </w:tc>
      </w:tr>
      <w:tr w:rsidR="00E60A07" w:rsidRPr="0089122D" w14:paraId="05974820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6059E" w14:textId="6598B7E5" w:rsidR="00B47022" w:rsidRPr="0089122D" w:rsidRDefault="00B47022" w:rsidP="00B47022">
            <w:pPr>
              <w:spacing w:before="0" w:after="0"/>
            </w:pPr>
            <w:r w:rsidRPr="0089122D">
              <w:t>C2</w:t>
            </w:r>
            <w:r>
              <w:t>2</w:t>
            </w:r>
            <w:r w:rsidRPr="0089122D">
              <w:t>:</w:t>
            </w:r>
            <w:r>
              <w:t>2n</w:t>
            </w:r>
            <w:r w:rsidRPr="0089122D">
              <w:t>-6</w:t>
            </w:r>
            <w:r w:rsidR="00B11D39">
              <w:t xml:space="preserve"> (DD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C260EF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.65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0D5ED5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FBD916" w14:textId="77777777" w:rsidR="00B47022" w:rsidRPr="008F031F" w:rsidRDefault="00B47022" w:rsidP="00B47022">
            <w:pPr>
              <w:spacing w:before="0" w:after="0"/>
              <w:jc w:val="center"/>
            </w:pPr>
            <w:r>
              <w:t>1.11</w:t>
            </w:r>
            <w:r w:rsidRPr="002332F8">
              <w:t>-</w:t>
            </w:r>
            <w:r>
              <w:t>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C3F450" w14:textId="77777777" w:rsidR="00B47022" w:rsidRPr="008F031F" w:rsidRDefault="00B47022" w:rsidP="00B47022">
            <w:pPr>
              <w:spacing w:before="0" w:after="0"/>
              <w:jc w:val="center"/>
            </w:pPr>
            <w:r>
              <w:t>1.30</w:t>
            </w:r>
            <w:r w:rsidRPr="002332F8">
              <w:t>-</w:t>
            </w:r>
            <w:r>
              <w:t>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807A4D" w14:textId="77777777" w:rsidR="00B47022" w:rsidRPr="008F031F" w:rsidRDefault="00B47022" w:rsidP="00B47022">
            <w:pPr>
              <w:spacing w:before="0" w:after="0"/>
              <w:jc w:val="center"/>
            </w:pPr>
            <w:r>
              <w:t>1.54</w:t>
            </w:r>
            <w:r w:rsidRPr="002332F8">
              <w:t>-</w:t>
            </w:r>
            <w: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0C29F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2.31</w:t>
            </w:r>
          </w:p>
        </w:tc>
      </w:tr>
      <w:tr w:rsidR="00E60A07" w:rsidRPr="0089122D" w14:paraId="6CE24758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69891" w14:textId="51DB4E99" w:rsidR="00B47022" w:rsidRPr="0089122D" w:rsidRDefault="00B47022" w:rsidP="00B47022">
            <w:pPr>
              <w:spacing w:before="0" w:after="0"/>
            </w:pPr>
            <w:r w:rsidRPr="0089122D">
              <w:t>C2</w:t>
            </w:r>
            <w:r>
              <w:t>2</w:t>
            </w:r>
            <w:r w:rsidRPr="0089122D">
              <w:t>:</w:t>
            </w:r>
            <w:r>
              <w:t>4n</w:t>
            </w:r>
            <w:r w:rsidRPr="0089122D">
              <w:t>-6</w:t>
            </w:r>
            <w:r>
              <w:t>(AD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07BB35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.91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A5B37F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407C5" w14:textId="77777777" w:rsidR="00B47022" w:rsidRPr="008F031F" w:rsidRDefault="00B47022" w:rsidP="00B47022">
            <w:pPr>
              <w:spacing w:before="0" w:after="0"/>
              <w:jc w:val="center"/>
            </w:pPr>
            <w:r>
              <w:t>1.43</w:t>
            </w:r>
            <w:r w:rsidRPr="002332F8">
              <w:t>-</w:t>
            </w:r>
            <w:r>
              <w:t>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0AFB57" w14:textId="77777777" w:rsidR="00B47022" w:rsidRPr="008F031F" w:rsidRDefault="00B47022" w:rsidP="00B47022">
            <w:pPr>
              <w:spacing w:before="0" w:after="0"/>
              <w:jc w:val="center"/>
            </w:pPr>
            <w:r>
              <w:t>1.75</w:t>
            </w:r>
            <w:r w:rsidRPr="002332F8">
              <w:t>-</w:t>
            </w:r>
            <w:r>
              <w:t>2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590C4D" w14:textId="77777777" w:rsidR="00B47022" w:rsidRPr="008F031F" w:rsidRDefault="00B47022" w:rsidP="00B47022">
            <w:pPr>
              <w:spacing w:before="0" w:after="0"/>
              <w:jc w:val="center"/>
            </w:pPr>
            <w:r>
              <w:t>2.01</w:t>
            </w:r>
            <w:r w:rsidRPr="002332F8">
              <w:t>-</w:t>
            </w:r>
            <w:r>
              <w:t>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9BBB1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2.46</w:t>
            </w:r>
          </w:p>
        </w:tc>
      </w:tr>
      <w:tr w:rsidR="00E60A07" w:rsidRPr="0089122D" w14:paraId="4B150F66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7F733" w14:textId="77777777" w:rsidR="00B47022" w:rsidRPr="004110E8" w:rsidRDefault="00B47022" w:rsidP="00B47022">
            <w:pPr>
              <w:spacing w:before="0" w:after="0"/>
            </w:pPr>
            <w:r w:rsidRPr="004110E8">
              <w:t>C22:5n-6 (O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333FA9" w14:textId="77777777" w:rsidR="00B47022" w:rsidRPr="004110E8" w:rsidRDefault="00B47022" w:rsidP="00B47022">
            <w:pPr>
              <w:spacing w:before="0" w:after="0"/>
            </w:pPr>
            <w:r w:rsidRPr="004110E8">
              <w:rPr>
                <w:rFonts w:hint="eastAsia"/>
              </w:rPr>
              <w:t>0</w:t>
            </w:r>
            <w:r w:rsidRPr="004110E8">
              <w:t>.30</w:t>
            </w:r>
            <w:r w:rsidRPr="004110E8">
              <w:rPr>
                <w:rFonts w:hint="eastAsia"/>
              </w:rPr>
              <w:t>±</w:t>
            </w:r>
            <w:r w:rsidRPr="004110E8">
              <w:rPr>
                <w:rFonts w:hint="eastAsia"/>
              </w:rPr>
              <w:t>0</w:t>
            </w:r>
            <w:r w:rsidRPr="004110E8">
              <w:t>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1E11F5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A3BC7F" w14:textId="77777777" w:rsidR="00B47022" w:rsidRPr="008F031F" w:rsidRDefault="00B47022" w:rsidP="00B47022">
            <w:pPr>
              <w:spacing w:before="0" w:after="0"/>
              <w:jc w:val="center"/>
            </w:pPr>
            <w:r>
              <w:t>0.05</w:t>
            </w:r>
            <w:r w:rsidRPr="002332F8">
              <w:t>-</w:t>
            </w:r>
            <w: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831B77" w14:textId="77777777" w:rsidR="00B47022" w:rsidRPr="008F031F" w:rsidRDefault="00B47022" w:rsidP="00B47022">
            <w:pPr>
              <w:spacing w:before="0" w:after="0"/>
              <w:jc w:val="center"/>
            </w:pPr>
            <w:r>
              <w:t>0.11</w:t>
            </w:r>
            <w:r w:rsidRPr="002332F8">
              <w:t>-</w:t>
            </w:r>
            <w: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C1A170" w14:textId="77777777" w:rsidR="00B47022" w:rsidRPr="008F031F" w:rsidRDefault="00B47022" w:rsidP="00B47022">
            <w:pPr>
              <w:spacing w:before="0" w:after="0"/>
              <w:jc w:val="center"/>
            </w:pPr>
            <w:r>
              <w:t>0.15</w:t>
            </w:r>
            <w:r w:rsidRPr="002332F8">
              <w:t>-</w:t>
            </w:r>
            <w: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5B0D2C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0.64</w:t>
            </w:r>
          </w:p>
        </w:tc>
      </w:tr>
      <w:tr w:rsidR="00E60A07" w:rsidRPr="0089122D" w14:paraId="145BEFB3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A1A9" w14:textId="77777777" w:rsidR="00B47022" w:rsidRPr="0089122D" w:rsidRDefault="00B47022" w:rsidP="00B47022">
            <w:pPr>
              <w:spacing w:before="0" w:after="0"/>
            </w:pPr>
            <w:r>
              <w:rPr>
                <w:rFonts w:hint="eastAsia"/>
                <w:b/>
                <w:bCs/>
              </w:rPr>
              <w:t xml:space="preserve">Total </w:t>
            </w:r>
            <w:r w:rsidRPr="0089122D">
              <w:rPr>
                <w:b/>
                <w:bCs/>
              </w:rPr>
              <w:t>n-3 PUF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D28F8F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7</w:t>
            </w:r>
            <w:r>
              <w:t>.08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DA3F83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5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C357EA" w14:textId="77777777" w:rsidR="00B47022" w:rsidRPr="008F031F" w:rsidRDefault="00B47022" w:rsidP="00B47022">
            <w:pPr>
              <w:spacing w:before="0" w:after="0"/>
              <w:jc w:val="center"/>
            </w:pPr>
            <w:r>
              <w:t>5.28</w:t>
            </w:r>
            <w:r w:rsidRPr="002332F8">
              <w:t>-</w:t>
            </w:r>
            <w:r>
              <w:t>6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105EE3" w14:textId="77777777" w:rsidR="00B47022" w:rsidRPr="008F031F" w:rsidRDefault="00B47022" w:rsidP="00B47022">
            <w:pPr>
              <w:spacing w:before="0" w:after="0"/>
              <w:jc w:val="center"/>
            </w:pPr>
            <w:r>
              <w:t>6.02</w:t>
            </w:r>
            <w:r w:rsidRPr="002332F8">
              <w:t>-</w:t>
            </w:r>
            <w:r>
              <w:t>6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14EAC1" w14:textId="77777777" w:rsidR="00B47022" w:rsidRPr="008F031F" w:rsidRDefault="00B47022" w:rsidP="00B47022">
            <w:pPr>
              <w:spacing w:before="0" w:after="0"/>
              <w:jc w:val="center"/>
            </w:pPr>
            <w:r>
              <w:t>6.78</w:t>
            </w:r>
            <w:r w:rsidRPr="002332F8">
              <w:t>-</w:t>
            </w:r>
            <w:r>
              <w:t>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ED91C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9.25</w:t>
            </w:r>
          </w:p>
        </w:tc>
      </w:tr>
      <w:tr w:rsidR="00E60A07" w:rsidRPr="0089122D" w14:paraId="7FD8BFAF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7686A" w14:textId="77777777" w:rsidR="00B47022" w:rsidRPr="00DA14B3" w:rsidRDefault="00B47022" w:rsidP="00B47022">
            <w:pPr>
              <w:spacing w:before="0" w:after="0"/>
            </w:pPr>
            <w:r w:rsidRPr="00DA14B3">
              <w:t>C18:3n-3 (</w:t>
            </w:r>
            <w:r>
              <w:t>LNA</w:t>
            </w:r>
            <w:r w:rsidRPr="00DA14B3"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3D81CE" w14:textId="77777777" w:rsidR="00B47022" w:rsidRPr="00DA14B3" w:rsidRDefault="00B47022" w:rsidP="00B47022">
            <w:pPr>
              <w:spacing w:before="0" w:after="0"/>
            </w:pPr>
            <w:r w:rsidRPr="00DA14B3">
              <w:rPr>
                <w:rFonts w:hint="eastAsia"/>
              </w:rPr>
              <w:t>0</w:t>
            </w:r>
            <w:r w:rsidRPr="00DA14B3">
              <w:t>.08</w:t>
            </w:r>
            <w:r w:rsidRPr="00DA14B3">
              <w:rPr>
                <w:rFonts w:hint="eastAsia"/>
              </w:rPr>
              <w:t>±</w:t>
            </w:r>
            <w:r w:rsidRPr="00DA14B3">
              <w:rPr>
                <w:rFonts w:hint="eastAsia"/>
              </w:rPr>
              <w:t>0</w:t>
            </w:r>
            <w:r w:rsidRPr="00DA14B3">
              <w:t>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96067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E41B79" w14:textId="77777777" w:rsidR="00B47022" w:rsidRPr="008F031F" w:rsidRDefault="00B47022" w:rsidP="00B47022">
            <w:pPr>
              <w:spacing w:before="0" w:after="0"/>
              <w:jc w:val="center"/>
            </w:pPr>
            <w:r>
              <w:t>0.05</w:t>
            </w:r>
            <w:r w:rsidRPr="002332F8">
              <w:t>-</w:t>
            </w:r>
            <w: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FEB272" w14:textId="77777777" w:rsidR="00B47022" w:rsidRPr="008F031F" w:rsidRDefault="00B47022" w:rsidP="00B47022">
            <w:pPr>
              <w:spacing w:before="0" w:after="0"/>
              <w:jc w:val="center"/>
            </w:pPr>
            <w:r>
              <w:t>0.07</w:t>
            </w:r>
            <w:r w:rsidRPr="002332F8">
              <w:t>-</w:t>
            </w:r>
            <w: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108FD0" w14:textId="77777777" w:rsidR="00B47022" w:rsidRPr="008F031F" w:rsidRDefault="00B47022" w:rsidP="00B47022">
            <w:pPr>
              <w:spacing w:before="0" w:after="0"/>
              <w:jc w:val="center"/>
            </w:pPr>
            <w:r>
              <w:t>0.08</w:t>
            </w:r>
            <w:r w:rsidRPr="002332F8">
              <w:t>-</w:t>
            </w:r>
            <w: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9F494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0.09</w:t>
            </w:r>
          </w:p>
        </w:tc>
      </w:tr>
      <w:tr w:rsidR="00E60A07" w:rsidRPr="0089122D" w14:paraId="0B668B09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E8852" w14:textId="77777777" w:rsidR="00B47022" w:rsidRPr="0089122D" w:rsidRDefault="00B47022" w:rsidP="00B47022">
            <w:pPr>
              <w:spacing w:before="0" w:after="0"/>
            </w:pPr>
            <w:r w:rsidRPr="0089122D">
              <w:t>C18:</w:t>
            </w:r>
            <w:r>
              <w:t>4</w:t>
            </w:r>
            <w:r w:rsidRPr="0089122D">
              <w:t>n-3</w:t>
            </w:r>
            <w:r>
              <w:t xml:space="preserve"> (SD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0936C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0</w:t>
            </w:r>
            <w:r>
              <w:t>.81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2463B6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120FEA" w14:textId="77777777" w:rsidR="00B47022" w:rsidRPr="008F031F" w:rsidRDefault="00B47022" w:rsidP="00B47022">
            <w:pPr>
              <w:spacing w:before="0" w:after="0"/>
              <w:jc w:val="center"/>
            </w:pPr>
            <w:r>
              <w:t>0.67</w:t>
            </w:r>
            <w:r w:rsidRPr="002332F8">
              <w:t>-</w:t>
            </w:r>
            <w: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952D6" w14:textId="77777777" w:rsidR="00B47022" w:rsidRPr="008F031F" w:rsidRDefault="00B47022" w:rsidP="00B47022">
            <w:pPr>
              <w:spacing w:before="0" w:after="0"/>
              <w:jc w:val="center"/>
            </w:pPr>
            <w:r>
              <w:t>0.76</w:t>
            </w:r>
            <w:r w:rsidRPr="002332F8">
              <w:t>-</w:t>
            </w:r>
            <w: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B9284" w14:textId="77777777" w:rsidR="00B47022" w:rsidRPr="008F031F" w:rsidRDefault="00B47022" w:rsidP="00B47022">
            <w:pPr>
              <w:spacing w:before="0" w:after="0"/>
              <w:jc w:val="center"/>
            </w:pPr>
            <w:r>
              <w:t>0.89</w:t>
            </w:r>
            <w:r w:rsidRPr="002332F8">
              <w:t>-</w:t>
            </w:r>
            <w: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0A352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1.00</w:t>
            </w:r>
          </w:p>
        </w:tc>
      </w:tr>
      <w:tr w:rsidR="00E60A07" w:rsidRPr="0089122D" w14:paraId="3C562A00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90B0" w14:textId="12BD830E" w:rsidR="00B47022" w:rsidRPr="0089122D" w:rsidRDefault="00B47022" w:rsidP="00B47022">
            <w:pPr>
              <w:spacing w:before="0" w:after="0"/>
            </w:pPr>
            <w:r w:rsidRPr="0089122D">
              <w:t>C20:</w:t>
            </w:r>
            <w:r>
              <w:t>3</w:t>
            </w:r>
            <w:r w:rsidRPr="0089122D">
              <w:t>n-3</w:t>
            </w:r>
            <w:r w:rsidR="00E650AC">
              <w:t>(E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EBA785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.20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8695A0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6DBB7" w14:textId="77777777" w:rsidR="00B47022" w:rsidRPr="008F031F" w:rsidRDefault="00B47022" w:rsidP="00B47022">
            <w:pPr>
              <w:spacing w:before="0" w:after="0"/>
              <w:jc w:val="center"/>
            </w:pPr>
            <w:r>
              <w:t>0.70</w:t>
            </w:r>
            <w:r w:rsidRPr="002332F8">
              <w:t>-</w:t>
            </w:r>
            <w: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C7C4FC" w14:textId="77777777" w:rsidR="00B47022" w:rsidRPr="008F031F" w:rsidRDefault="00B47022" w:rsidP="00B47022">
            <w:pPr>
              <w:spacing w:before="0" w:after="0"/>
              <w:jc w:val="center"/>
            </w:pPr>
            <w:r>
              <w:t>0.98</w:t>
            </w:r>
            <w:r w:rsidRPr="002332F8">
              <w:t>-</w:t>
            </w:r>
            <w: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CD8A8" w14:textId="77777777" w:rsidR="00B47022" w:rsidRPr="008F031F" w:rsidRDefault="00B47022" w:rsidP="00B47022">
            <w:pPr>
              <w:spacing w:before="0" w:after="0"/>
              <w:jc w:val="center"/>
            </w:pPr>
            <w:r>
              <w:t>1.10</w:t>
            </w:r>
            <w:r w:rsidRPr="002332F8">
              <w:t>-</w:t>
            </w:r>
            <w: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06817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1.38</w:t>
            </w:r>
          </w:p>
        </w:tc>
      </w:tr>
      <w:tr w:rsidR="00E60A07" w:rsidRPr="0089122D" w14:paraId="2E482850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60E34" w14:textId="77777777" w:rsidR="00B47022" w:rsidRPr="0089122D" w:rsidRDefault="00B47022" w:rsidP="00B47022">
            <w:pPr>
              <w:spacing w:before="0" w:after="0"/>
            </w:pPr>
            <w:r w:rsidRPr="0089122D">
              <w:t>C20:5n-3</w:t>
            </w:r>
            <w:r>
              <w:t xml:space="preserve"> (EP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ABB051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2</w:t>
            </w:r>
            <w:r>
              <w:t>.37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97DB96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CFB9E5" w14:textId="77777777" w:rsidR="00B47022" w:rsidRPr="008F031F" w:rsidRDefault="00B47022" w:rsidP="00B47022">
            <w:pPr>
              <w:spacing w:before="0" w:after="0"/>
              <w:jc w:val="center"/>
            </w:pPr>
            <w:r>
              <w:t>1.56</w:t>
            </w:r>
            <w:r w:rsidRPr="002332F8">
              <w:t>-</w:t>
            </w:r>
            <w:r>
              <w:t>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1B6D12" w14:textId="77777777" w:rsidR="00B47022" w:rsidRPr="008F031F" w:rsidRDefault="00B47022" w:rsidP="00B47022">
            <w:pPr>
              <w:spacing w:before="0" w:after="0"/>
              <w:jc w:val="center"/>
            </w:pPr>
            <w:r>
              <w:t>1.89</w:t>
            </w:r>
            <w:r w:rsidRPr="002332F8">
              <w:t>-</w:t>
            </w:r>
            <w:r>
              <w:t>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4198A" w14:textId="77777777" w:rsidR="00B47022" w:rsidRPr="008F031F" w:rsidRDefault="00B47022" w:rsidP="00B47022">
            <w:pPr>
              <w:spacing w:before="0" w:after="0"/>
              <w:jc w:val="center"/>
            </w:pPr>
            <w:r>
              <w:t>2.21</w:t>
            </w:r>
            <w:r w:rsidRPr="002332F8">
              <w:t>-</w:t>
            </w:r>
            <w: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4A058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3.27</w:t>
            </w:r>
          </w:p>
        </w:tc>
      </w:tr>
      <w:tr w:rsidR="00E60A07" w:rsidRPr="0089122D" w14:paraId="7BF5976E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F3E76" w14:textId="77777777" w:rsidR="00B47022" w:rsidRPr="004110E8" w:rsidRDefault="00B47022" w:rsidP="00B47022">
            <w:pPr>
              <w:spacing w:before="0" w:after="0"/>
            </w:pPr>
            <w:r w:rsidRPr="004110E8">
              <w:t>C22:5n-3 (DP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4BED97" w14:textId="77777777" w:rsidR="00B47022" w:rsidRPr="004110E8" w:rsidRDefault="00B47022" w:rsidP="00B47022">
            <w:pPr>
              <w:spacing w:before="0" w:after="0"/>
            </w:pPr>
            <w:r w:rsidRPr="004110E8">
              <w:rPr>
                <w:rFonts w:hint="eastAsia"/>
              </w:rPr>
              <w:t>0</w:t>
            </w:r>
            <w:r w:rsidRPr="004110E8">
              <w:t>.18</w:t>
            </w:r>
            <w:r w:rsidRPr="004110E8">
              <w:rPr>
                <w:rFonts w:hint="eastAsia"/>
              </w:rPr>
              <w:t>±</w:t>
            </w:r>
            <w:r w:rsidRPr="004110E8">
              <w:rPr>
                <w:rFonts w:hint="eastAsia"/>
              </w:rPr>
              <w:t>0</w:t>
            </w:r>
            <w:r w:rsidRPr="004110E8">
              <w:t>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E68097" w14:textId="77777777" w:rsidR="00B47022" w:rsidRPr="004110E8" w:rsidRDefault="00B47022" w:rsidP="00B47022">
            <w:pPr>
              <w:spacing w:before="0" w:after="0"/>
              <w:jc w:val="center"/>
            </w:pPr>
            <w:r w:rsidRPr="004110E8">
              <w:rPr>
                <w:rFonts w:hint="eastAsia"/>
              </w:rPr>
              <w:sym w:font="Symbol" w:char="F0A3"/>
            </w:r>
            <w:r w:rsidRPr="004110E8"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DFE650" w14:textId="77777777" w:rsidR="00B47022" w:rsidRPr="008F031F" w:rsidRDefault="00B47022" w:rsidP="00B47022">
            <w:pPr>
              <w:spacing w:before="0" w:after="0"/>
              <w:jc w:val="center"/>
            </w:pPr>
            <w:r>
              <w:t>0.06</w:t>
            </w:r>
            <w:r w:rsidRPr="002332F8">
              <w:t>-</w:t>
            </w:r>
            <w: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937384" w14:textId="77777777" w:rsidR="00B47022" w:rsidRPr="008F031F" w:rsidRDefault="00B47022" w:rsidP="00B47022">
            <w:pPr>
              <w:spacing w:before="0" w:after="0"/>
              <w:jc w:val="center"/>
            </w:pPr>
            <w:r>
              <w:t>0.11</w:t>
            </w:r>
            <w:r w:rsidRPr="002332F8">
              <w:t>-</w:t>
            </w:r>
            <w: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C34A85" w14:textId="77777777" w:rsidR="00B47022" w:rsidRPr="008F031F" w:rsidRDefault="00B47022" w:rsidP="00B47022">
            <w:pPr>
              <w:spacing w:before="0" w:after="0"/>
              <w:jc w:val="center"/>
            </w:pPr>
            <w:r>
              <w:t>0.20</w:t>
            </w:r>
            <w:r w:rsidRPr="002332F8">
              <w:t>-</w:t>
            </w:r>
            <w: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EB9AB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0.24</w:t>
            </w:r>
          </w:p>
        </w:tc>
      </w:tr>
      <w:tr w:rsidR="00E60A07" w:rsidRPr="0089122D" w14:paraId="6AC1809D" w14:textId="77777777" w:rsidTr="00E60A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F4DA6" w14:textId="3BAB5632" w:rsidR="00B47022" w:rsidRPr="0089122D" w:rsidRDefault="00B47022" w:rsidP="00B47022">
            <w:pPr>
              <w:spacing w:before="0" w:after="0"/>
            </w:pPr>
            <w:r w:rsidRPr="0089122D">
              <w:t>C22:6n-3</w:t>
            </w:r>
            <w:r>
              <w:t>(DH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12A85B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2</w:t>
            </w:r>
            <w:r>
              <w:t>.60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D176BC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4F5AB" w14:textId="77777777" w:rsidR="00B47022" w:rsidRPr="008F031F" w:rsidRDefault="00B47022" w:rsidP="00B47022">
            <w:pPr>
              <w:spacing w:before="0" w:after="0"/>
              <w:jc w:val="center"/>
            </w:pPr>
            <w:r>
              <w:t>1.60</w:t>
            </w:r>
            <w:r w:rsidRPr="002332F8">
              <w:t>-</w:t>
            </w:r>
            <w:r>
              <w:t>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18620" w14:textId="77777777" w:rsidR="00B47022" w:rsidRPr="008F031F" w:rsidRDefault="00B47022" w:rsidP="00B47022">
            <w:pPr>
              <w:spacing w:before="0" w:after="0"/>
              <w:jc w:val="center"/>
            </w:pPr>
            <w:r>
              <w:t>2.08</w:t>
            </w:r>
            <w:r w:rsidRPr="002332F8">
              <w:t>-</w:t>
            </w:r>
            <w:r>
              <w:t>2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534DC5" w14:textId="77777777" w:rsidR="00B47022" w:rsidRPr="008F031F" w:rsidRDefault="00B47022" w:rsidP="00B47022">
            <w:pPr>
              <w:spacing w:before="0" w:after="0"/>
              <w:jc w:val="center"/>
            </w:pPr>
            <w:r>
              <w:t>2.60</w:t>
            </w:r>
            <w:r w:rsidRPr="002332F8">
              <w:t>-</w:t>
            </w:r>
            <w: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B57BC" w14:textId="77777777" w:rsidR="00B47022" w:rsidRPr="008F031F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3.61</w:t>
            </w:r>
          </w:p>
        </w:tc>
      </w:tr>
      <w:tr w:rsidR="00E60A07" w:rsidRPr="0089122D" w14:paraId="5A06A3E9" w14:textId="77777777" w:rsidTr="00E60A07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00584" w14:textId="77777777" w:rsidR="00B47022" w:rsidRPr="00115F9A" w:rsidRDefault="00B47022" w:rsidP="00B47022">
            <w:pPr>
              <w:spacing w:before="0" w:after="0"/>
              <w:rPr>
                <w:b/>
                <w:bCs/>
              </w:rPr>
            </w:pPr>
            <w:r w:rsidRPr="00115F9A">
              <w:rPr>
                <w:b/>
                <w:bCs/>
              </w:rPr>
              <w:t>Total n-6: n-3 PUF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063CF" w14:textId="77777777" w:rsidR="00B47022" w:rsidRDefault="00B47022" w:rsidP="00B47022">
            <w:pPr>
              <w:spacing w:before="0" w:after="0"/>
            </w:pPr>
          </w:p>
          <w:p w14:paraId="0E51C149" w14:textId="77777777" w:rsidR="00B47022" w:rsidRPr="00442A0B" w:rsidRDefault="00B47022" w:rsidP="00B47022">
            <w:pPr>
              <w:spacing w:before="0" w:after="0"/>
            </w:pPr>
            <w:r>
              <w:rPr>
                <w:rFonts w:hint="eastAsia"/>
              </w:rPr>
              <w:t>3</w:t>
            </w:r>
            <w:r>
              <w:t>.58</w:t>
            </w:r>
            <w:r w:rsidRPr="00837C09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0D320" w14:textId="77777777" w:rsidR="00B47022" w:rsidRDefault="00B47022" w:rsidP="00B47022">
            <w:pPr>
              <w:spacing w:before="0" w:after="0"/>
              <w:jc w:val="center"/>
            </w:pPr>
          </w:p>
          <w:p w14:paraId="10606904" w14:textId="77777777" w:rsidR="00B47022" w:rsidRPr="008F031F" w:rsidRDefault="00B47022" w:rsidP="00B47022">
            <w:pPr>
              <w:spacing w:before="0" w:after="0"/>
              <w:jc w:val="center"/>
            </w:pPr>
            <w:r w:rsidRPr="009618AB">
              <w:rPr>
                <w:rFonts w:hint="eastAsia"/>
              </w:rPr>
              <w:sym w:font="Symbol" w:char="F0A3"/>
            </w:r>
            <w:r>
              <w:t>2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971A1" w14:textId="77777777" w:rsidR="00B47022" w:rsidRDefault="00B47022" w:rsidP="00B47022">
            <w:pPr>
              <w:spacing w:before="0" w:after="0"/>
              <w:jc w:val="center"/>
            </w:pPr>
          </w:p>
          <w:p w14:paraId="487909A6" w14:textId="77777777" w:rsidR="00B47022" w:rsidRDefault="00B47022" w:rsidP="00B47022">
            <w:pPr>
              <w:spacing w:before="0" w:after="0"/>
              <w:jc w:val="center"/>
            </w:pPr>
            <w:r>
              <w:t>2.94-3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40F2D" w14:textId="77777777" w:rsidR="00B47022" w:rsidRDefault="00B47022" w:rsidP="00B47022">
            <w:pPr>
              <w:spacing w:before="0" w:after="0"/>
              <w:jc w:val="center"/>
            </w:pPr>
          </w:p>
          <w:p w14:paraId="0D772471" w14:textId="77777777" w:rsidR="00B47022" w:rsidRDefault="00B47022" w:rsidP="00B47022">
            <w:pPr>
              <w:spacing w:before="0" w:after="0"/>
              <w:jc w:val="center"/>
            </w:pPr>
            <w:r>
              <w:t>3.34-3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DB687" w14:textId="77777777" w:rsidR="00B47022" w:rsidRDefault="00B47022" w:rsidP="00B47022">
            <w:pPr>
              <w:spacing w:before="0" w:after="0"/>
              <w:jc w:val="center"/>
            </w:pPr>
          </w:p>
          <w:p w14:paraId="3F102AB7" w14:textId="77777777" w:rsidR="00B47022" w:rsidRDefault="00B47022" w:rsidP="00B47022">
            <w:pPr>
              <w:spacing w:before="0" w:after="0"/>
              <w:jc w:val="center"/>
            </w:pPr>
            <w:r>
              <w:t>3.65</w:t>
            </w:r>
            <w:r w:rsidRPr="002332F8">
              <w:t>-</w:t>
            </w:r>
            <w: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387DE" w14:textId="77777777" w:rsidR="00B47022" w:rsidRDefault="00B47022" w:rsidP="00B47022">
            <w:pPr>
              <w:spacing w:before="0" w:after="0"/>
              <w:jc w:val="center"/>
            </w:pPr>
          </w:p>
          <w:p w14:paraId="3BC0443D" w14:textId="77777777" w:rsidR="00B47022" w:rsidRPr="00445D11" w:rsidRDefault="00B47022" w:rsidP="00B47022">
            <w:pPr>
              <w:spacing w:before="0" w:after="0"/>
              <w:jc w:val="center"/>
            </w:pPr>
            <w:r w:rsidRPr="008E38FD">
              <w:t>&gt;</w:t>
            </w:r>
            <w:r>
              <w:t>4.04</w:t>
            </w:r>
          </w:p>
        </w:tc>
      </w:tr>
    </w:tbl>
    <w:p w14:paraId="5096D47C" w14:textId="77777777" w:rsidR="00E60A07" w:rsidRDefault="00E60A07" w:rsidP="00B47022">
      <w:pPr>
        <w:spacing w:before="0" w:after="0"/>
        <w:rPr>
          <w:szCs w:val="21"/>
          <w:vertAlign w:val="superscript"/>
        </w:rPr>
      </w:pPr>
    </w:p>
    <w:p w14:paraId="4BCB13FC" w14:textId="559F0530" w:rsidR="00B47022" w:rsidRPr="00726775" w:rsidRDefault="00B47022" w:rsidP="00B47022">
      <w:pPr>
        <w:spacing w:before="0" w:after="0"/>
        <w:rPr>
          <w:rFonts w:cs="Times New Roman"/>
          <w:szCs w:val="24"/>
        </w:rPr>
      </w:pPr>
      <w:r>
        <w:rPr>
          <w:szCs w:val="21"/>
          <w:vertAlign w:val="superscript"/>
        </w:rPr>
        <w:t xml:space="preserve">1 </w:t>
      </w:r>
      <w:r>
        <w:rPr>
          <w:szCs w:val="21"/>
        </w:rPr>
        <w:t>Relative concentrations (percent of total fatty acids)</w:t>
      </w:r>
    </w:p>
    <w:p w14:paraId="48CA8B6E" w14:textId="77777777" w:rsidR="00B47022" w:rsidRPr="009660B9" w:rsidRDefault="00B47022" w:rsidP="00B47022">
      <w:pPr>
        <w:spacing w:before="0" w:after="0"/>
        <w:rPr>
          <w:rFonts w:cs="Times New Roman"/>
          <w:szCs w:val="24"/>
        </w:rPr>
      </w:pPr>
      <w:r>
        <w:rPr>
          <w:szCs w:val="21"/>
          <w:vertAlign w:val="superscript"/>
        </w:rPr>
        <w:t>2</w:t>
      </w:r>
      <w:r>
        <w:rPr>
          <w:szCs w:val="21"/>
        </w:rPr>
        <w:sym w:font="Symbol" w:char="F060"/>
      </w:r>
      <w:r>
        <w:rPr>
          <w:rFonts w:hint="eastAsia"/>
          <w:szCs w:val="21"/>
        </w:rPr>
        <w:t>X</w:t>
      </w:r>
      <w:r>
        <w:rPr>
          <w:rFonts w:hint="eastAsia"/>
          <w:szCs w:val="21"/>
        </w:rPr>
        <w:t>±</w:t>
      </w:r>
      <w:proofErr w:type="gramStart"/>
      <w:r>
        <w:rPr>
          <w:rFonts w:hint="eastAsia"/>
          <w:szCs w:val="21"/>
        </w:rPr>
        <w:t>SD</w:t>
      </w:r>
      <w:r>
        <w:rPr>
          <w:szCs w:val="21"/>
        </w:rPr>
        <w:t>(</w:t>
      </w:r>
      <w:proofErr w:type="gramEnd"/>
      <w:r>
        <w:rPr>
          <w:szCs w:val="21"/>
        </w:rPr>
        <w:t>all such values)</w:t>
      </w:r>
    </w:p>
    <w:p w14:paraId="1D53CF7C" w14:textId="77777777" w:rsidR="00B47022" w:rsidRDefault="00B47022" w:rsidP="00B47022">
      <w:pPr>
        <w:spacing w:before="0" w:after="0"/>
        <w:rPr>
          <w:b/>
          <w:szCs w:val="24"/>
        </w:rPr>
      </w:pPr>
    </w:p>
    <w:p w14:paraId="334B7754" w14:textId="77777777" w:rsidR="00B47022" w:rsidRDefault="00B47022" w:rsidP="00B47022">
      <w:pPr>
        <w:spacing w:before="0" w:after="0"/>
        <w:rPr>
          <w:b/>
          <w:szCs w:val="24"/>
        </w:rPr>
      </w:pPr>
    </w:p>
    <w:p w14:paraId="712D9C97" w14:textId="77777777" w:rsidR="00B47022" w:rsidRDefault="00B47022" w:rsidP="00B47022">
      <w:pPr>
        <w:spacing w:before="0" w:after="0"/>
        <w:rPr>
          <w:b/>
          <w:szCs w:val="24"/>
        </w:rPr>
      </w:pPr>
    </w:p>
    <w:p w14:paraId="7DDD4D34" w14:textId="77777777" w:rsidR="00B47022" w:rsidRDefault="00B47022" w:rsidP="00B47022">
      <w:pPr>
        <w:spacing w:before="0" w:after="0"/>
        <w:rPr>
          <w:b/>
          <w:szCs w:val="24"/>
        </w:rPr>
      </w:pPr>
    </w:p>
    <w:p w14:paraId="2DE7C9F0" w14:textId="77777777" w:rsidR="00B47022" w:rsidRDefault="00B47022" w:rsidP="00B47022">
      <w:pPr>
        <w:spacing w:before="0" w:after="0"/>
        <w:rPr>
          <w:b/>
          <w:szCs w:val="24"/>
        </w:rPr>
      </w:pPr>
    </w:p>
    <w:p w14:paraId="303AD461" w14:textId="77777777" w:rsidR="00B47022" w:rsidRDefault="00B47022" w:rsidP="00B47022">
      <w:pPr>
        <w:spacing w:before="0" w:after="0"/>
        <w:rPr>
          <w:b/>
          <w:szCs w:val="24"/>
        </w:rPr>
      </w:pPr>
    </w:p>
    <w:p w14:paraId="5BF25F0F" w14:textId="77777777" w:rsidR="00B47022" w:rsidRDefault="00B47022" w:rsidP="00B47022">
      <w:pPr>
        <w:spacing w:before="0" w:after="0"/>
        <w:rPr>
          <w:b/>
          <w:szCs w:val="24"/>
        </w:rPr>
      </w:pPr>
    </w:p>
    <w:p w14:paraId="7C35A9C6" w14:textId="1E4264AC" w:rsidR="00B47022" w:rsidRDefault="00B47022" w:rsidP="00B47022">
      <w:pPr>
        <w:spacing w:before="0" w:after="0"/>
        <w:rPr>
          <w:b/>
          <w:szCs w:val="24"/>
        </w:rPr>
      </w:pPr>
    </w:p>
    <w:p w14:paraId="741CD66D" w14:textId="1FE64E55" w:rsidR="00E60A07" w:rsidRDefault="00E60A07" w:rsidP="00B47022">
      <w:pPr>
        <w:spacing w:before="0" w:after="0"/>
        <w:rPr>
          <w:b/>
          <w:szCs w:val="24"/>
        </w:rPr>
      </w:pPr>
    </w:p>
    <w:p w14:paraId="6157C66E" w14:textId="01AD4C66" w:rsidR="00E60A07" w:rsidRDefault="00E60A07" w:rsidP="00B47022">
      <w:pPr>
        <w:spacing w:before="0" w:after="0"/>
        <w:rPr>
          <w:b/>
          <w:szCs w:val="24"/>
        </w:rPr>
      </w:pPr>
    </w:p>
    <w:p w14:paraId="70588DD0" w14:textId="5055C49C" w:rsidR="00E60A07" w:rsidRDefault="00E60A07" w:rsidP="00B47022">
      <w:pPr>
        <w:spacing w:before="0" w:after="0"/>
        <w:rPr>
          <w:b/>
          <w:szCs w:val="24"/>
        </w:rPr>
      </w:pPr>
    </w:p>
    <w:p w14:paraId="05647ED9" w14:textId="537BB11E" w:rsidR="00E60A07" w:rsidRDefault="00E60A07" w:rsidP="00B47022">
      <w:pPr>
        <w:spacing w:before="0" w:after="0"/>
        <w:rPr>
          <w:b/>
          <w:szCs w:val="24"/>
        </w:rPr>
      </w:pPr>
    </w:p>
    <w:p w14:paraId="4B46A0CB" w14:textId="2051629C" w:rsidR="00E60A07" w:rsidRDefault="00E60A07" w:rsidP="00B47022">
      <w:pPr>
        <w:spacing w:before="0" w:after="0"/>
        <w:rPr>
          <w:b/>
          <w:szCs w:val="24"/>
        </w:rPr>
      </w:pPr>
    </w:p>
    <w:p w14:paraId="6D40D0C3" w14:textId="32E6F0DF" w:rsidR="00E60A07" w:rsidRDefault="00E60A07" w:rsidP="00B47022">
      <w:pPr>
        <w:spacing w:before="0" w:after="0"/>
        <w:rPr>
          <w:b/>
          <w:szCs w:val="24"/>
        </w:rPr>
      </w:pPr>
    </w:p>
    <w:p w14:paraId="60B36B42" w14:textId="3EB036C0" w:rsidR="00E60A07" w:rsidRDefault="00E60A07" w:rsidP="00B47022">
      <w:pPr>
        <w:spacing w:before="0" w:after="0"/>
        <w:rPr>
          <w:b/>
          <w:szCs w:val="24"/>
        </w:rPr>
      </w:pPr>
    </w:p>
    <w:p w14:paraId="09313414" w14:textId="136D9F08" w:rsidR="00E60A07" w:rsidRDefault="00E60A07" w:rsidP="00B47022">
      <w:pPr>
        <w:spacing w:before="0" w:after="0"/>
        <w:rPr>
          <w:b/>
          <w:szCs w:val="24"/>
        </w:rPr>
      </w:pPr>
    </w:p>
    <w:p w14:paraId="6F7ABAFD" w14:textId="4A1F9A3F" w:rsidR="00E60A07" w:rsidRDefault="00E60A07" w:rsidP="00B47022">
      <w:pPr>
        <w:spacing w:before="0" w:after="0"/>
        <w:rPr>
          <w:b/>
          <w:szCs w:val="24"/>
        </w:rPr>
      </w:pPr>
    </w:p>
    <w:p w14:paraId="396D4425" w14:textId="04017EB7" w:rsidR="00E60A07" w:rsidRDefault="00E60A07" w:rsidP="00B47022">
      <w:pPr>
        <w:spacing w:before="0" w:after="0"/>
        <w:rPr>
          <w:b/>
          <w:szCs w:val="24"/>
        </w:rPr>
      </w:pPr>
    </w:p>
    <w:p w14:paraId="4866EC7A" w14:textId="7F45D591" w:rsidR="00E60A07" w:rsidRDefault="00E60A07" w:rsidP="00B47022">
      <w:pPr>
        <w:spacing w:before="0" w:after="0"/>
        <w:rPr>
          <w:b/>
          <w:szCs w:val="24"/>
        </w:rPr>
      </w:pPr>
    </w:p>
    <w:p w14:paraId="351F2B04" w14:textId="77777777" w:rsidR="00E60A07" w:rsidRDefault="00E60A07" w:rsidP="00B47022">
      <w:pPr>
        <w:spacing w:before="0" w:after="0"/>
        <w:rPr>
          <w:b/>
          <w:szCs w:val="24"/>
        </w:rPr>
      </w:pPr>
    </w:p>
    <w:p w14:paraId="31BEFD47" w14:textId="68DACD57" w:rsidR="00B47022" w:rsidRDefault="00B47022" w:rsidP="00B47022">
      <w:pPr>
        <w:spacing w:before="0" w:after="0"/>
        <w:rPr>
          <w:b/>
          <w:szCs w:val="24"/>
        </w:rPr>
      </w:pPr>
    </w:p>
    <w:p w14:paraId="4FA9FF99" w14:textId="575D080F" w:rsidR="00C035C7" w:rsidRPr="00F25DED" w:rsidRDefault="00C035C7" w:rsidP="00C035C7">
      <w:pPr>
        <w:spacing w:before="0" w:after="0"/>
        <w:rPr>
          <w:rFonts w:cs="Times New Roman"/>
          <w:b/>
          <w:szCs w:val="24"/>
        </w:rPr>
      </w:pPr>
      <w:r w:rsidRPr="00F25DED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5</w:t>
      </w:r>
      <w:r w:rsidRPr="00F25DED">
        <w:rPr>
          <w:rFonts w:cs="Times New Roman"/>
          <w:b/>
          <w:szCs w:val="24"/>
        </w:rPr>
        <w:t xml:space="preserve">. Associations between fatty acids and TL in </w:t>
      </w:r>
      <w:r>
        <w:rPr>
          <w:rFonts w:cs="Times New Roman"/>
          <w:b/>
          <w:szCs w:val="24"/>
        </w:rPr>
        <w:t>the</w:t>
      </w:r>
      <w:r w:rsidRPr="00F25DED">
        <w:rPr>
          <w:rFonts w:cs="Times New Roman"/>
          <w:b/>
          <w:szCs w:val="24"/>
        </w:rPr>
        <w:t xml:space="preserve"> cord blood (n=274).</w:t>
      </w:r>
    </w:p>
    <w:p w14:paraId="47BF6D91" w14:textId="77777777" w:rsidR="00C035C7" w:rsidRPr="00F25DED" w:rsidRDefault="00C035C7" w:rsidP="00C035C7">
      <w:pPr>
        <w:spacing w:before="0" w:after="0"/>
        <w:rPr>
          <w:rFonts w:cs="Times New Roman"/>
          <w:b/>
          <w:szCs w:val="24"/>
        </w:rPr>
      </w:pPr>
    </w:p>
    <w:tbl>
      <w:tblPr>
        <w:tblW w:w="8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42"/>
        <w:gridCol w:w="567"/>
        <w:gridCol w:w="284"/>
        <w:gridCol w:w="992"/>
        <w:gridCol w:w="1559"/>
        <w:gridCol w:w="1560"/>
        <w:gridCol w:w="2216"/>
      </w:tblGrid>
      <w:tr w:rsidR="00C035C7" w:rsidRPr="00F25DED" w14:paraId="1DBF6145" w14:textId="77777777" w:rsidTr="002F6AF6"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DB3D7A" w14:textId="77777777" w:rsidR="00C035C7" w:rsidRPr="00F25DED" w:rsidRDefault="00C035C7" w:rsidP="002F6AF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D2371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997D83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n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4EFA5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DE7C50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  <w:vertAlign w:val="superscript"/>
              </w:rPr>
            </w:pPr>
            <w:r w:rsidRPr="00F25DED">
              <w:rPr>
                <w:rFonts w:cs="Times New Roman"/>
                <w:sz w:val="22"/>
              </w:rPr>
              <w:t>TL</w:t>
            </w:r>
            <w:r w:rsidRPr="00F25DED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FB34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r w:rsidRPr="00F25DED">
              <w:rPr>
                <w:rFonts w:cs="Times New Roman"/>
              </w:rPr>
              <w:t>Univariate model</w:t>
            </w:r>
            <w:r w:rsidRPr="00F25DED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0D9B1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  <w:p w14:paraId="220465B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r w:rsidRPr="00F25DED">
              <w:rPr>
                <w:rFonts w:cs="Times New Roman"/>
              </w:rPr>
              <w:t>Multivariate model</w:t>
            </w:r>
            <w:r w:rsidRPr="00F25DED">
              <w:rPr>
                <w:rFonts w:cs="Times New Roman"/>
                <w:vertAlign w:val="superscript"/>
              </w:rPr>
              <w:t>2,4,5</w:t>
            </w:r>
          </w:p>
        </w:tc>
      </w:tr>
      <w:tr w:rsidR="00C035C7" w:rsidRPr="00F25DED" w14:paraId="1C81E67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35F98" w14:textId="77777777" w:rsidR="00C035C7" w:rsidRPr="00F25DED" w:rsidRDefault="00C035C7" w:rsidP="002F6AF6">
            <w:pPr>
              <w:spacing w:before="0" w:after="0"/>
              <w:rPr>
                <w:rFonts w:cs="Times New Roman"/>
              </w:rPr>
            </w:pPr>
            <w:r w:rsidRPr="00F25DED">
              <w:rPr>
                <w:rFonts w:cs="Times New Roman"/>
              </w:rPr>
              <w:t>Fatty acids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7727A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91EE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3CA6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Continuous</w:t>
            </w:r>
            <w:r w:rsidRPr="00F25DED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8B19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r w:rsidRPr="00F25DED">
              <w:rPr>
                <w:rFonts w:cs="Times New Roman"/>
                <w:szCs w:val="21"/>
              </w:rPr>
              <w:t>Categorical</w:t>
            </w:r>
            <w:r w:rsidRPr="00F25DED">
              <w:rPr>
                <w:rFonts w:cs="Times New Roman"/>
                <w:szCs w:val="21"/>
                <w:vertAlign w:val="superscript"/>
              </w:rPr>
              <w:t>4</w:t>
            </w:r>
          </w:p>
        </w:tc>
        <w:tc>
          <w:tcPr>
            <w:tcW w:w="22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A329A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035C7" w:rsidRPr="00F25DED" w14:paraId="252D35E7" w14:textId="77777777" w:rsidTr="002F6AF6"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A4FF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2n-6 (LA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99D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3805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87±0.031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0063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EAA453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035C7" w:rsidRPr="00F25DED" w14:paraId="1BCE6BE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9B53C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2AA23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E665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7±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8ADD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A8B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02±0.155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6D0300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84±0.158</w:t>
            </w:r>
          </w:p>
        </w:tc>
      </w:tr>
      <w:tr w:rsidR="00C035C7" w:rsidRPr="00F25DED" w14:paraId="0E01ED0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F73EF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DF75E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C310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5±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2E11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31F7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20±0.14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18B748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32±0.152</w:t>
            </w:r>
          </w:p>
        </w:tc>
      </w:tr>
      <w:tr w:rsidR="00C035C7" w:rsidRPr="00F25DED" w14:paraId="210B85A9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00AB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D856D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44D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7±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65BB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9C41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EA37D5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751693C3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37A30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435C7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E9FE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6±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8A7D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B13C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93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D51C59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91±0.154</w:t>
            </w:r>
          </w:p>
        </w:tc>
      </w:tr>
      <w:tr w:rsidR="00C035C7" w:rsidRPr="00F25DED" w14:paraId="1D1A943B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928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162F0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6C02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1±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D91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5C75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57±0.1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0EDC7E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53±0.153</w:t>
            </w:r>
          </w:p>
        </w:tc>
      </w:tr>
      <w:tr w:rsidR="00C035C7" w:rsidRPr="00F25DED" w14:paraId="77F46DDA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54E76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3n-6 (GL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FD31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219±0.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0B7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C9EECE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1BAAA259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74D16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C53FC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6A3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0±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E2D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C80D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05±0.13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E88A83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30±0.143</w:t>
            </w:r>
          </w:p>
        </w:tc>
      </w:tr>
      <w:tr w:rsidR="00C035C7" w:rsidRPr="00F25DED" w14:paraId="75021F0B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2EBAC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B8204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BABF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8±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2BC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7535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90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3E4A10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06±0.154</w:t>
            </w:r>
          </w:p>
        </w:tc>
      </w:tr>
      <w:tr w:rsidR="00C035C7" w:rsidRPr="00F25DED" w14:paraId="4262E5C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DEE3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58B2B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C36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0±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452D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A9E5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A59CEE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6B16DB0D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510A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2CB3F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076F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2±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023E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EA77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71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FFB69C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65±0.155</w:t>
            </w:r>
          </w:p>
        </w:tc>
      </w:tr>
      <w:tr w:rsidR="00C035C7" w:rsidRPr="00F25DED" w14:paraId="4892FE9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E6C0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E3D89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9A0C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2±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8DC1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F246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29±0.14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B63A3E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31±0.14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1C090BD9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4132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3n-6 (DGL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8008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16±0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9A51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AE05AD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7BC5260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4A5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E8C28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B5D2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9±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9BA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FEEE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65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28D8F7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65±0.158</w:t>
            </w:r>
          </w:p>
        </w:tc>
      </w:tr>
      <w:tr w:rsidR="00C035C7" w:rsidRPr="00F25DED" w14:paraId="6F395E0D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2143F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DF860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5D63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3±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8F39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5FDB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10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4A313B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28±0.157</w:t>
            </w:r>
          </w:p>
        </w:tc>
      </w:tr>
      <w:tr w:rsidR="00C035C7" w:rsidRPr="00F25DED" w14:paraId="4B3D0E31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A067F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37EDA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536B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2±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1383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75EB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20880A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5D28EF2C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413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0FFB6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B4E0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2±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DEB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6F90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09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3FBC7B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93±0.158</w:t>
            </w:r>
          </w:p>
        </w:tc>
      </w:tr>
      <w:tr w:rsidR="00C035C7" w:rsidRPr="00F25DED" w14:paraId="1CAFA98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C605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B814D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52B6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8±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F662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E246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55±0.15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7268B0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71±0.157</w:t>
            </w:r>
          </w:p>
        </w:tc>
      </w:tr>
      <w:tr w:rsidR="00C035C7" w:rsidRPr="00F25DED" w14:paraId="3B20CB98" w14:textId="77777777" w:rsidTr="002F6AF6"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7D67F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4n-6 (AA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C84E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5A2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06±0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467A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048924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4D8FA89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F4E3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D8CFE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C99A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1±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043A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8A4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11±0.15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1E872F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33±0.15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1FB5161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3F63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4A47E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5E05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5±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BEE2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D114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64±0.15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0ABF3C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86±0.15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7E1A70A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CDAD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04B20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0E9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2±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33CB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A56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E6F479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615C8CBE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FA53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52B30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C0C2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6±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A4B5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9447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59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694465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59±0.154</w:t>
            </w:r>
          </w:p>
        </w:tc>
      </w:tr>
      <w:tr w:rsidR="00C035C7" w:rsidRPr="00F25DED" w14:paraId="513A764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033E2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233D4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3381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1±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ACB8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DD9D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07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D3B265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99±0.155</w:t>
            </w:r>
          </w:p>
        </w:tc>
      </w:tr>
      <w:tr w:rsidR="00C035C7" w:rsidRPr="00F25DED" w14:paraId="00EC025D" w14:textId="77777777" w:rsidTr="002F6AF6"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75A41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2n-6 (DD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43C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A42A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10±0.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B6D4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CEB7B7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69CB0F3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34881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A168D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B56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2±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E29B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27B3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47±0.15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AAEAA6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51±0.15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582A268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2E7B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4FA58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D19C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2±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2F84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BA7D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50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E82BA1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43±0.154</w:t>
            </w:r>
          </w:p>
        </w:tc>
      </w:tr>
      <w:tr w:rsidR="00C035C7" w:rsidRPr="00F25DED" w14:paraId="0E0A8C2D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D90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7A149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F63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7±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4AA9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1960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9A4B04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07788407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056AA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F99A1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3DA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7±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190A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7028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08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247CC6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08±0.156</w:t>
            </w:r>
          </w:p>
        </w:tc>
      </w:tr>
      <w:tr w:rsidR="00C035C7" w:rsidRPr="00F25DED" w14:paraId="3E145AF9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DAB6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55645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046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6±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A06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18A5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82±0.1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E953B6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99±0.157</w:t>
            </w:r>
          </w:p>
        </w:tc>
      </w:tr>
      <w:tr w:rsidR="00C035C7" w:rsidRPr="00F25DED" w14:paraId="00A54E54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2CECF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4n-6 (AD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B88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41±0.05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92C3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902849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1EA468E3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AAC3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6D2FD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228F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4±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9A8E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1695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401±0.15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4438DD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83±0.15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022F6476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9DC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A91EB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D8E9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1±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3B41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6E2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29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54FD1C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03±0.154</w:t>
            </w:r>
          </w:p>
        </w:tc>
      </w:tr>
      <w:tr w:rsidR="00C035C7" w:rsidRPr="00F25DED" w14:paraId="14907C0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DB9F0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43196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A1C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4±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ED3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35C9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F636E7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2019AAB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F5D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2BCB6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7A12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0±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F75B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2FD8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46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93562B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F25DED">
              <w:rPr>
                <w:rFonts w:cs="Times New Roman"/>
                <w:sz w:val="22"/>
              </w:rPr>
              <w:t>0.010±0.157</w:t>
            </w:r>
          </w:p>
        </w:tc>
      </w:tr>
      <w:tr w:rsidR="00C035C7" w:rsidRPr="00F25DED" w14:paraId="68975B6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7E28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1271F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E0D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4±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4BF4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C33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02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10CF17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7±0.156</w:t>
            </w:r>
          </w:p>
        </w:tc>
      </w:tr>
      <w:tr w:rsidR="00C035C7" w:rsidRPr="00F25DED" w14:paraId="32942F33" w14:textId="77777777" w:rsidTr="002F6AF6"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BAAEE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5n-6 (OA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92BA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B77A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54±0.145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B574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84F3AE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6861A5E6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38B98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6F3EC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83C2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2±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942B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070E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451±0.145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C38C16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490±0.14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F9E88C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5BF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A2224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94BE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8±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44B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06F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15±0.14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066B79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34±0.144</w:t>
            </w:r>
          </w:p>
        </w:tc>
      </w:tr>
      <w:tr w:rsidR="00C035C7" w:rsidRPr="00F25DED" w14:paraId="70556A1B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2219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0096B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3EA0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3±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548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AEA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6DD3C0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19DFDAB6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46E2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9331E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D387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2±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074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288B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71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9F43D4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25DED">
              <w:rPr>
                <w:rFonts w:cs="Times New Roman"/>
                <w:sz w:val="22"/>
              </w:rPr>
              <w:t>0.063±0.158</w:t>
            </w:r>
          </w:p>
        </w:tc>
      </w:tr>
      <w:tr w:rsidR="00C035C7" w:rsidRPr="00F25DED" w14:paraId="64D0200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62CA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7B761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DC9A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9±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386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3D51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539±0.14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993592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574±0.15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7FFEC11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9C9AB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Total n-6 PUF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A7B24" w14:textId="77777777" w:rsidR="00C035C7" w:rsidRPr="00F25DED" w:rsidRDefault="00C035C7" w:rsidP="002F6AF6">
            <w:pPr>
              <w:tabs>
                <w:tab w:val="left" w:pos="55"/>
                <w:tab w:val="center" w:pos="671"/>
              </w:tabs>
              <w:spacing w:before="0" w:after="0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ab/>
              <w:t>-0.002</w:t>
            </w:r>
            <w:r w:rsidRPr="00F25DED">
              <w:rPr>
                <w:rFonts w:cs="Times New Roman"/>
                <w:sz w:val="22"/>
              </w:rPr>
              <w:tab/>
              <w:t>±0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2DBA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0B0C19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03AA246D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007B8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lastRenderedPageBreak/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04D28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D066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8±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B0E8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8657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87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3C8A68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22±0.15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6A82CC5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41BBA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875E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FF5C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0±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4015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38B9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62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D7E1F4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02±0.157</w:t>
            </w:r>
          </w:p>
        </w:tc>
      </w:tr>
      <w:tr w:rsidR="00C035C7" w:rsidRPr="00F25DED" w14:paraId="6BBE18DA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5446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7ECCE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D84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6±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4EB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DFC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450D31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56D90BF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C4FB0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1A13B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41CC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3±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1572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8A6D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37±0.15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924763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50±0.15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0CCE883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C6AE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8E02E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2096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6±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56D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6E52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01±0.1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9A0E71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19±0.156</w:t>
            </w:r>
          </w:p>
        </w:tc>
      </w:tr>
      <w:tr w:rsidR="00C035C7" w:rsidRPr="00F25DED" w14:paraId="169D2C1B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9F08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3n-3 (LN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F0F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774±0.5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0AC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951EA7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035C7" w:rsidRPr="00F25DED" w14:paraId="6CFA740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BCDC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A70E7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32DE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9±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4804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A3F0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469±0.17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A71709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465±0.17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6E3B1C56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281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AC29E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0BFE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7±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E450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BD88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256±0.15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DFF17A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248±0.160</w:t>
            </w:r>
          </w:p>
        </w:tc>
      </w:tr>
      <w:tr w:rsidR="00C035C7" w:rsidRPr="00F25DED" w14:paraId="6C58E6C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AF1C5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DA0D5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FEA9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2±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8D24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85CE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32061E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44E8A19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A01D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463D2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4A7A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1±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1A5F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9A45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93±0.18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4F277B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70±0.186</w:t>
            </w:r>
          </w:p>
        </w:tc>
      </w:tr>
      <w:tr w:rsidR="00C035C7" w:rsidRPr="00F25DED" w14:paraId="3565AA5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26F2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61E1A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A0E3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0±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14D2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52F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82±0.161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BEEDB7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73±0.165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655183CA" w14:textId="77777777" w:rsidTr="002F6AF6"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1276"/>
            </w:tblGrid>
            <w:tr w:rsidR="00C035C7" w:rsidRPr="00F25DED" w14:paraId="5AA6B218" w14:textId="77777777" w:rsidTr="002F6AF6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43893F" w14:textId="77777777" w:rsidR="00C035C7" w:rsidRPr="00F25DED" w:rsidRDefault="00C035C7" w:rsidP="002F6AF6">
                  <w:pPr>
                    <w:spacing w:before="0" w:after="0"/>
                    <w:rPr>
                      <w:rFonts w:cs="Times New Roman"/>
                      <w:sz w:val="22"/>
                    </w:rPr>
                  </w:pPr>
                  <w:r w:rsidRPr="00F25DED">
                    <w:rPr>
                      <w:rFonts w:cs="Times New Roman"/>
                      <w:sz w:val="22"/>
                    </w:rPr>
                    <w:t>C18:4n-3 (SDA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F4E29E" w14:textId="77777777" w:rsidR="00C035C7" w:rsidRPr="00F25DED" w:rsidRDefault="00C035C7" w:rsidP="002F6AF6">
                  <w:pPr>
                    <w:spacing w:before="0" w:after="0"/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480B35BC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9402A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F876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01±0.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AC69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E61B45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4B9C4759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9D01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F02DC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868E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3±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7FA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7B8D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84±0.14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F9AAAE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99±0.15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5DCF29B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07D5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BB62C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A25F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1±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E75B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73EF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65±0.1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457F7E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83±0.15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10FA4F3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063E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84F8D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65C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5±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F8D2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7401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373EA9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4ED9C4E7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C92B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56669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B0B3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5±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A452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AB81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05±0.14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D96020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20±0.148</w:t>
            </w:r>
          </w:p>
        </w:tc>
      </w:tr>
      <w:tr w:rsidR="00C035C7" w:rsidRPr="00F25DED" w14:paraId="3D40A751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3A86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3FA8F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051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2±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0D4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BA7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473±0.15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8A6ACD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489±0.155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91C3968" w14:textId="77777777" w:rsidTr="002F6AF6"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9CA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3n-3 (EA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97E6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3C14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54±0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F55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4840E1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001C1519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30A1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37273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436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0±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F42E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75CE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13±0.15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7631B5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70±0.154</w:t>
            </w:r>
          </w:p>
        </w:tc>
      </w:tr>
      <w:tr w:rsidR="00C035C7" w:rsidRPr="00F25DED" w14:paraId="6E670316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20A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8C2FF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9EC6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8±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100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7740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73±0.14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FDAF7F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83±0.151</w:t>
            </w:r>
          </w:p>
        </w:tc>
      </w:tr>
      <w:tr w:rsidR="00C035C7" w:rsidRPr="00F25DED" w14:paraId="595E5BB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E4CB8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01EDB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921C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1±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2B41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223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FC23B0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002978D3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1914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5E950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FCC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6±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C986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FFBD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46±0.14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DBD3F1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65±0.151</w:t>
            </w:r>
          </w:p>
        </w:tc>
      </w:tr>
      <w:tr w:rsidR="00C035C7" w:rsidRPr="00F25DED" w14:paraId="4A8DE28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DD9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9EBB4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2B86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38±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A2B8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A70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571±0.151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135731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584±0.15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43589C6A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7F0FE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5n-3 (E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5109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54±0.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A8CA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3F1EE8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72635FF3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5738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D3CB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FD17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1±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37B8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7A85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50±0.14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0B1DC7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43±0.152</w:t>
            </w:r>
          </w:p>
        </w:tc>
      </w:tr>
      <w:tr w:rsidR="00C035C7" w:rsidRPr="00F25DED" w14:paraId="4B3642C5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4D966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F4FC1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7D69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7±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16A8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1866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11±0.15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E5EF05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02±0.152</w:t>
            </w:r>
          </w:p>
        </w:tc>
      </w:tr>
      <w:tr w:rsidR="00C035C7" w:rsidRPr="00F25DED" w14:paraId="6D5ACBD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C5668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BC1A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FFC0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6±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5724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D51A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0E1468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2183C20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85B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F8A78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DA8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1±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23EC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FABD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47±0.15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FAF420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61±0.15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5A0D236B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68F8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AE29B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2C68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7±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886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8C35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07±0.14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339C37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F25DED">
              <w:rPr>
                <w:rFonts w:cs="Times New Roman"/>
                <w:sz w:val="22"/>
              </w:rPr>
              <w:t>0.210±0.151</w:t>
            </w:r>
          </w:p>
        </w:tc>
      </w:tr>
      <w:tr w:rsidR="00C035C7" w:rsidRPr="00F25DED" w14:paraId="7B065171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4A2A1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5n-3 (D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D46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75±0.19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44C0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796B0B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035C7" w:rsidRPr="00F25DED" w14:paraId="4B60765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F4AA5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8F79A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BC49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0±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2313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130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17±0.13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782AE2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10±0.134</w:t>
            </w:r>
          </w:p>
        </w:tc>
      </w:tr>
      <w:tr w:rsidR="00C035C7" w:rsidRPr="00F25DED" w14:paraId="0CBE3D7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9F0A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8318B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94E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1±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7F76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BC91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05±0.13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3BE75E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11±0.13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564446A3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8E58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9B64E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BF17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2±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BA84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3158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F7E2AF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4DF6515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6B881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F0E5C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D11D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1±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21E3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744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91±0.13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E81A07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01±0.139</w:t>
            </w:r>
          </w:p>
        </w:tc>
      </w:tr>
      <w:tr w:rsidR="00C035C7" w:rsidRPr="00F25DED" w14:paraId="6F33E06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7676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797B9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7FB7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66±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F94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3C15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741±0.13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90DBDB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754±0.14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BC0C97C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4E833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6n-3 (DH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CAE1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12±0.03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F7FB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983AE4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035C7" w:rsidRPr="00F25DED" w14:paraId="33E906FF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E53A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DC94B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3441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2±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91FD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7F5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30±0.14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A8D906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48±0.14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0DE453AB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E4719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BA311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B3E1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9±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CB4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25B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69±0.14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339725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69±0.15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42A5C66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A755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24DA4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7CFA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5±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63A6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B10C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1FF853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4E6419B7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82A57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3D37C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2986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37±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D74A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1A87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12±0.14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9C825E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10±0.148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62BA818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B5DCA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8A063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C70B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9±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4AC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A07B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35±0.14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496BF0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39±0.149</w:t>
            </w:r>
          </w:p>
        </w:tc>
      </w:tr>
      <w:tr w:rsidR="00C035C7" w:rsidRPr="00F25DED" w14:paraId="271FA05D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C62CD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Total n-3 PUF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75A9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6.146±1.76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C3AE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B9BE7F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25C9D214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7E655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2BF67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BE84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0±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C02C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4661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464±0.151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E7D3E3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452±0.15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4169B70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FEFD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1F12D1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1ACC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9±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E016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854E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77±0.151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E9D501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64±0.154</w:t>
            </w:r>
          </w:p>
        </w:tc>
      </w:tr>
      <w:tr w:rsidR="00C035C7" w:rsidRPr="00F25DED" w14:paraId="6335F4E9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5CEC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E9D5B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8ED9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6±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00D2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57F3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D6DAA9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3074F9AD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1863B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875B6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58D4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2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1868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7D6D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40±0.1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64281A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18±0.154</w:t>
            </w:r>
          </w:p>
        </w:tc>
      </w:tr>
      <w:tr w:rsidR="00C035C7" w:rsidRPr="00F25DED" w14:paraId="5F2A4052" w14:textId="77777777" w:rsidTr="002F6AF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B2E0E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42782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811F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5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E12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ABC3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10±0.15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FD3E5F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00±0.154</w:t>
            </w:r>
          </w:p>
        </w:tc>
      </w:tr>
      <w:tr w:rsidR="00C035C7" w:rsidRPr="00F25DED" w14:paraId="0ABE9DF1" w14:textId="77777777" w:rsidTr="002F6AF6"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272D6" w14:textId="77777777" w:rsidR="00C035C7" w:rsidRPr="00F25DED" w:rsidRDefault="00C035C7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lastRenderedPageBreak/>
              <w:t>Total n-6/n-3 PUFA ra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6EE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63±0.04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79B2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9F86EC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C035C7" w:rsidRPr="00F25DED" w14:paraId="15748E65" w14:textId="77777777" w:rsidTr="002F6AF6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CB44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C9B2" w14:textId="77777777" w:rsidR="00C035C7" w:rsidRPr="00F25DED" w:rsidRDefault="00C035C7" w:rsidP="002F6AF6">
            <w:pPr>
              <w:spacing w:before="0" w:after="0"/>
              <w:ind w:firstLineChars="100" w:firstLine="220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56AE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1.35±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3DC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663C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85±0.14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34F54CA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89±0.15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C035C7" w:rsidRPr="00F25DED" w14:paraId="2B48EBF1" w14:textId="77777777" w:rsidTr="002F6AF6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77756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9E306" w14:textId="77777777" w:rsidR="00C035C7" w:rsidRPr="00F25DED" w:rsidRDefault="00C035C7" w:rsidP="002F6AF6">
            <w:pPr>
              <w:spacing w:before="0" w:after="0"/>
              <w:ind w:firstLineChars="100" w:firstLine="220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753A5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95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9B2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D52E8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07±0.15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A124E0B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02±0.151</w:t>
            </w:r>
          </w:p>
        </w:tc>
      </w:tr>
      <w:tr w:rsidR="00C035C7" w:rsidRPr="00F25DED" w14:paraId="07208697" w14:textId="77777777" w:rsidTr="002F6AF6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03E6A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73562" w14:textId="77777777" w:rsidR="00C035C7" w:rsidRPr="00F25DED" w:rsidRDefault="00C035C7" w:rsidP="002F6AF6">
            <w:pPr>
              <w:spacing w:before="0" w:after="0"/>
              <w:ind w:firstLineChars="100" w:firstLine="220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7D862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96±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4CAAC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FDC4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991BD86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C035C7" w:rsidRPr="00F25DED" w14:paraId="4A07FDB2" w14:textId="77777777" w:rsidTr="002F6AF6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7F838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A3A02" w14:textId="77777777" w:rsidR="00C035C7" w:rsidRPr="00F25DED" w:rsidRDefault="00C035C7" w:rsidP="002F6AF6">
            <w:pPr>
              <w:spacing w:before="0" w:after="0"/>
              <w:ind w:firstLineChars="100" w:firstLine="220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4B6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97±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63E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CD647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06±0.14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4E54153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10±0.152</w:t>
            </w:r>
          </w:p>
        </w:tc>
      </w:tr>
      <w:tr w:rsidR="00C035C7" w:rsidRPr="00F25DED" w14:paraId="616C2DF1" w14:textId="77777777" w:rsidTr="002F6AF6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C68C3" w14:textId="77777777" w:rsidR="00C035C7" w:rsidRPr="00F25DED" w:rsidRDefault="00C035C7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BC52D" w14:textId="77777777" w:rsidR="00C035C7" w:rsidRPr="00F25DED" w:rsidRDefault="00C035C7" w:rsidP="002F6AF6">
            <w:pPr>
              <w:spacing w:before="0" w:after="0"/>
              <w:ind w:firstLineChars="100" w:firstLine="220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81C00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70±0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6FEDF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C86CE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65±0.15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C65D9" w14:textId="77777777" w:rsidR="00C035C7" w:rsidRPr="00F25DED" w:rsidRDefault="00C035C7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42±0.153</w:t>
            </w:r>
          </w:p>
        </w:tc>
      </w:tr>
    </w:tbl>
    <w:p w14:paraId="0E2B56E9" w14:textId="77777777" w:rsidR="00C035C7" w:rsidRPr="00F25DED" w:rsidRDefault="00C035C7" w:rsidP="00C035C7">
      <w:pPr>
        <w:spacing w:before="0" w:after="0"/>
        <w:rPr>
          <w:rFonts w:cs="Times New Roman"/>
          <w:szCs w:val="21"/>
          <w:vertAlign w:val="superscript"/>
        </w:rPr>
      </w:pPr>
    </w:p>
    <w:p w14:paraId="2FB1F2C0" w14:textId="77777777" w:rsidR="00C035C7" w:rsidRPr="00F25DED" w:rsidRDefault="00C035C7" w:rsidP="00C035C7">
      <w:pPr>
        <w:spacing w:before="0" w:after="0"/>
        <w:rPr>
          <w:rFonts w:cs="Times New Roman"/>
          <w:szCs w:val="24"/>
        </w:rPr>
      </w:pPr>
      <w:r w:rsidRPr="00F25DED">
        <w:rPr>
          <w:rFonts w:cs="Times New Roman"/>
          <w:szCs w:val="21"/>
          <w:vertAlign w:val="superscript"/>
        </w:rPr>
        <w:t xml:space="preserve">1 </w:t>
      </w:r>
      <w:r w:rsidRPr="00F25DED">
        <w:rPr>
          <w:rFonts w:cs="Times New Roman"/>
          <w:szCs w:val="21"/>
        </w:rPr>
        <w:t xml:space="preserve">All values are </w:t>
      </w:r>
      <w:r w:rsidRPr="00F25DED">
        <w:rPr>
          <w:rFonts w:cs="Times New Roman"/>
          <w:szCs w:val="21"/>
        </w:rPr>
        <w:sym w:font="Symbol" w:char="F060"/>
      </w:r>
      <w:r w:rsidRPr="00F25DED">
        <w:rPr>
          <w:rFonts w:cs="Times New Roman"/>
          <w:szCs w:val="21"/>
        </w:rPr>
        <w:t>X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D.</w:t>
      </w:r>
    </w:p>
    <w:p w14:paraId="58BA7BE0" w14:textId="77777777" w:rsidR="00C035C7" w:rsidRPr="00F25DED" w:rsidRDefault="00C035C7" w:rsidP="00C035C7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2 </w:t>
      </w:r>
      <w:r w:rsidRPr="00F25DED">
        <w:rPr>
          <w:rFonts w:cs="Times New Roman"/>
          <w:szCs w:val="21"/>
        </w:rPr>
        <w:t>All values are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E. B means β-coefficients from the regression model.</w:t>
      </w:r>
    </w:p>
    <w:p w14:paraId="052F2F33" w14:textId="77777777" w:rsidR="00C035C7" w:rsidRPr="00F25DED" w:rsidRDefault="00C035C7" w:rsidP="00C035C7">
      <w:pPr>
        <w:spacing w:before="0" w:after="0"/>
        <w:rPr>
          <w:rFonts w:cs="Times New Roman"/>
          <w:szCs w:val="21"/>
        </w:rPr>
      </w:pPr>
      <w:r w:rsidRPr="00F25DED">
        <w:rPr>
          <w:rFonts w:cs="Times New Roman"/>
          <w:szCs w:val="21"/>
          <w:vertAlign w:val="superscript"/>
        </w:rPr>
        <w:t xml:space="preserve">3 </w:t>
      </w:r>
      <w:r w:rsidRPr="00F25DED">
        <w:rPr>
          <w:rFonts w:cs="Times New Roman"/>
          <w:szCs w:val="21"/>
        </w:rPr>
        <w:t>Continuous model with the SD score as fatty acid concentrations.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 xml:space="preserve">SE is the unstandardized regression coefficient, representing changes in TL with 1-SD increase in fatty acid concentration. </w:t>
      </w:r>
    </w:p>
    <w:p w14:paraId="7E325D70" w14:textId="77777777" w:rsidR="00C035C7" w:rsidRPr="00F25DED" w:rsidRDefault="00C035C7" w:rsidP="00C035C7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4 </w:t>
      </w:r>
      <w:r w:rsidRPr="00F25DED">
        <w:rPr>
          <w:rFonts w:cs="Times New Roman"/>
          <w:szCs w:val="21"/>
        </w:rPr>
        <w:t>Categorical model with quintiles as fatty acid concentrations.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E is the unstandardized regression coefficient, representing differences between TL in the specific quintile and that in the reference Q3 quintile.</w:t>
      </w:r>
    </w:p>
    <w:p w14:paraId="6D378E71" w14:textId="77777777" w:rsidR="00C035C7" w:rsidRPr="00F25DED" w:rsidRDefault="00C035C7" w:rsidP="00C035C7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5 </w:t>
      </w:r>
      <w:r w:rsidRPr="00F25DED">
        <w:rPr>
          <w:rFonts w:cs="Times New Roman"/>
          <w:szCs w:val="21"/>
        </w:rPr>
        <w:t xml:space="preserve">Adjusted for gestational age at birth, infant sex, </w:t>
      </w:r>
      <w:r w:rsidRPr="00F25DED">
        <w:rPr>
          <w:rFonts w:eastAsia="Cambria" w:cs="Times New Roman"/>
          <w:bCs/>
          <w:szCs w:val="24"/>
        </w:rPr>
        <w:t>birth weight and length</w:t>
      </w:r>
      <w:r w:rsidRPr="00F25DED">
        <w:rPr>
          <w:rFonts w:cs="Times New Roman"/>
          <w:szCs w:val="21"/>
        </w:rPr>
        <w:t>, and maternal age, maternal pre-pregnancy BMI, and gestational weight gain, and paternal age and BMI.</w:t>
      </w:r>
    </w:p>
    <w:p w14:paraId="07606F87" w14:textId="77777777" w:rsidR="00C035C7" w:rsidRPr="00F25DED" w:rsidRDefault="00C035C7" w:rsidP="00C035C7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6 </w:t>
      </w:r>
      <w:r w:rsidRPr="00F25DED">
        <w:rPr>
          <w:rFonts w:cs="Times New Roman"/>
          <w:szCs w:val="21"/>
        </w:rPr>
        <w:t>P &lt;0.05.</w:t>
      </w:r>
    </w:p>
    <w:p w14:paraId="19A345DE" w14:textId="77777777" w:rsidR="00C035C7" w:rsidRPr="00F25DED" w:rsidRDefault="00C035C7" w:rsidP="00C035C7">
      <w:pPr>
        <w:spacing w:before="0" w:after="0"/>
        <w:rPr>
          <w:rFonts w:cs="Times New Roman"/>
          <w:b/>
          <w:szCs w:val="24"/>
        </w:rPr>
      </w:pPr>
    </w:p>
    <w:p w14:paraId="2D04648A" w14:textId="11436BB0" w:rsidR="00C035C7" w:rsidRDefault="00C035C7" w:rsidP="00B47022">
      <w:pPr>
        <w:spacing w:before="0" w:after="0"/>
        <w:rPr>
          <w:b/>
          <w:szCs w:val="24"/>
        </w:rPr>
      </w:pPr>
    </w:p>
    <w:p w14:paraId="6286F842" w14:textId="302A1E15" w:rsidR="00C035C7" w:rsidRDefault="00C035C7" w:rsidP="00B47022">
      <w:pPr>
        <w:spacing w:before="0" w:after="0"/>
        <w:rPr>
          <w:b/>
          <w:szCs w:val="24"/>
        </w:rPr>
      </w:pPr>
    </w:p>
    <w:p w14:paraId="5AD0DF66" w14:textId="63F9EDE9" w:rsidR="00C035C7" w:rsidRDefault="00C035C7" w:rsidP="00B47022">
      <w:pPr>
        <w:spacing w:before="0" w:after="0"/>
        <w:rPr>
          <w:b/>
          <w:szCs w:val="24"/>
        </w:rPr>
      </w:pPr>
    </w:p>
    <w:p w14:paraId="0628E74E" w14:textId="5968D6C7" w:rsidR="00C035C7" w:rsidRDefault="00C035C7" w:rsidP="00B47022">
      <w:pPr>
        <w:spacing w:before="0" w:after="0"/>
        <w:rPr>
          <w:b/>
          <w:szCs w:val="24"/>
        </w:rPr>
      </w:pPr>
    </w:p>
    <w:p w14:paraId="26046590" w14:textId="0CE09E6E" w:rsidR="00C035C7" w:rsidRDefault="00C035C7" w:rsidP="00B47022">
      <w:pPr>
        <w:spacing w:before="0" w:after="0"/>
        <w:rPr>
          <w:b/>
          <w:szCs w:val="24"/>
        </w:rPr>
      </w:pPr>
    </w:p>
    <w:p w14:paraId="202AA327" w14:textId="321725B0" w:rsidR="00C035C7" w:rsidRDefault="00C035C7" w:rsidP="00B47022">
      <w:pPr>
        <w:spacing w:before="0" w:after="0"/>
        <w:rPr>
          <w:b/>
          <w:szCs w:val="24"/>
        </w:rPr>
      </w:pPr>
    </w:p>
    <w:p w14:paraId="3D0DAC0D" w14:textId="7480E514" w:rsidR="00C035C7" w:rsidRDefault="00C035C7" w:rsidP="00B47022">
      <w:pPr>
        <w:spacing w:before="0" w:after="0"/>
        <w:rPr>
          <w:b/>
          <w:szCs w:val="24"/>
        </w:rPr>
      </w:pPr>
    </w:p>
    <w:p w14:paraId="0FE12B00" w14:textId="42119C08" w:rsidR="00C035C7" w:rsidRDefault="00C035C7" w:rsidP="00B47022">
      <w:pPr>
        <w:spacing w:before="0" w:after="0"/>
        <w:rPr>
          <w:b/>
          <w:szCs w:val="24"/>
        </w:rPr>
      </w:pPr>
    </w:p>
    <w:p w14:paraId="389BB573" w14:textId="2486CD05" w:rsidR="00C035C7" w:rsidRDefault="00C035C7" w:rsidP="00B47022">
      <w:pPr>
        <w:spacing w:before="0" w:after="0"/>
        <w:rPr>
          <w:b/>
          <w:szCs w:val="24"/>
        </w:rPr>
      </w:pPr>
    </w:p>
    <w:p w14:paraId="627411E8" w14:textId="788133F3" w:rsidR="00C035C7" w:rsidRDefault="00C035C7" w:rsidP="00B47022">
      <w:pPr>
        <w:spacing w:before="0" w:after="0"/>
        <w:rPr>
          <w:b/>
          <w:szCs w:val="24"/>
        </w:rPr>
      </w:pPr>
    </w:p>
    <w:p w14:paraId="0FB2EFAF" w14:textId="294AB795" w:rsidR="00C035C7" w:rsidRDefault="00C035C7" w:rsidP="00B47022">
      <w:pPr>
        <w:spacing w:before="0" w:after="0"/>
        <w:rPr>
          <w:b/>
          <w:szCs w:val="24"/>
        </w:rPr>
      </w:pPr>
    </w:p>
    <w:p w14:paraId="3271884D" w14:textId="6E40D690" w:rsidR="00C035C7" w:rsidRDefault="00C035C7" w:rsidP="00B47022">
      <w:pPr>
        <w:spacing w:before="0" w:after="0"/>
        <w:rPr>
          <w:b/>
          <w:szCs w:val="24"/>
        </w:rPr>
      </w:pPr>
    </w:p>
    <w:p w14:paraId="487449BF" w14:textId="1C672AE3" w:rsidR="00C035C7" w:rsidRDefault="00C035C7" w:rsidP="00B47022">
      <w:pPr>
        <w:spacing w:before="0" w:after="0"/>
        <w:rPr>
          <w:b/>
          <w:szCs w:val="24"/>
        </w:rPr>
      </w:pPr>
    </w:p>
    <w:p w14:paraId="3CE4FA9E" w14:textId="33B4B379" w:rsidR="00C035C7" w:rsidRDefault="00C035C7" w:rsidP="00B47022">
      <w:pPr>
        <w:spacing w:before="0" w:after="0"/>
        <w:rPr>
          <w:b/>
          <w:szCs w:val="24"/>
        </w:rPr>
      </w:pPr>
    </w:p>
    <w:p w14:paraId="3655E81F" w14:textId="0DE2790B" w:rsidR="00C035C7" w:rsidRDefault="00C035C7" w:rsidP="00B47022">
      <w:pPr>
        <w:spacing w:before="0" w:after="0"/>
        <w:rPr>
          <w:b/>
          <w:szCs w:val="24"/>
        </w:rPr>
      </w:pPr>
    </w:p>
    <w:p w14:paraId="444A4E79" w14:textId="4B091DC8" w:rsidR="00C035C7" w:rsidRDefault="00C035C7" w:rsidP="00B47022">
      <w:pPr>
        <w:spacing w:before="0" w:after="0"/>
        <w:rPr>
          <w:b/>
          <w:szCs w:val="24"/>
        </w:rPr>
      </w:pPr>
    </w:p>
    <w:p w14:paraId="37C86C48" w14:textId="0494BE13" w:rsidR="00C035C7" w:rsidRDefault="00C035C7" w:rsidP="00B47022">
      <w:pPr>
        <w:spacing w:before="0" w:after="0"/>
        <w:rPr>
          <w:b/>
          <w:szCs w:val="24"/>
        </w:rPr>
      </w:pPr>
    </w:p>
    <w:p w14:paraId="594C9081" w14:textId="6AE24E06" w:rsidR="00C035C7" w:rsidRDefault="00C035C7" w:rsidP="00B47022">
      <w:pPr>
        <w:spacing w:before="0" w:after="0"/>
        <w:rPr>
          <w:b/>
          <w:szCs w:val="24"/>
        </w:rPr>
      </w:pPr>
    </w:p>
    <w:p w14:paraId="06D82083" w14:textId="1A3EA56C" w:rsidR="00C035C7" w:rsidRDefault="00C035C7" w:rsidP="00B47022">
      <w:pPr>
        <w:spacing w:before="0" w:after="0"/>
        <w:rPr>
          <w:b/>
          <w:szCs w:val="24"/>
        </w:rPr>
      </w:pPr>
    </w:p>
    <w:p w14:paraId="705CD50E" w14:textId="15EC252E" w:rsidR="00C035C7" w:rsidRDefault="00C035C7" w:rsidP="00B47022">
      <w:pPr>
        <w:spacing w:before="0" w:after="0"/>
        <w:rPr>
          <w:b/>
          <w:szCs w:val="24"/>
        </w:rPr>
      </w:pPr>
    </w:p>
    <w:p w14:paraId="1F5B0478" w14:textId="0A39DBD9" w:rsidR="00C035C7" w:rsidRDefault="00C035C7" w:rsidP="00B47022">
      <w:pPr>
        <w:spacing w:before="0" w:after="0"/>
        <w:rPr>
          <w:b/>
          <w:szCs w:val="24"/>
        </w:rPr>
      </w:pPr>
    </w:p>
    <w:p w14:paraId="68B3D64B" w14:textId="329A4D55" w:rsidR="00C035C7" w:rsidRDefault="00C035C7" w:rsidP="00B47022">
      <w:pPr>
        <w:spacing w:before="0" w:after="0"/>
        <w:rPr>
          <w:b/>
          <w:szCs w:val="24"/>
        </w:rPr>
      </w:pPr>
    </w:p>
    <w:p w14:paraId="64959077" w14:textId="6DF8BE45" w:rsidR="00C035C7" w:rsidRDefault="00C035C7" w:rsidP="00B47022">
      <w:pPr>
        <w:spacing w:before="0" w:after="0"/>
        <w:rPr>
          <w:b/>
          <w:szCs w:val="24"/>
        </w:rPr>
      </w:pPr>
    </w:p>
    <w:p w14:paraId="7AA85F5D" w14:textId="318E5783" w:rsidR="00C035C7" w:rsidRDefault="00C035C7" w:rsidP="00B47022">
      <w:pPr>
        <w:spacing w:before="0" w:after="0"/>
        <w:rPr>
          <w:b/>
          <w:szCs w:val="24"/>
        </w:rPr>
      </w:pPr>
    </w:p>
    <w:p w14:paraId="3CBFF8D5" w14:textId="58501899" w:rsidR="00C035C7" w:rsidRDefault="00C035C7" w:rsidP="00B47022">
      <w:pPr>
        <w:spacing w:before="0" w:after="0"/>
        <w:rPr>
          <w:b/>
          <w:szCs w:val="24"/>
        </w:rPr>
      </w:pPr>
    </w:p>
    <w:p w14:paraId="13CC9288" w14:textId="1681A9D8" w:rsidR="00C035C7" w:rsidRDefault="00C035C7" w:rsidP="00B47022">
      <w:pPr>
        <w:spacing w:before="0" w:after="0"/>
        <w:rPr>
          <w:b/>
          <w:szCs w:val="24"/>
        </w:rPr>
      </w:pPr>
    </w:p>
    <w:p w14:paraId="075D9213" w14:textId="64B39287" w:rsidR="00C035C7" w:rsidRDefault="00C035C7" w:rsidP="00B47022">
      <w:pPr>
        <w:spacing w:before="0" w:after="0"/>
        <w:rPr>
          <w:b/>
          <w:szCs w:val="24"/>
        </w:rPr>
      </w:pPr>
    </w:p>
    <w:p w14:paraId="58093FC6" w14:textId="620A3DBB" w:rsidR="00C035C7" w:rsidRDefault="00C035C7" w:rsidP="00B47022">
      <w:pPr>
        <w:spacing w:before="0" w:after="0"/>
        <w:rPr>
          <w:b/>
          <w:szCs w:val="24"/>
        </w:rPr>
      </w:pPr>
    </w:p>
    <w:p w14:paraId="3DEF1D3A" w14:textId="69DE3DCA" w:rsidR="00C035C7" w:rsidRDefault="00C035C7" w:rsidP="00B47022">
      <w:pPr>
        <w:spacing w:before="0" w:after="0"/>
        <w:rPr>
          <w:b/>
          <w:szCs w:val="24"/>
        </w:rPr>
      </w:pPr>
    </w:p>
    <w:p w14:paraId="0DF554AA" w14:textId="77777777" w:rsidR="00C035C7" w:rsidRDefault="00C035C7" w:rsidP="00B47022">
      <w:pPr>
        <w:spacing w:before="0" w:after="0"/>
        <w:rPr>
          <w:b/>
          <w:szCs w:val="24"/>
        </w:rPr>
      </w:pPr>
    </w:p>
    <w:p w14:paraId="3A7D7B1E" w14:textId="4AA944B0" w:rsidR="00F86F0E" w:rsidRPr="00F25DED" w:rsidRDefault="00F86F0E" w:rsidP="00F86F0E">
      <w:pPr>
        <w:spacing w:before="0" w:after="0"/>
        <w:rPr>
          <w:rFonts w:cs="Times New Roman"/>
          <w:b/>
          <w:szCs w:val="24"/>
        </w:rPr>
      </w:pPr>
      <w:r w:rsidRPr="00F25DED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6</w:t>
      </w:r>
      <w:r w:rsidRPr="00F25DED">
        <w:rPr>
          <w:rFonts w:cs="Times New Roman"/>
          <w:b/>
          <w:szCs w:val="24"/>
        </w:rPr>
        <w:t>. Associations between fatty acids in maternal erythrocytes and telomere length in placenta (n=165).</w:t>
      </w:r>
    </w:p>
    <w:p w14:paraId="7AE90543" w14:textId="77777777" w:rsidR="00F86F0E" w:rsidRPr="00F25DED" w:rsidRDefault="00F86F0E" w:rsidP="00F86F0E">
      <w:pPr>
        <w:spacing w:before="0" w:after="0"/>
        <w:rPr>
          <w:rFonts w:cs="Times New Roman"/>
          <w:b/>
          <w:szCs w:val="24"/>
        </w:rPr>
      </w:pP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00"/>
        <w:gridCol w:w="441"/>
        <w:gridCol w:w="26"/>
        <w:gridCol w:w="284"/>
        <w:gridCol w:w="953"/>
        <w:gridCol w:w="39"/>
        <w:gridCol w:w="1559"/>
        <w:gridCol w:w="1560"/>
        <w:gridCol w:w="141"/>
        <w:gridCol w:w="2075"/>
        <w:gridCol w:w="193"/>
      </w:tblGrid>
      <w:tr w:rsidR="00F86F0E" w:rsidRPr="00F25DED" w14:paraId="36864AF4" w14:textId="77777777" w:rsidTr="002F6AF6">
        <w:tc>
          <w:tcPr>
            <w:tcW w:w="12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7BD399" w14:textId="77777777" w:rsidR="00F86F0E" w:rsidRPr="00F25DED" w:rsidRDefault="00F86F0E" w:rsidP="002F6AF6">
            <w:pPr>
              <w:spacing w:before="0" w:after="0"/>
              <w:rPr>
                <w:rFonts w:cs="Times New Roman"/>
              </w:rPr>
            </w:pPr>
          </w:p>
          <w:p w14:paraId="217182F4" w14:textId="77777777" w:rsidR="00F86F0E" w:rsidRPr="00F25DED" w:rsidRDefault="00F86F0E" w:rsidP="002F6AF6">
            <w:pPr>
              <w:spacing w:before="0" w:after="0"/>
              <w:rPr>
                <w:rFonts w:cs="Times New Roman"/>
              </w:rPr>
            </w:pPr>
            <w:r w:rsidRPr="00F25DED">
              <w:rPr>
                <w:rFonts w:cs="Times New Roman"/>
              </w:rPr>
              <w:t>Fatty acids</w:t>
            </w:r>
          </w:p>
        </w:tc>
        <w:tc>
          <w:tcPr>
            <w:tcW w:w="4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B9937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C5B51B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n</w:t>
            </w:r>
          </w:p>
        </w:tc>
        <w:tc>
          <w:tcPr>
            <w:tcW w:w="1263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5A9B4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D036BF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TL</w:t>
            </w:r>
            <w:r w:rsidRPr="00F25DED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32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21B5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Univariate model</w:t>
            </w:r>
            <w:r w:rsidRPr="00F25DED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F03B1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  <w:p w14:paraId="7218A53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Multivariate model</w:t>
            </w:r>
            <w:r w:rsidRPr="00F25DED">
              <w:rPr>
                <w:rFonts w:cs="Times New Roman"/>
                <w:vertAlign w:val="superscript"/>
              </w:rPr>
              <w:t>2,4,5</w:t>
            </w:r>
          </w:p>
        </w:tc>
      </w:tr>
      <w:tr w:rsidR="00F86F0E" w:rsidRPr="00F25DED" w14:paraId="0AF419D9" w14:textId="77777777" w:rsidTr="002F6AF6">
        <w:tc>
          <w:tcPr>
            <w:tcW w:w="12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639BF" w14:textId="77777777" w:rsidR="00F86F0E" w:rsidRPr="00F25DED" w:rsidRDefault="00F86F0E" w:rsidP="002F6AF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123CA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EFFC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77F6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Continuous</w:t>
            </w:r>
            <w:r w:rsidRPr="00F25DED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EC9B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Cs w:val="21"/>
              </w:rPr>
              <w:t>Categorical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8E2A2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F86F0E" w:rsidRPr="00F25DED" w14:paraId="1CE08A85" w14:textId="77777777" w:rsidTr="002F6AF6">
        <w:tc>
          <w:tcPr>
            <w:tcW w:w="1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06117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2n-6 (LA)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97F3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2C60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08±0.0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42BA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C4E9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86F0E" w:rsidRPr="00F25DED" w14:paraId="532F42AC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ECD9B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792A37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3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6560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2±0.6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E910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73A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85±0.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AD8E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19±0.144</w:t>
            </w:r>
          </w:p>
        </w:tc>
      </w:tr>
      <w:tr w:rsidR="00F86F0E" w:rsidRPr="00F25DED" w14:paraId="167E1A1C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DA1F7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6DB66A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1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2FE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7±0.5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30BE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811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40±0.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1704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30±0.145</w:t>
            </w:r>
          </w:p>
        </w:tc>
      </w:tr>
      <w:tr w:rsidR="00F86F0E" w:rsidRPr="00F25DED" w14:paraId="7A2A9260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C595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ABD6A0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86FC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2±0.3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4B66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6A9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754B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6D4A9CD1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E6429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A95595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8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0BC9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5±0.7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B4D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4B1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34±0.14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086A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19±0.145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2F260308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EEA32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41B6C2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9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04AB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1±0.3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0E3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D96B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95±0.1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AC7F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20±0.146</w:t>
            </w:r>
          </w:p>
        </w:tc>
      </w:tr>
      <w:tr w:rsidR="00F86F0E" w:rsidRPr="00F25DED" w14:paraId="7E95CC0A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F1B80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3n-6 (GL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EF64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79±0.08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B20D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8B00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65EFCA0E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911F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3E924E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56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BF8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9±0.7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A9C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F54A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55±0.11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F028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68±0.118</w:t>
            </w:r>
          </w:p>
        </w:tc>
      </w:tr>
      <w:tr w:rsidR="00F86F0E" w:rsidRPr="00F25DED" w14:paraId="04AEDAD4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767F5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1CBF8E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9442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99FC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48EC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66C8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</w:t>
            </w:r>
          </w:p>
        </w:tc>
      </w:tr>
      <w:tr w:rsidR="00F86F0E" w:rsidRPr="00F25DED" w14:paraId="79396D94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B1AF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F66690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2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254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2±0.4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C139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D4D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AD48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34342283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DBBE1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48D7CF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1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85A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4±0.3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3EA5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154C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72±0.13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D71D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88±0.135</w:t>
            </w:r>
          </w:p>
        </w:tc>
      </w:tr>
      <w:tr w:rsidR="00F86F0E" w:rsidRPr="00F25DED" w14:paraId="70909331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CCF49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F48F93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6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E6B3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7±0.3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3A61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D33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61±0.13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CE59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71±0.13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2D50E47C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A79F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3n-6 (DGL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837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66±0.13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213B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B491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0D027BFE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A21B2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3CB696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6A8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9±0.7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C183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98E8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15±0.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ECD9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51±0.146</w:t>
            </w:r>
          </w:p>
        </w:tc>
      </w:tr>
      <w:tr w:rsidR="00F86F0E" w:rsidRPr="00F25DED" w14:paraId="38AECC22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7A18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767B4B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7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DEEE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8±0.6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32D3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AAF9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08±0.14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FCD9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69±0.148</w:t>
            </w:r>
          </w:p>
        </w:tc>
      </w:tr>
      <w:tr w:rsidR="00F86F0E" w:rsidRPr="00F25DED" w14:paraId="0829719D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A099F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BAFE75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BA30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7±0.6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AE3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C4A3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7231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636568EA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421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70D479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6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FA19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8±0.4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76A9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D31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01±0.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18C0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01±0.148</w:t>
            </w:r>
          </w:p>
        </w:tc>
      </w:tr>
      <w:tr w:rsidR="00F86F0E" w:rsidRPr="00F25DED" w14:paraId="2F40775C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6D5C3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DF3843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4EF4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8±0.4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D405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9AAC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79±0.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AAE6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23±0.145</w:t>
            </w:r>
          </w:p>
        </w:tc>
      </w:tr>
      <w:tr w:rsidR="00F86F0E" w:rsidRPr="00F25DED" w14:paraId="686AC09F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FE022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4n-6 (A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65EC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41±0.0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EDDC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DBFF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68CCA70F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C75B1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5EBF0A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9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BF8F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4±0.7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B859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07B3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48±0.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4083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56±0.145</w:t>
            </w:r>
          </w:p>
        </w:tc>
      </w:tr>
      <w:tr w:rsidR="00F86F0E" w:rsidRPr="00F25DED" w14:paraId="6249A3FF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1CC4F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777AEB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7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68F4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1±0.4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66B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9599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24±0.1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EFC8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41±0.142</w:t>
            </w:r>
          </w:p>
        </w:tc>
      </w:tr>
      <w:tr w:rsidR="00F86F0E" w:rsidRPr="00F25DED" w14:paraId="010C5E7A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56440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B83B35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6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393A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9±0.6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53ED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8CCF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D150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0A852E1F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12F6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2913A6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3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9D72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1±0.4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008A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8B07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65±0.1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63E6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77±0.143</w:t>
            </w:r>
          </w:p>
        </w:tc>
      </w:tr>
      <w:tr w:rsidR="00F86F0E" w:rsidRPr="00F25DED" w14:paraId="194FB479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704EC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994AB4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0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789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2±0.5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22B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72CA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67±0.1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9293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75±0.144</w:t>
            </w:r>
          </w:p>
        </w:tc>
      </w:tr>
      <w:tr w:rsidR="00F86F0E" w:rsidRPr="00F25DED" w14:paraId="6ABA1353" w14:textId="77777777" w:rsidTr="002F6AF6">
        <w:tc>
          <w:tcPr>
            <w:tcW w:w="1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38FC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F25DED">
              <w:rPr>
                <w:rFonts w:cs="Times New Roman"/>
              </w:rPr>
              <w:t xml:space="preserve">C22:2n-6 </w:t>
            </w:r>
            <w:r w:rsidRPr="002F6AF6">
              <w:rPr>
                <w:rFonts w:cs="Times New Roman"/>
                <w:lang w:eastAsia="zh-CN"/>
              </w:rPr>
              <w:t>(</w:t>
            </w:r>
            <w:r w:rsidRPr="00F25DED">
              <w:rPr>
                <w:rFonts w:cs="Times New Roman"/>
                <w:lang w:eastAsia="zh-CN"/>
              </w:rPr>
              <w:t>DDA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E9C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61CA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04±0.1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7318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4CF1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0A44FA01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45328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27716F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6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289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2±0.7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73CC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2F44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46±0.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165A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46±0.147</w:t>
            </w:r>
          </w:p>
        </w:tc>
      </w:tr>
      <w:tr w:rsidR="00F86F0E" w:rsidRPr="00F25DED" w14:paraId="5EBC688E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7BF66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CB6670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5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B292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4±0.5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653B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6AD8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47±0.1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C25A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16±0.144</w:t>
            </w:r>
          </w:p>
        </w:tc>
      </w:tr>
      <w:tr w:rsidR="00F86F0E" w:rsidRPr="00F25DED" w14:paraId="093FE925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3EBF8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A8087E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8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95CB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9±0.5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7999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D563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1FDB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1A374D87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EDC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0B2EEF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7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6991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0±0.5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C61C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FAEE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91±0.1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6138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90±0.145</w:t>
            </w:r>
          </w:p>
        </w:tc>
      </w:tr>
      <w:tr w:rsidR="00F86F0E" w:rsidRPr="00F25DED" w14:paraId="1EC89CC2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EBB7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650A3B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9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6AF2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9±0.5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B348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BF1F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01±0.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D99F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18±0.145</w:t>
            </w:r>
          </w:p>
        </w:tc>
      </w:tr>
      <w:tr w:rsidR="00F86F0E" w:rsidRPr="00F25DED" w14:paraId="3B32627F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273E7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4n-6 (AD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52BF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50±0.07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3EA9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C3AA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7F51E26F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6F77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A35ED1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7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626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2±0.7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DA5C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5CE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69±0.14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298E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309±0.14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06D1777E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8C5D2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579C8C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7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7683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6±0.4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4A54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52BD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32±0.1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0E1C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37±0.140</w:t>
            </w:r>
          </w:p>
        </w:tc>
      </w:tr>
      <w:tr w:rsidR="00F86F0E" w:rsidRPr="00F25DED" w14:paraId="3BA0AEB3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1D040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DFEF8E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7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04F1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4±0.6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4CE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BF2D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F2A2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7AF67E01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ADA2D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E70BF5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9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897D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7±0.6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C26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D412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41±0.1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8B36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45±0.142</w:t>
            </w:r>
          </w:p>
        </w:tc>
      </w:tr>
      <w:tr w:rsidR="00F86F0E" w:rsidRPr="00F25DED" w14:paraId="68EE278B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CF09C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BB7817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5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D8DA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0±0.3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1774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9864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31±0.1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1476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23±0.140</w:t>
            </w:r>
          </w:p>
        </w:tc>
      </w:tr>
      <w:tr w:rsidR="00F86F0E" w:rsidRPr="00F25DED" w14:paraId="2E30645F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FDE82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5n-6 (O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E0F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584±0.18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39D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B484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07B569AD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5A2B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09AEC4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3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272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40±1.1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2F39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6A07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50±0.15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70E8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09±0.161</w:t>
            </w:r>
          </w:p>
        </w:tc>
      </w:tr>
      <w:tr w:rsidR="00F86F0E" w:rsidRPr="00F25DED" w14:paraId="3C587D82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3C566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6D8B2B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0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C2BE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4±0.4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E3E6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A3D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13±0.13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2D9C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04±0.135</w:t>
            </w:r>
          </w:p>
        </w:tc>
      </w:tr>
      <w:tr w:rsidR="00F86F0E" w:rsidRPr="00F25DED" w14:paraId="77F5B8A4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A724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7BFCB6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1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BC2A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5±0.3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5BE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9E2A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96D6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73DF07F4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5155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871F72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8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913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4±0.4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D2B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26C3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05±0.13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DE9C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35±0.138</w:t>
            </w:r>
          </w:p>
        </w:tc>
      </w:tr>
      <w:tr w:rsidR="00F86F0E" w:rsidRPr="00F25DED" w14:paraId="2A1982A1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11B8B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lastRenderedPageBreak/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2CA7FB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3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319C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6±0.3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0AFE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8E4C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86±0.14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D27B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61±0.143</w:t>
            </w:r>
          </w:p>
        </w:tc>
      </w:tr>
      <w:tr w:rsidR="00F86F0E" w:rsidRPr="00F25DED" w14:paraId="3224754F" w14:textId="77777777" w:rsidTr="002F6AF6">
        <w:trPr>
          <w:gridAfter w:val="1"/>
          <w:wAfter w:w="193" w:type="dxa"/>
        </w:trPr>
        <w:tc>
          <w:tcPr>
            <w:tcW w:w="29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52A97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Total n-6 PUF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F9D0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18±0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6E10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426E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362C943F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1CEF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23D05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D944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9±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EDB8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8EBE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75±0.144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E4A7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03±0.145</w:t>
            </w:r>
          </w:p>
        </w:tc>
      </w:tr>
      <w:tr w:rsidR="00F86F0E" w:rsidRPr="00F25DED" w14:paraId="5D151EE5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011DF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FA81D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CE5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5±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1FDC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800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61±0.146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D294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21±0.146</w:t>
            </w:r>
          </w:p>
        </w:tc>
      </w:tr>
      <w:tr w:rsidR="00F86F0E" w:rsidRPr="00F25DED" w14:paraId="49C6A036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F2770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A8AAE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1817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0±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07D6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6F98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0BE6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F86F0E" w:rsidRPr="00F25DED" w14:paraId="0F3DFF4C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0311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6BA00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637B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5±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D40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6FB3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68±0.145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1462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59±0.147</w:t>
            </w:r>
          </w:p>
        </w:tc>
      </w:tr>
      <w:tr w:rsidR="00F86F0E" w:rsidRPr="00F25DED" w14:paraId="07621ABA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7BD15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9DAA7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271C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2±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962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3BB6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84±0.146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9D7A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56±0.149</w:t>
            </w:r>
          </w:p>
        </w:tc>
      </w:tr>
      <w:tr w:rsidR="00F86F0E" w:rsidRPr="00F25DED" w14:paraId="6AAE3508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FFE0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3n-3 (LN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017F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477±0.16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3D4D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916D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86F0E" w:rsidRPr="00F25DED" w14:paraId="32BED766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56892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3F97BC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0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DAFB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8±0.6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A20F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0AE9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21±0.13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72D3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09±0.136</w:t>
            </w:r>
          </w:p>
        </w:tc>
      </w:tr>
      <w:tr w:rsidR="00F86F0E" w:rsidRPr="00F25DED" w14:paraId="3A33F85D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28EA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3E0701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9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8654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7±0.5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2A04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C6A5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73±0.1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8403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61±0.126</w:t>
            </w:r>
          </w:p>
        </w:tc>
      </w:tr>
      <w:tr w:rsidR="00F86F0E" w:rsidRPr="00F25DED" w14:paraId="64A7870C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C9B9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306A90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2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058D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0±0.7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C6F3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39CA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D55F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4622555D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4B88C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C58768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1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7DE3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4±0.3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43D7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6F07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57±0.13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5120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72±0.13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48C35257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1A60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1BC35B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3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4692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5±0.4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3745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3A9E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449±0.14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959B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469±0.147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55CD406A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AA881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18:4n-3 (SD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089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78±0.1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A989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D017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7422C3E2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FFB8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F5B0E2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9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C00D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6±0.6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8CA7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BFDF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52±0.14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AB23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37±0.147</w:t>
            </w:r>
          </w:p>
        </w:tc>
      </w:tr>
      <w:tr w:rsidR="00F86F0E" w:rsidRPr="00F25DED" w14:paraId="1531C783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1BD3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785F56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3357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8±0.6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7356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79C9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64±0.14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EF1D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50±0.146</w:t>
            </w:r>
          </w:p>
        </w:tc>
      </w:tr>
      <w:tr w:rsidR="00F86F0E" w:rsidRPr="00F25DED" w14:paraId="575572E6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FBBB7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3912E2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5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368E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6±0.5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3EC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42B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4113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31D40C58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5CE6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96D028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6506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7±0.6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7601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9EE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63±0.1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4FFB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09±0.149</w:t>
            </w:r>
          </w:p>
        </w:tc>
      </w:tr>
      <w:tr w:rsidR="00F86F0E" w:rsidRPr="00F25DED" w14:paraId="23113078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A4A29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D2BD79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3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AADB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9±0.4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855D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1468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81±0.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BC92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61±0.147</w:t>
            </w:r>
          </w:p>
        </w:tc>
      </w:tr>
      <w:tr w:rsidR="00F86F0E" w:rsidRPr="00F25DED" w14:paraId="339541D1" w14:textId="77777777" w:rsidTr="002F6AF6">
        <w:tc>
          <w:tcPr>
            <w:tcW w:w="1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D27C2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3n-3 (EA)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B383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8375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81±0.04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F3E7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C813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3BEEBC6C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AC313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7EA62B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8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9731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3±0.5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85A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44B2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08±0.1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32DB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95±0.145</w:t>
            </w:r>
          </w:p>
        </w:tc>
      </w:tr>
      <w:tr w:rsidR="00F86F0E" w:rsidRPr="00F25DED" w14:paraId="0B98A16A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5260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6C8103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2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37BB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1±0.6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E75A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1EE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30±0.1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0430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10±0.142</w:t>
            </w:r>
          </w:p>
        </w:tc>
      </w:tr>
      <w:tr w:rsidR="00F86F0E" w:rsidRPr="00F25DED" w14:paraId="1A2018A9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51D9F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CFE4CD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73D3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0±0.6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F75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3A8D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0B51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5A0209BE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ED50C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D201C6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1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E7C9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7±0.5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EE9F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E0F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73±0.14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DC9C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75±0.141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171245B0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C97F1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E9DAAD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0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5C4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6±0.3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2B4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CCC3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412±0.142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4064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391±0.14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7228299F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82DA1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0:5n-3 (EP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584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06±0.1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646A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14A9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6CA46999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1A8A2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B3F09A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6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2D58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3±0.6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5EE1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C9B1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23±0.14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7737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15±0.147</w:t>
            </w:r>
          </w:p>
        </w:tc>
      </w:tr>
      <w:tr w:rsidR="00F86F0E" w:rsidRPr="00F25DED" w14:paraId="7C9445AD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1195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1D37CD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8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8F36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1±0.4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DE80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BC7F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02±0.1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3EE2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18±0.144</w:t>
            </w:r>
          </w:p>
        </w:tc>
      </w:tr>
      <w:tr w:rsidR="00F86F0E" w:rsidRPr="00F25DED" w14:paraId="7F4B81EF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F32F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01B3D4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2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63A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2±0.7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C03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A49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9638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6283986B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BCD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C8E3AA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2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219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5±0.4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B8BC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E16A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61±0.1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8CC5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89±0.144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09A8353B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1BE8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6EA87B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7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5822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2±0.6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FB42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A0F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18±0.1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2266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80±0.144</w:t>
            </w:r>
          </w:p>
        </w:tc>
      </w:tr>
      <w:tr w:rsidR="00F86F0E" w:rsidRPr="00F25DED" w14:paraId="6FB27FAE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DCEC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5n-3 (DP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DFDF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04±0.10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490F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B5D2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86F0E" w:rsidRPr="00F25DED" w14:paraId="64288ED7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2B7A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F65A52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1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D03E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5±0.5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C7F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FDDA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96±0.15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6BC0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174±0.158</w:t>
            </w:r>
          </w:p>
        </w:tc>
      </w:tr>
      <w:tr w:rsidR="00F86F0E" w:rsidRPr="00F25DED" w14:paraId="1CF106F6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CBC4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721C2C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8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CB9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6±0.8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6B4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063F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07±0.13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711C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333±0.133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6F531217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4C9C8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DDDE34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4408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5±0.4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B737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AB8C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FD53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02CB7BDC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9F344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A265BB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6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A019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8±0.5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B732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06F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73±0.13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1183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57±0.134</w:t>
            </w:r>
          </w:p>
        </w:tc>
      </w:tr>
      <w:tr w:rsidR="00F86F0E" w:rsidRPr="00F25DED" w14:paraId="607A858F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5407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1B377B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6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C34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1±0.3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386B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47FE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42±0.13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BEE8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27±0.093</w:t>
            </w:r>
          </w:p>
        </w:tc>
      </w:tr>
      <w:tr w:rsidR="00F86F0E" w:rsidRPr="00F25DED" w14:paraId="600C08E0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BAF4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C22:6n-3 (DHA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B141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161±0.04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E439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4E40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86F0E" w:rsidRPr="00F25DED" w14:paraId="6F708A13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D65A5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4F156D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9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D3F2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5±0.7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E58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F546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79±0.14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4ADE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48±0.139</w:t>
            </w:r>
          </w:p>
        </w:tc>
      </w:tr>
      <w:tr w:rsidR="00F86F0E" w:rsidRPr="00F25DED" w14:paraId="3050AC67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F137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3CB9DA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5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EA6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4±0.5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4A4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703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61±0.13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598B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045±0.139</w:t>
            </w:r>
          </w:p>
        </w:tc>
      </w:tr>
      <w:tr w:rsidR="00F86F0E" w:rsidRPr="00F25DED" w14:paraId="487A940B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2B1ED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6A0A80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8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6FE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0±0.68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3D1A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EBA4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C072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7B17E72C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4B08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AE12DF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5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836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1±0.4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3D25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86DB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295±0.14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56B0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04±0.13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2D92A476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C7819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C682D5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8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FA59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68±0.4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1579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463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392±0.13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7A57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0.413±0.139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300F9536" w14:textId="77777777" w:rsidTr="002F6AF6">
        <w:trPr>
          <w:gridAfter w:val="1"/>
          <w:wAfter w:w="193" w:type="dxa"/>
        </w:trPr>
        <w:tc>
          <w:tcPr>
            <w:tcW w:w="29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C168F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Total n-3 PUF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A680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-8.437±2.23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CCF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4828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3529EFA1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C11B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A1956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4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7DD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18±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75E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AA2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60±0.14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7A3F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38±0.139</w:t>
            </w:r>
          </w:p>
        </w:tc>
      </w:tr>
      <w:tr w:rsidR="00F86F0E" w:rsidRPr="00F25DED" w14:paraId="4A02B8CE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AD69F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68512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124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5±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FB77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DEDE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82±0.141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C8E1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034±0.142</w:t>
            </w:r>
          </w:p>
        </w:tc>
      </w:tr>
      <w:tr w:rsidR="00F86F0E" w:rsidRPr="00F25DED" w14:paraId="5894017E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88B21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7E581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641C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2±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707F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C5C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559D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Reference</w:t>
            </w:r>
          </w:p>
        </w:tc>
      </w:tr>
      <w:tr w:rsidR="00F86F0E" w:rsidRPr="00F25DED" w14:paraId="23F8B361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A12B2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7BFAE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61BC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4±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9EA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71BB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11±0.141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F64B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35±0.141</w:t>
            </w:r>
          </w:p>
        </w:tc>
      </w:tr>
      <w:tr w:rsidR="00F86F0E" w:rsidRPr="00F25DED" w14:paraId="538DDEB1" w14:textId="77777777" w:rsidTr="002F6AF6">
        <w:trPr>
          <w:gridAfter w:val="1"/>
          <w:wAfter w:w="193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6485D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lastRenderedPageBreak/>
              <w:t>Q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2CD2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477C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2±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F2B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460F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26±0.141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93D9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259±0.141</w:t>
            </w:r>
          </w:p>
        </w:tc>
      </w:tr>
      <w:tr w:rsidR="00F86F0E" w:rsidRPr="00F25DED" w14:paraId="6314F378" w14:textId="77777777" w:rsidTr="002F6AF6"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515A7" w14:textId="77777777" w:rsidR="00F86F0E" w:rsidRPr="00F25DED" w:rsidRDefault="00F86F0E" w:rsidP="002F6AF6">
            <w:pPr>
              <w:spacing w:before="0" w:after="0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</w:rPr>
              <w:t>Total n-6/n-3PUFA radio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69F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  <w:sz w:val="22"/>
              </w:rPr>
              <w:t>0.094±0.036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A928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3544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F86F0E" w:rsidRPr="00F25DED" w14:paraId="4E97A33A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D2DF8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B6941B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2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9D7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72±0.4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D13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E0AA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53±0.1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BF3D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122±0.141</w:t>
            </w:r>
          </w:p>
        </w:tc>
      </w:tr>
      <w:tr w:rsidR="00F86F0E" w:rsidRPr="00F25DED" w14:paraId="6102BCA7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DD398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C8B3AC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7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B700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88±0.48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4FD1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DC7E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37±0.1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9AD8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-0.052±0.142</w:t>
            </w:r>
          </w:p>
        </w:tc>
      </w:tr>
      <w:tr w:rsidR="00F86F0E" w:rsidRPr="00F25DED" w14:paraId="365BA478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3DB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DA96B2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7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09BC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90±0.38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5B8C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E71B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CBDD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Reference</w:t>
            </w:r>
          </w:p>
        </w:tc>
      </w:tr>
      <w:tr w:rsidR="00F86F0E" w:rsidRPr="00F25DED" w14:paraId="696963B1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14E61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6E8E7A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4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CF59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20±0.8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C97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DC10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89±0.14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20BB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76±0.140</w:t>
            </w:r>
            <w:r w:rsidRPr="00F25DED">
              <w:rPr>
                <w:rFonts w:cs="Times New Roman"/>
                <w:sz w:val="22"/>
                <w:vertAlign w:val="superscript"/>
              </w:rPr>
              <w:t>6</w:t>
            </w:r>
          </w:p>
        </w:tc>
      </w:tr>
      <w:tr w:rsidR="00F86F0E" w:rsidRPr="00F25DED" w14:paraId="1BE9DB3C" w14:textId="77777777" w:rsidTr="002F6AF6"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27E2E" w14:textId="77777777" w:rsidR="00F86F0E" w:rsidRPr="00F25DED" w:rsidRDefault="00F86F0E" w:rsidP="002F6AF6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F25DED">
              <w:rPr>
                <w:rFonts w:cs="Times New Roman"/>
              </w:rPr>
              <w:t>Q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F6E5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33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A0D2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1.07±0.6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848F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33E5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163±0.1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B3B9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25DED">
              <w:rPr>
                <w:rFonts w:cs="Times New Roman"/>
                <w:sz w:val="22"/>
              </w:rPr>
              <w:t>0.205±0.141</w:t>
            </w:r>
          </w:p>
        </w:tc>
      </w:tr>
    </w:tbl>
    <w:p w14:paraId="758C5C4B" w14:textId="77777777" w:rsidR="00F86F0E" w:rsidRPr="00F25DED" w:rsidRDefault="00F86F0E" w:rsidP="00F86F0E">
      <w:pPr>
        <w:spacing w:before="0" w:after="0"/>
        <w:rPr>
          <w:rFonts w:cs="Times New Roman"/>
          <w:szCs w:val="21"/>
          <w:vertAlign w:val="superscript"/>
        </w:rPr>
      </w:pPr>
    </w:p>
    <w:p w14:paraId="24BD9EBC" w14:textId="77777777" w:rsidR="00F86F0E" w:rsidRPr="00F25DED" w:rsidRDefault="00F86F0E" w:rsidP="00F86F0E">
      <w:pPr>
        <w:spacing w:before="0" w:after="0"/>
        <w:rPr>
          <w:rFonts w:cs="Times New Roman"/>
          <w:szCs w:val="24"/>
        </w:rPr>
      </w:pPr>
      <w:r w:rsidRPr="00F25DED">
        <w:rPr>
          <w:rFonts w:cs="Times New Roman"/>
          <w:szCs w:val="21"/>
          <w:vertAlign w:val="superscript"/>
        </w:rPr>
        <w:t xml:space="preserve">1 </w:t>
      </w:r>
      <w:r w:rsidRPr="00F25DED">
        <w:rPr>
          <w:rFonts w:cs="Times New Roman"/>
          <w:szCs w:val="21"/>
        </w:rPr>
        <w:t xml:space="preserve">All values are </w:t>
      </w:r>
      <w:r w:rsidRPr="00F25DED">
        <w:rPr>
          <w:rFonts w:cs="Times New Roman"/>
          <w:szCs w:val="21"/>
        </w:rPr>
        <w:sym w:font="Symbol" w:char="F060"/>
      </w:r>
      <w:r w:rsidRPr="00F25DED">
        <w:rPr>
          <w:rFonts w:cs="Times New Roman"/>
          <w:szCs w:val="21"/>
        </w:rPr>
        <w:t>X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D.</w:t>
      </w:r>
    </w:p>
    <w:p w14:paraId="197F64F2" w14:textId="77777777" w:rsidR="00F86F0E" w:rsidRPr="00F25DED" w:rsidRDefault="00F86F0E" w:rsidP="00F86F0E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2 </w:t>
      </w:r>
      <w:r w:rsidRPr="00F25DED">
        <w:rPr>
          <w:rFonts w:cs="Times New Roman"/>
          <w:szCs w:val="21"/>
        </w:rPr>
        <w:t>All values are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E. B means β-coefficients from the regression model.</w:t>
      </w:r>
    </w:p>
    <w:p w14:paraId="475058CD" w14:textId="77777777" w:rsidR="00F86F0E" w:rsidRPr="00F25DED" w:rsidRDefault="00F86F0E" w:rsidP="00F86F0E">
      <w:pPr>
        <w:spacing w:before="0" w:after="0"/>
        <w:rPr>
          <w:rFonts w:cs="Times New Roman"/>
          <w:szCs w:val="21"/>
        </w:rPr>
      </w:pPr>
      <w:r w:rsidRPr="00F25DED">
        <w:rPr>
          <w:rFonts w:cs="Times New Roman"/>
          <w:szCs w:val="21"/>
          <w:vertAlign w:val="superscript"/>
        </w:rPr>
        <w:t xml:space="preserve">3 </w:t>
      </w:r>
      <w:r w:rsidRPr="00F25DED">
        <w:rPr>
          <w:rFonts w:cs="Times New Roman"/>
          <w:szCs w:val="21"/>
        </w:rPr>
        <w:t>Continuous model with the SD score as fatty acid concentrations.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E is the unstandardized regression coefficient, representing changes in TL with 1-SD increase in fatty acid concentration</w:t>
      </w:r>
    </w:p>
    <w:p w14:paraId="706B95D9" w14:textId="77777777" w:rsidR="00F86F0E" w:rsidRPr="00F25DED" w:rsidRDefault="00F86F0E" w:rsidP="00F86F0E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4 </w:t>
      </w:r>
      <w:r w:rsidRPr="00F25DED">
        <w:rPr>
          <w:rFonts w:cs="Times New Roman"/>
          <w:szCs w:val="21"/>
        </w:rPr>
        <w:t>Categorical model with quintiles as measure of fatty acids concentration.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E is the unstandardized regression coefficient, representing differences between TL in the specific quintile and that in the reference Q3 quintile.</w:t>
      </w:r>
    </w:p>
    <w:p w14:paraId="6A609CD1" w14:textId="77777777" w:rsidR="00F86F0E" w:rsidRPr="00F25DED" w:rsidRDefault="00F86F0E" w:rsidP="00F86F0E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5 </w:t>
      </w:r>
      <w:r w:rsidRPr="00F25DED">
        <w:rPr>
          <w:rFonts w:cs="Times New Roman"/>
          <w:szCs w:val="21"/>
        </w:rPr>
        <w:t xml:space="preserve">Adjusted for gestational age at birth, infant sex, </w:t>
      </w:r>
      <w:r w:rsidRPr="00F25DED">
        <w:rPr>
          <w:rFonts w:eastAsia="Cambria" w:cs="Times New Roman"/>
          <w:bCs/>
          <w:szCs w:val="24"/>
        </w:rPr>
        <w:t>birth weight and length</w:t>
      </w:r>
      <w:r w:rsidRPr="00F25DED">
        <w:rPr>
          <w:rFonts w:cs="Times New Roman"/>
          <w:szCs w:val="21"/>
        </w:rPr>
        <w:t>, and maternal age, pre-pregnancy BMI and gestational weight gain, and paternal age and BMI.</w:t>
      </w:r>
    </w:p>
    <w:p w14:paraId="176CE8DA" w14:textId="77777777" w:rsidR="00F86F0E" w:rsidRPr="00F25DED" w:rsidRDefault="00F86F0E" w:rsidP="00F86F0E">
      <w:pPr>
        <w:spacing w:before="0" w:after="0"/>
        <w:rPr>
          <w:rFonts w:cs="Times New Roman"/>
        </w:rPr>
      </w:pPr>
      <w:r w:rsidRPr="00F25DED">
        <w:rPr>
          <w:rFonts w:cs="Times New Roman"/>
          <w:szCs w:val="21"/>
          <w:vertAlign w:val="superscript"/>
        </w:rPr>
        <w:t xml:space="preserve">6 </w:t>
      </w:r>
      <w:r w:rsidRPr="00F25DED">
        <w:rPr>
          <w:rFonts w:cs="Times New Roman"/>
          <w:szCs w:val="21"/>
        </w:rPr>
        <w:t>P &lt;0.05.</w:t>
      </w:r>
    </w:p>
    <w:p w14:paraId="07075973" w14:textId="1519F6BD" w:rsidR="00B47022" w:rsidRDefault="00B47022" w:rsidP="00B47022">
      <w:pPr>
        <w:spacing w:before="0" w:after="0"/>
        <w:rPr>
          <w:b/>
          <w:szCs w:val="24"/>
        </w:rPr>
      </w:pPr>
    </w:p>
    <w:p w14:paraId="201B7632" w14:textId="5CEA63F9" w:rsidR="00F86F0E" w:rsidRDefault="00F86F0E" w:rsidP="00B47022">
      <w:pPr>
        <w:spacing w:before="0" w:after="0"/>
        <w:rPr>
          <w:b/>
          <w:szCs w:val="24"/>
        </w:rPr>
      </w:pPr>
    </w:p>
    <w:p w14:paraId="270A2891" w14:textId="6962653D" w:rsidR="00F86F0E" w:rsidRDefault="00F86F0E" w:rsidP="00B47022">
      <w:pPr>
        <w:spacing w:before="0" w:after="0"/>
        <w:rPr>
          <w:b/>
          <w:szCs w:val="24"/>
        </w:rPr>
      </w:pPr>
    </w:p>
    <w:p w14:paraId="7ED2B54A" w14:textId="4D38F9C3" w:rsidR="00F86F0E" w:rsidRDefault="00F86F0E" w:rsidP="00B47022">
      <w:pPr>
        <w:spacing w:before="0" w:after="0"/>
        <w:rPr>
          <w:b/>
          <w:szCs w:val="24"/>
        </w:rPr>
      </w:pPr>
    </w:p>
    <w:p w14:paraId="1DD27E9D" w14:textId="20903F44" w:rsidR="00F86F0E" w:rsidRDefault="00F86F0E" w:rsidP="00B47022">
      <w:pPr>
        <w:spacing w:before="0" w:after="0"/>
        <w:rPr>
          <w:b/>
          <w:szCs w:val="24"/>
        </w:rPr>
      </w:pPr>
    </w:p>
    <w:p w14:paraId="58D7C933" w14:textId="28B2C72D" w:rsidR="00F86F0E" w:rsidRDefault="00F86F0E" w:rsidP="00B47022">
      <w:pPr>
        <w:spacing w:before="0" w:after="0"/>
        <w:rPr>
          <w:b/>
          <w:szCs w:val="24"/>
        </w:rPr>
      </w:pPr>
    </w:p>
    <w:p w14:paraId="6D8FE13C" w14:textId="4F01FEC1" w:rsidR="00F86F0E" w:rsidRDefault="00F86F0E" w:rsidP="00B47022">
      <w:pPr>
        <w:spacing w:before="0" w:after="0"/>
        <w:rPr>
          <w:b/>
          <w:szCs w:val="24"/>
        </w:rPr>
      </w:pPr>
    </w:p>
    <w:p w14:paraId="1A96FF5E" w14:textId="0263861A" w:rsidR="00F86F0E" w:rsidRDefault="00F86F0E" w:rsidP="00B47022">
      <w:pPr>
        <w:spacing w:before="0" w:after="0"/>
        <w:rPr>
          <w:b/>
          <w:szCs w:val="24"/>
        </w:rPr>
      </w:pPr>
    </w:p>
    <w:p w14:paraId="3F1C4832" w14:textId="65D87346" w:rsidR="00F86F0E" w:rsidRDefault="00F86F0E" w:rsidP="00B47022">
      <w:pPr>
        <w:spacing w:before="0" w:after="0"/>
        <w:rPr>
          <w:b/>
          <w:szCs w:val="24"/>
        </w:rPr>
      </w:pPr>
    </w:p>
    <w:p w14:paraId="3BCB32F3" w14:textId="5898FB63" w:rsidR="00F86F0E" w:rsidRDefault="00F86F0E" w:rsidP="00B47022">
      <w:pPr>
        <w:spacing w:before="0" w:after="0"/>
        <w:rPr>
          <w:b/>
          <w:szCs w:val="24"/>
        </w:rPr>
      </w:pPr>
    </w:p>
    <w:p w14:paraId="7FF0E10C" w14:textId="5867CF6A" w:rsidR="00F86F0E" w:rsidRDefault="00F86F0E" w:rsidP="00B47022">
      <w:pPr>
        <w:spacing w:before="0" w:after="0"/>
        <w:rPr>
          <w:b/>
          <w:szCs w:val="24"/>
        </w:rPr>
      </w:pPr>
    </w:p>
    <w:p w14:paraId="218CF5B8" w14:textId="4299EF8B" w:rsidR="00F86F0E" w:rsidRDefault="00F86F0E" w:rsidP="00B47022">
      <w:pPr>
        <w:spacing w:before="0" w:after="0"/>
        <w:rPr>
          <w:b/>
          <w:szCs w:val="24"/>
        </w:rPr>
      </w:pPr>
    </w:p>
    <w:p w14:paraId="26877EDD" w14:textId="08F02FFC" w:rsidR="00F86F0E" w:rsidRDefault="00F86F0E" w:rsidP="00B47022">
      <w:pPr>
        <w:spacing w:before="0" w:after="0"/>
        <w:rPr>
          <w:b/>
          <w:szCs w:val="24"/>
        </w:rPr>
      </w:pPr>
    </w:p>
    <w:p w14:paraId="016D7FE9" w14:textId="59CE4D0E" w:rsidR="00F86F0E" w:rsidRDefault="00F86F0E" w:rsidP="00B47022">
      <w:pPr>
        <w:spacing w:before="0" w:after="0"/>
        <w:rPr>
          <w:b/>
          <w:szCs w:val="24"/>
        </w:rPr>
      </w:pPr>
    </w:p>
    <w:p w14:paraId="5A6F02B4" w14:textId="78EFA3DB" w:rsidR="00F86F0E" w:rsidRDefault="00F86F0E" w:rsidP="00B47022">
      <w:pPr>
        <w:spacing w:before="0" w:after="0"/>
        <w:rPr>
          <w:b/>
          <w:szCs w:val="24"/>
        </w:rPr>
      </w:pPr>
    </w:p>
    <w:p w14:paraId="1C6E053E" w14:textId="75B91C86" w:rsidR="00F86F0E" w:rsidRDefault="00F86F0E" w:rsidP="00B47022">
      <w:pPr>
        <w:spacing w:before="0" w:after="0"/>
        <w:rPr>
          <w:b/>
          <w:szCs w:val="24"/>
        </w:rPr>
      </w:pPr>
    </w:p>
    <w:p w14:paraId="5988448D" w14:textId="6E773631" w:rsidR="00F86F0E" w:rsidRDefault="00F86F0E" w:rsidP="00B47022">
      <w:pPr>
        <w:spacing w:before="0" w:after="0"/>
        <w:rPr>
          <w:b/>
          <w:szCs w:val="24"/>
        </w:rPr>
      </w:pPr>
    </w:p>
    <w:p w14:paraId="6E66E0B9" w14:textId="0F747504" w:rsidR="00F86F0E" w:rsidRDefault="00F86F0E" w:rsidP="00B47022">
      <w:pPr>
        <w:spacing w:before="0" w:after="0"/>
        <w:rPr>
          <w:b/>
          <w:szCs w:val="24"/>
        </w:rPr>
      </w:pPr>
    </w:p>
    <w:p w14:paraId="01B9DFC4" w14:textId="155E0AA9" w:rsidR="00F86F0E" w:rsidRDefault="00F86F0E" w:rsidP="00B47022">
      <w:pPr>
        <w:spacing w:before="0" w:after="0"/>
        <w:rPr>
          <w:b/>
          <w:szCs w:val="24"/>
        </w:rPr>
      </w:pPr>
    </w:p>
    <w:p w14:paraId="53CBA1AD" w14:textId="2C29AB7F" w:rsidR="00F86F0E" w:rsidRDefault="00F86F0E" w:rsidP="00B47022">
      <w:pPr>
        <w:spacing w:before="0" w:after="0"/>
        <w:rPr>
          <w:b/>
          <w:szCs w:val="24"/>
        </w:rPr>
      </w:pPr>
    </w:p>
    <w:p w14:paraId="55A50086" w14:textId="2227F9B5" w:rsidR="00F86F0E" w:rsidRDefault="00F86F0E" w:rsidP="00B47022">
      <w:pPr>
        <w:spacing w:before="0" w:after="0"/>
        <w:rPr>
          <w:b/>
          <w:szCs w:val="24"/>
        </w:rPr>
      </w:pPr>
    </w:p>
    <w:p w14:paraId="72A369A5" w14:textId="501519CB" w:rsidR="00F86F0E" w:rsidRDefault="00F86F0E" w:rsidP="00B47022">
      <w:pPr>
        <w:spacing w:before="0" w:after="0"/>
        <w:rPr>
          <w:b/>
          <w:szCs w:val="24"/>
        </w:rPr>
      </w:pPr>
    </w:p>
    <w:p w14:paraId="548B6C44" w14:textId="659A6962" w:rsidR="00F86F0E" w:rsidRDefault="00F86F0E" w:rsidP="00B47022">
      <w:pPr>
        <w:spacing w:before="0" w:after="0"/>
        <w:rPr>
          <w:b/>
          <w:szCs w:val="24"/>
        </w:rPr>
      </w:pPr>
    </w:p>
    <w:p w14:paraId="6FC9D0D4" w14:textId="1C868579" w:rsidR="00F86F0E" w:rsidRDefault="00F86F0E" w:rsidP="00B47022">
      <w:pPr>
        <w:spacing w:before="0" w:after="0"/>
        <w:rPr>
          <w:b/>
          <w:szCs w:val="24"/>
        </w:rPr>
      </w:pPr>
    </w:p>
    <w:p w14:paraId="6FBB2468" w14:textId="52B32006" w:rsidR="00F86F0E" w:rsidRDefault="00F86F0E" w:rsidP="00B47022">
      <w:pPr>
        <w:spacing w:before="0" w:after="0"/>
        <w:rPr>
          <w:b/>
          <w:szCs w:val="24"/>
        </w:rPr>
      </w:pPr>
    </w:p>
    <w:p w14:paraId="3CE05B13" w14:textId="3CF520EA" w:rsidR="00F86F0E" w:rsidRDefault="00F86F0E" w:rsidP="00B47022">
      <w:pPr>
        <w:spacing w:before="0" w:after="0"/>
        <w:rPr>
          <w:b/>
          <w:szCs w:val="24"/>
        </w:rPr>
      </w:pPr>
    </w:p>
    <w:p w14:paraId="22FC77BE" w14:textId="3C5E800D" w:rsidR="00F86F0E" w:rsidRDefault="00F86F0E" w:rsidP="00B47022">
      <w:pPr>
        <w:spacing w:before="0" w:after="0"/>
        <w:rPr>
          <w:b/>
          <w:szCs w:val="24"/>
        </w:rPr>
      </w:pPr>
    </w:p>
    <w:p w14:paraId="106348D2" w14:textId="707FDA74" w:rsidR="00F86F0E" w:rsidRDefault="00F86F0E" w:rsidP="00B47022">
      <w:pPr>
        <w:spacing w:before="0" w:after="0"/>
        <w:rPr>
          <w:b/>
          <w:szCs w:val="24"/>
        </w:rPr>
      </w:pPr>
    </w:p>
    <w:p w14:paraId="73EC88F3" w14:textId="255D1802" w:rsidR="00F86F0E" w:rsidRDefault="00F86F0E" w:rsidP="00B47022">
      <w:pPr>
        <w:spacing w:before="0" w:after="0"/>
        <w:rPr>
          <w:b/>
          <w:szCs w:val="24"/>
        </w:rPr>
      </w:pPr>
    </w:p>
    <w:p w14:paraId="4DDF42E9" w14:textId="77777777" w:rsidR="00F86F0E" w:rsidRPr="00F25DED" w:rsidRDefault="00F86F0E" w:rsidP="00F86F0E">
      <w:pPr>
        <w:spacing w:before="0" w:after="0"/>
        <w:rPr>
          <w:rFonts w:cs="Times New Roman"/>
        </w:rPr>
      </w:pPr>
    </w:p>
    <w:p w14:paraId="0916C2D5" w14:textId="5E9CE387" w:rsidR="00F86F0E" w:rsidRPr="00F25DED" w:rsidRDefault="00F86F0E" w:rsidP="00F86F0E">
      <w:pPr>
        <w:spacing w:before="0" w:after="0"/>
        <w:rPr>
          <w:rFonts w:cs="Times New Roman"/>
          <w:b/>
          <w:szCs w:val="24"/>
        </w:rPr>
      </w:pPr>
      <w:r w:rsidRPr="00F25DED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7</w:t>
      </w:r>
      <w:r w:rsidRPr="00F25DED">
        <w:rPr>
          <w:rFonts w:cs="Times New Roman"/>
          <w:b/>
          <w:szCs w:val="24"/>
        </w:rPr>
        <w:t xml:space="preserve"> Associations between methylation fraction</w:t>
      </w:r>
      <w:r w:rsidR="00161822">
        <w:rPr>
          <w:rFonts w:cs="Times New Roman"/>
          <w:b/>
          <w:szCs w:val="24"/>
        </w:rPr>
        <w:t>s</w:t>
      </w:r>
      <w:r w:rsidRPr="00F25DED">
        <w:rPr>
          <w:rFonts w:cs="Times New Roman"/>
          <w:b/>
          <w:szCs w:val="24"/>
        </w:rPr>
        <w:t xml:space="preserve"> of CpG sites in the TERT promoter and TL in </w:t>
      </w:r>
      <w:r w:rsidR="00161822">
        <w:rPr>
          <w:rFonts w:cs="Times New Roman"/>
          <w:b/>
          <w:szCs w:val="24"/>
        </w:rPr>
        <w:t>the</w:t>
      </w:r>
      <w:r w:rsidRPr="00F25DED">
        <w:rPr>
          <w:rFonts w:cs="Times New Roman"/>
          <w:b/>
          <w:szCs w:val="24"/>
        </w:rPr>
        <w:t xml:space="preserve"> cord blood (n=177) and </w:t>
      </w:r>
      <w:r w:rsidR="00161822">
        <w:rPr>
          <w:rFonts w:cs="Times New Roman"/>
          <w:b/>
          <w:szCs w:val="24"/>
        </w:rPr>
        <w:t xml:space="preserve">the </w:t>
      </w:r>
      <w:r w:rsidRPr="00F25DED">
        <w:rPr>
          <w:rFonts w:cs="Times New Roman"/>
          <w:b/>
          <w:szCs w:val="24"/>
        </w:rPr>
        <w:t>placenta (n=165).</w:t>
      </w:r>
    </w:p>
    <w:p w14:paraId="493D2538" w14:textId="77777777" w:rsidR="00F86F0E" w:rsidRPr="00F25DED" w:rsidRDefault="00F86F0E" w:rsidP="00F86F0E">
      <w:pPr>
        <w:spacing w:before="0" w:after="0"/>
        <w:rPr>
          <w:rFonts w:cs="Times New Roman"/>
          <w:b/>
          <w:szCs w:val="24"/>
        </w:rPr>
      </w:pP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985"/>
        <w:gridCol w:w="1843"/>
        <w:gridCol w:w="1984"/>
      </w:tblGrid>
      <w:tr w:rsidR="00F86F0E" w:rsidRPr="00F25DED" w14:paraId="32EFEB51" w14:textId="77777777" w:rsidTr="002F6AF6">
        <w:tc>
          <w:tcPr>
            <w:tcW w:w="1134" w:type="dxa"/>
            <w:vMerge w:val="restart"/>
            <w:shd w:val="clear" w:color="auto" w:fill="auto"/>
          </w:tcPr>
          <w:p w14:paraId="49C9A5E4" w14:textId="77777777" w:rsidR="00F86F0E" w:rsidRPr="00F25DED" w:rsidRDefault="00F86F0E" w:rsidP="002F6AF6">
            <w:pPr>
              <w:spacing w:before="0" w:after="0"/>
              <w:rPr>
                <w:rFonts w:cs="Times New Roman"/>
              </w:rPr>
            </w:pPr>
          </w:p>
          <w:p w14:paraId="57EDFFC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CpG sites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7A815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Umbilical cord blood</w:t>
            </w:r>
            <w:r w:rsidRPr="00F25DED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56C0866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F25DED">
              <w:rPr>
                <w:rFonts w:cs="Times New Roman"/>
                <w:bCs/>
                <w:szCs w:val="24"/>
              </w:rPr>
              <w:t>Placenta</w:t>
            </w:r>
            <w:r w:rsidRPr="00F25DED">
              <w:rPr>
                <w:rFonts w:cs="Times New Roman"/>
                <w:vertAlign w:val="superscript"/>
              </w:rPr>
              <w:t>1</w:t>
            </w:r>
          </w:p>
        </w:tc>
      </w:tr>
      <w:tr w:rsidR="00F86F0E" w:rsidRPr="00F25DED" w14:paraId="31AEA55B" w14:textId="77777777" w:rsidTr="002F6AF6">
        <w:tc>
          <w:tcPr>
            <w:tcW w:w="1134" w:type="dxa"/>
            <w:vMerge/>
            <w:shd w:val="clear" w:color="auto" w:fill="auto"/>
          </w:tcPr>
          <w:p w14:paraId="39233F1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83940A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bookmarkStart w:id="11" w:name="_Hlk89985784"/>
            <w:r w:rsidRPr="00F25DED">
              <w:rPr>
                <w:rFonts w:cs="Times New Roman"/>
                <w:szCs w:val="21"/>
              </w:rPr>
              <w:t>Univariate model</w:t>
            </w:r>
            <w:bookmarkEnd w:id="11"/>
            <w:r w:rsidRPr="00F25DED">
              <w:rPr>
                <w:rFonts w:cs="Times New Roman"/>
                <w:szCs w:val="21"/>
                <w:vertAlign w:val="superscript"/>
              </w:rPr>
              <w:t>2</w:t>
            </w:r>
            <w:r w:rsidRPr="00F25DED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7734AC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F25DED">
              <w:rPr>
                <w:rFonts w:cs="Times New Roman"/>
                <w:szCs w:val="21"/>
              </w:rPr>
              <w:t>M</w:t>
            </w:r>
            <w:bookmarkStart w:id="12" w:name="_Hlk89985798"/>
            <w:r w:rsidRPr="00F25DED">
              <w:rPr>
                <w:rFonts w:cs="Times New Roman"/>
                <w:szCs w:val="21"/>
              </w:rPr>
              <w:t>ultivariate model</w:t>
            </w:r>
            <w:bookmarkEnd w:id="12"/>
            <w:r w:rsidRPr="00F25DED">
              <w:rPr>
                <w:rFonts w:cs="Times New Roman"/>
                <w:szCs w:val="21"/>
                <w:vertAlign w:val="superscript"/>
              </w:rPr>
              <w:t>3</w:t>
            </w:r>
            <w:r w:rsidRPr="00F25DED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094A0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F25DED">
              <w:rPr>
                <w:rFonts w:cs="Times New Roman"/>
                <w:szCs w:val="21"/>
              </w:rPr>
              <w:t>Univariate model</w:t>
            </w:r>
            <w:r w:rsidRPr="00F25DED">
              <w:rPr>
                <w:rFonts w:cs="Times New Roman"/>
                <w:szCs w:val="21"/>
                <w:vertAlign w:val="superscript"/>
              </w:rPr>
              <w:t>2</w:t>
            </w:r>
            <w:r w:rsidRPr="00F25DED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6ABBA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F25DED">
              <w:rPr>
                <w:rFonts w:cs="Times New Roman"/>
                <w:szCs w:val="21"/>
              </w:rPr>
              <w:t>Multivariate model</w:t>
            </w:r>
            <w:r w:rsidRPr="00F25DED">
              <w:rPr>
                <w:rFonts w:cs="Times New Roman"/>
                <w:szCs w:val="21"/>
                <w:vertAlign w:val="superscript"/>
              </w:rPr>
              <w:t>3</w:t>
            </w:r>
            <w:r w:rsidRPr="00F25DED">
              <w:rPr>
                <w:rFonts w:cs="Times New Roman"/>
                <w:szCs w:val="21"/>
              </w:rPr>
              <w:t xml:space="preserve"> </w:t>
            </w:r>
          </w:p>
        </w:tc>
      </w:tr>
      <w:tr w:rsidR="00F86F0E" w:rsidRPr="00F25DED" w14:paraId="16B22769" w14:textId="77777777" w:rsidTr="002F6AF6"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40A4EE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A80D7C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8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BE265B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8</w:t>
            </w:r>
          </w:p>
        </w:tc>
        <w:tc>
          <w:tcPr>
            <w:tcW w:w="1843" w:type="dxa"/>
            <w:tcBorders>
              <w:bottom w:val="nil"/>
            </w:tcBorders>
          </w:tcPr>
          <w:p w14:paraId="67655D2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3±0.004</w:t>
            </w:r>
          </w:p>
        </w:tc>
        <w:tc>
          <w:tcPr>
            <w:tcW w:w="1984" w:type="dxa"/>
            <w:tcBorders>
              <w:bottom w:val="nil"/>
            </w:tcBorders>
          </w:tcPr>
          <w:p w14:paraId="36B346D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2±0.004</w:t>
            </w:r>
          </w:p>
        </w:tc>
      </w:tr>
      <w:tr w:rsidR="00F86F0E" w:rsidRPr="00F25DED" w14:paraId="7A00C016" w14:textId="77777777" w:rsidTr="002F6AF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EB78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4258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20±0.008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008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20±0.008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066F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7±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EB3FF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7±0.004</w:t>
            </w:r>
          </w:p>
        </w:tc>
      </w:tr>
      <w:tr w:rsidR="00F86F0E" w:rsidRPr="00F25DED" w14:paraId="0F07D0F3" w14:textId="77777777" w:rsidTr="002F6AF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60D6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CA9D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27±0.007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C884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27±0.007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23F5D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4±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BE75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4±0.004</w:t>
            </w:r>
          </w:p>
        </w:tc>
      </w:tr>
      <w:tr w:rsidR="00F86F0E" w:rsidRPr="00F25DED" w14:paraId="7A196641" w14:textId="77777777" w:rsidTr="002F6AF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7BEE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D92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6±0.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F2F5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5±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C926C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6±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E277C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5±0.004</w:t>
            </w:r>
          </w:p>
        </w:tc>
      </w:tr>
      <w:tr w:rsidR="00F86F0E" w:rsidRPr="00F25DED" w14:paraId="6AA6DFA3" w14:textId="77777777" w:rsidTr="002F6AF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4B37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5ACC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6±0.007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2323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5±0.007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9E809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5±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B700C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4±0.004</w:t>
            </w:r>
          </w:p>
        </w:tc>
      </w:tr>
      <w:tr w:rsidR="00F86F0E" w:rsidRPr="00F25DED" w14:paraId="5C2EF175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DE534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22D5CD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3±0.0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14FE86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1±0.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9426D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7±0.00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A1E08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5±0.004</w:t>
            </w:r>
          </w:p>
        </w:tc>
      </w:tr>
      <w:tr w:rsidR="00F86F0E" w:rsidRPr="00F25DED" w14:paraId="40AA8366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F1F69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08EA81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1±0.0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BD3905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0±0.0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560BF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4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16B85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4±0.004</w:t>
            </w:r>
          </w:p>
        </w:tc>
      </w:tr>
      <w:tr w:rsidR="00F86F0E" w:rsidRPr="00F25DED" w14:paraId="4E6482D8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7FB6D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6957D2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8±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FEF9D2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6CECC3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1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C3B78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1±0.003</w:t>
            </w:r>
          </w:p>
        </w:tc>
      </w:tr>
      <w:tr w:rsidR="00F86F0E" w:rsidRPr="00F25DED" w14:paraId="45E47A66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FC795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C8463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1±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E3A81A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2±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8BADD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1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980AD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1±0.004</w:t>
            </w:r>
          </w:p>
        </w:tc>
      </w:tr>
      <w:tr w:rsidR="00F86F0E" w:rsidRPr="00F25DED" w14:paraId="67D6C467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387FE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78FD3D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3±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3BF339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2±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2B79E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2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EF8BE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2±0.003</w:t>
            </w:r>
          </w:p>
        </w:tc>
      </w:tr>
      <w:tr w:rsidR="00F86F0E" w:rsidRPr="00F25DED" w14:paraId="2CA05966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39990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DB18EA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FBB152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6±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26791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1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013D7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2±0.003</w:t>
            </w:r>
          </w:p>
        </w:tc>
      </w:tr>
      <w:tr w:rsidR="00F86F0E" w:rsidRPr="00F25DED" w14:paraId="32CC2061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925CF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066C4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4±0.0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17541E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7±0.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6F026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0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BD0DE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0±0.003</w:t>
            </w:r>
          </w:p>
        </w:tc>
      </w:tr>
      <w:tr w:rsidR="00F86F0E" w:rsidRPr="00F25DED" w14:paraId="0FD7ACEE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02F69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8B9DD8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4±0.0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74A7D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4±0.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57994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5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A01F2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4±0.004</w:t>
            </w:r>
          </w:p>
        </w:tc>
      </w:tr>
      <w:tr w:rsidR="00F86F0E" w:rsidRPr="00F25DED" w14:paraId="55778380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11DBE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2D5A8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2±0.0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EF59B7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1±0.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5A228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8±0.004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ECAB6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4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</w:tr>
      <w:tr w:rsidR="00F86F0E" w:rsidRPr="00F25DED" w14:paraId="451D3F22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FCA87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BD84E8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0±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44859D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9±0.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AB890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1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B508B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1±0.003</w:t>
            </w:r>
          </w:p>
        </w:tc>
      </w:tr>
      <w:tr w:rsidR="00F86F0E" w:rsidRPr="00F25DED" w14:paraId="32378A86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0BDA9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CD812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2±0.006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1E0E57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2±0.006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D03C3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4±0.0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A3852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5±0.003</w:t>
            </w:r>
          </w:p>
        </w:tc>
      </w:tr>
      <w:tr w:rsidR="00F86F0E" w:rsidRPr="00F25DED" w14:paraId="2372DAF2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CA055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C3C434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1±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EED149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1±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3BC7F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2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73F46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2±0.003</w:t>
            </w:r>
          </w:p>
        </w:tc>
      </w:tr>
      <w:tr w:rsidR="00F86F0E" w:rsidRPr="00F25DED" w14:paraId="0674DE3A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46481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B493DF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9±0.00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3DB779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0±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869DA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0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5C42A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1±0.003</w:t>
            </w:r>
          </w:p>
        </w:tc>
      </w:tr>
      <w:tr w:rsidR="00F86F0E" w:rsidRPr="00F25DED" w14:paraId="5E7DB6E2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7E1257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B92611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3±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9A3356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2±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45656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1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50BD5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2±0.003</w:t>
            </w:r>
          </w:p>
        </w:tc>
      </w:tr>
      <w:tr w:rsidR="00F86F0E" w:rsidRPr="00F25DED" w14:paraId="5F2D06A8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DDDFF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5E67EE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4±0.00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69EE171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4±0.0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3BAC7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2±0.0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54AAE6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1±0.003</w:t>
            </w:r>
          </w:p>
        </w:tc>
      </w:tr>
      <w:tr w:rsidR="00F86F0E" w:rsidRPr="00F25DED" w14:paraId="6AB042B8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65315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E2306C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0C7421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3FC26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1±0.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12A77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1±0.003</w:t>
            </w:r>
          </w:p>
        </w:tc>
      </w:tr>
      <w:tr w:rsidR="00F86F0E" w:rsidRPr="00F25DED" w14:paraId="0A2A1399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FC84A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79E58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6±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F66D38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CE462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2±0.0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65102B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3±0.003</w:t>
            </w:r>
          </w:p>
        </w:tc>
      </w:tr>
      <w:tr w:rsidR="00F86F0E" w:rsidRPr="00F25DED" w14:paraId="1F513072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3E7D1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52CC00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8±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E690F9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8±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88DE5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1±0.0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C777F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1±0.006</w:t>
            </w:r>
          </w:p>
        </w:tc>
      </w:tr>
      <w:tr w:rsidR="00F86F0E" w:rsidRPr="00F25DED" w14:paraId="118AB000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BC3B5E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83E303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8±0.006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4CD3248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7±0.006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0ECEBF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5±0.0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1E400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7±0.006</w:t>
            </w:r>
          </w:p>
        </w:tc>
      </w:tr>
      <w:tr w:rsidR="00F86F0E" w:rsidRPr="00F25DED" w14:paraId="567173C6" w14:textId="77777777" w:rsidTr="002F6AF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8E9B9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9F47E9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3A88B2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07±0.0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EED7B2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15±0.008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D5858D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8±0.005</w:t>
            </w:r>
          </w:p>
        </w:tc>
      </w:tr>
      <w:tr w:rsidR="00F86F0E" w:rsidRPr="00F25DED" w14:paraId="085C8A95" w14:textId="77777777" w:rsidTr="002F6AF6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734F04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 xml:space="preserve">Average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AB2F5C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8±0.010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44AD45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0.018±0.010</w:t>
            </w:r>
            <w:r w:rsidRPr="00F25DED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EB80989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1±0.00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5527B9A" w14:textId="77777777" w:rsidR="00F86F0E" w:rsidRPr="00F25DED" w:rsidRDefault="00F86F0E" w:rsidP="002F6AF6">
            <w:pPr>
              <w:spacing w:before="0" w:after="0"/>
              <w:jc w:val="center"/>
              <w:rPr>
                <w:rFonts w:cs="Times New Roman"/>
              </w:rPr>
            </w:pPr>
            <w:r w:rsidRPr="00F25DED">
              <w:rPr>
                <w:rFonts w:cs="Times New Roman"/>
              </w:rPr>
              <w:t>-0.001±0.005</w:t>
            </w:r>
          </w:p>
        </w:tc>
      </w:tr>
    </w:tbl>
    <w:p w14:paraId="613D1C1E" w14:textId="77777777" w:rsidR="00F86F0E" w:rsidRPr="00F25DED" w:rsidRDefault="00F86F0E" w:rsidP="00F86F0E">
      <w:pPr>
        <w:spacing w:before="0" w:after="0"/>
        <w:rPr>
          <w:rFonts w:cs="Times New Roman"/>
          <w:szCs w:val="21"/>
          <w:vertAlign w:val="superscript"/>
        </w:rPr>
      </w:pPr>
    </w:p>
    <w:p w14:paraId="006C8843" w14:textId="77777777" w:rsidR="00F86F0E" w:rsidRPr="00F25DED" w:rsidRDefault="00F86F0E" w:rsidP="00F86F0E">
      <w:pPr>
        <w:spacing w:before="0" w:after="0"/>
        <w:rPr>
          <w:rFonts w:cs="Times New Roman"/>
          <w:szCs w:val="21"/>
        </w:rPr>
      </w:pPr>
      <w:r w:rsidRPr="00F25DED">
        <w:rPr>
          <w:rFonts w:cs="Times New Roman"/>
          <w:szCs w:val="21"/>
          <w:vertAlign w:val="superscript"/>
        </w:rPr>
        <w:t xml:space="preserve">1 </w:t>
      </w:r>
      <w:r w:rsidRPr="00F25DED">
        <w:rPr>
          <w:rFonts w:cs="Times New Roman"/>
          <w:szCs w:val="21"/>
        </w:rPr>
        <w:t>All values are B</w:t>
      </w:r>
      <w:r w:rsidRPr="002F6AF6">
        <w:rPr>
          <w:rFonts w:cs="Times New Roman"/>
          <w:szCs w:val="21"/>
        </w:rPr>
        <w:t>±</w:t>
      </w:r>
      <w:r w:rsidRPr="00F25DED">
        <w:rPr>
          <w:rFonts w:cs="Times New Roman"/>
          <w:szCs w:val="21"/>
        </w:rPr>
        <w:t>SE. B means β-coefficients from the regression model.</w:t>
      </w:r>
    </w:p>
    <w:p w14:paraId="5EB43241" w14:textId="25543B27" w:rsidR="00F86F0E" w:rsidRPr="00F25DED" w:rsidRDefault="00F86F0E" w:rsidP="00F86F0E">
      <w:pPr>
        <w:spacing w:before="0" w:after="0"/>
        <w:rPr>
          <w:rFonts w:cs="Times New Roman"/>
          <w:szCs w:val="21"/>
        </w:rPr>
      </w:pPr>
      <w:r w:rsidRPr="00F25DED">
        <w:rPr>
          <w:rFonts w:cs="Times New Roman"/>
          <w:szCs w:val="21"/>
          <w:vertAlign w:val="superscript"/>
        </w:rPr>
        <w:t>2</w:t>
      </w:r>
      <w:r w:rsidRPr="00F25DED">
        <w:rPr>
          <w:rFonts w:cs="Times New Roman"/>
        </w:rPr>
        <w:t xml:space="preserve"> </w:t>
      </w:r>
      <w:r w:rsidRPr="00F25DED">
        <w:rPr>
          <w:rFonts w:cs="Times New Roman"/>
          <w:szCs w:val="21"/>
        </w:rPr>
        <w:t xml:space="preserve">In the univariate model, B±SE is the unstandardized regression coefficient, representing changes in TL in </w:t>
      </w:r>
      <w:r w:rsidR="00161822">
        <w:rPr>
          <w:rFonts w:cs="Times New Roman"/>
          <w:szCs w:val="21"/>
        </w:rPr>
        <w:t>the</w:t>
      </w:r>
      <w:r w:rsidRPr="00F25DED">
        <w:rPr>
          <w:rFonts w:cs="Times New Roman"/>
          <w:szCs w:val="21"/>
        </w:rPr>
        <w:t xml:space="preserve"> cord blood and </w:t>
      </w:r>
      <w:r w:rsidR="00161822">
        <w:rPr>
          <w:rFonts w:cs="Times New Roman"/>
          <w:szCs w:val="21"/>
        </w:rPr>
        <w:t xml:space="preserve">the </w:t>
      </w:r>
      <w:r w:rsidRPr="00F25DED">
        <w:rPr>
          <w:rFonts w:cs="Times New Roman"/>
          <w:szCs w:val="21"/>
        </w:rPr>
        <w:t>placenta with 1-SD increase in methylation fractions of CpG sites of the TERT promoter.</w:t>
      </w:r>
    </w:p>
    <w:p w14:paraId="41F8BF22" w14:textId="77777777" w:rsidR="00F86F0E" w:rsidRPr="00F25DED" w:rsidRDefault="00F86F0E" w:rsidP="00F86F0E">
      <w:pPr>
        <w:spacing w:before="0" w:after="0"/>
        <w:rPr>
          <w:rFonts w:cs="Times New Roman"/>
          <w:szCs w:val="21"/>
        </w:rPr>
      </w:pPr>
      <w:r w:rsidRPr="00F25DED">
        <w:rPr>
          <w:rFonts w:cs="Times New Roman"/>
          <w:szCs w:val="21"/>
          <w:vertAlign w:val="superscript"/>
        </w:rPr>
        <w:t>3</w:t>
      </w:r>
      <w:r w:rsidRPr="00F25DED">
        <w:rPr>
          <w:rFonts w:cs="Times New Roman"/>
          <w:szCs w:val="21"/>
        </w:rPr>
        <w:t xml:space="preserve"> Adjusted for gestational age at birth, infant sex, </w:t>
      </w:r>
      <w:r w:rsidRPr="00F25DED">
        <w:rPr>
          <w:rFonts w:eastAsia="Cambria" w:cs="Times New Roman"/>
          <w:bCs/>
          <w:szCs w:val="24"/>
        </w:rPr>
        <w:t>birth weight and length</w:t>
      </w:r>
      <w:r w:rsidRPr="00F25DED">
        <w:rPr>
          <w:rFonts w:cs="Times New Roman"/>
          <w:szCs w:val="21"/>
        </w:rPr>
        <w:t>, and maternal age, pre-pregnancy BMI and gestational weight gain, and paternal age and BMI.</w:t>
      </w:r>
    </w:p>
    <w:p w14:paraId="7EC94048" w14:textId="77777777" w:rsidR="00F86F0E" w:rsidRPr="00F25DED" w:rsidRDefault="00F86F0E" w:rsidP="00F86F0E">
      <w:pPr>
        <w:spacing w:before="0" w:after="0"/>
        <w:rPr>
          <w:rFonts w:cs="Times New Roman"/>
        </w:rPr>
      </w:pPr>
      <w:r w:rsidRPr="00F25DED">
        <w:rPr>
          <w:rFonts w:cs="Times New Roman"/>
          <w:vertAlign w:val="superscript"/>
        </w:rPr>
        <w:t>4</w:t>
      </w:r>
      <w:r w:rsidRPr="00F25DED">
        <w:rPr>
          <w:rFonts w:cs="Times New Roman"/>
        </w:rPr>
        <w:t xml:space="preserve"> P &lt;0.05.</w:t>
      </w:r>
    </w:p>
    <w:p w14:paraId="09B40E8F" w14:textId="77777777" w:rsidR="00F86F0E" w:rsidRPr="00F25DED" w:rsidRDefault="00F86F0E" w:rsidP="00F86F0E">
      <w:pPr>
        <w:spacing w:before="0" w:after="0"/>
        <w:rPr>
          <w:rFonts w:cs="Times New Roman"/>
        </w:rPr>
      </w:pPr>
    </w:p>
    <w:p w14:paraId="3C2C1AA9" w14:textId="77777777" w:rsidR="00F86F0E" w:rsidRDefault="00F86F0E" w:rsidP="00B47022">
      <w:pPr>
        <w:spacing w:before="0" w:after="0"/>
        <w:rPr>
          <w:b/>
          <w:szCs w:val="24"/>
        </w:rPr>
      </w:pPr>
    </w:p>
    <w:p w14:paraId="5C05C33F" w14:textId="1EB52A18" w:rsidR="00F86F0E" w:rsidRDefault="00F86F0E" w:rsidP="00B47022">
      <w:pPr>
        <w:spacing w:before="0" w:after="0"/>
        <w:rPr>
          <w:b/>
          <w:szCs w:val="24"/>
        </w:rPr>
      </w:pPr>
    </w:p>
    <w:p w14:paraId="271C977D" w14:textId="695E90AB" w:rsidR="00F86F0E" w:rsidRDefault="00F86F0E" w:rsidP="00B47022">
      <w:pPr>
        <w:spacing w:before="0" w:after="0"/>
        <w:rPr>
          <w:b/>
          <w:szCs w:val="24"/>
        </w:rPr>
      </w:pPr>
    </w:p>
    <w:p w14:paraId="6BE0E7EE" w14:textId="78A7E793" w:rsidR="00F86F0E" w:rsidRDefault="00F86F0E" w:rsidP="00B47022">
      <w:pPr>
        <w:spacing w:before="0" w:after="0"/>
        <w:rPr>
          <w:b/>
          <w:szCs w:val="24"/>
        </w:rPr>
      </w:pPr>
    </w:p>
    <w:p w14:paraId="5C6BD9CD" w14:textId="3F6700D3" w:rsidR="00F86F0E" w:rsidRDefault="00F86F0E" w:rsidP="00B47022">
      <w:pPr>
        <w:spacing w:before="0" w:after="0"/>
        <w:rPr>
          <w:b/>
          <w:szCs w:val="24"/>
        </w:rPr>
      </w:pPr>
    </w:p>
    <w:p w14:paraId="6D9770FF" w14:textId="77777777" w:rsidR="00F86F0E" w:rsidRDefault="00F86F0E" w:rsidP="00B47022">
      <w:pPr>
        <w:spacing w:before="0" w:after="0"/>
        <w:rPr>
          <w:b/>
          <w:szCs w:val="24"/>
        </w:rPr>
      </w:pPr>
    </w:p>
    <w:p w14:paraId="597A27FC" w14:textId="47B81881" w:rsidR="003526A0" w:rsidRDefault="003526A0" w:rsidP="003526A0">
      <w:pPr>
        <w:spacing w:before="0" w:after="0"/>
        <w:rPr>
          <w:b/>
          <w:szCs w:val="24"/>
        </w:rPr>
      </w:pPr>
      <w:r w:rsidRPr="0032262E">
        <w:rPr>
          <w:b/>
          <w:szCs w:val="24"/>
        </w:rPr>
        <w:lastRenderedPageBreak/>
        <w:t xml:space="preserve">Table </w:t>
      </w:r>
      <w:r w:rsidR="00161822">
        <w:rPr>
          <w:b/>
          <w:szCs w:val="24"/>
        </w:rPr>
        <w:t>8</w:t>
      </w:r>
      <w:r>
        <w:rPr>
          <w:b/>
          <w:szCs w:val="24"/>
        </w:rPr>
        <w:t xml:space="preserve"> Associations between selected fatty acids </w:t>
      </w:r>
      <w:r>
        <w:rPr>
          <w:rFonts w:hint="eastAsia"/>
          <w:b/>
          <w:szCs w:val="24"/>
        </w:rPr>
        <w:t>and</w:t>
      </w:r>
      <w:r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>average</w:t>
      </w:r>
      <w:r>
        <w:rPr>
          <w:b/>
          <w:szCs w:val="24"/>
        </w:rPr>
        <w:t xml:space="preserve">d </w:t>
      </w:r>
      <w:r w:rsidRPr="00DB5991">
        <w:rPr>
          <w:b/>
          <w:szCs w:val="24"/>
        </w:rPr>
        <w:t>methylation fraction</w:t>
      </w:r>
      <w:r>
        <w:rPr>
          <w:b/>
          <w:szCs w:val="24"/>
        </w:rPr>
        <w:t>s</w:t>
      </w:r>
      <w:r w:rsidRPr="00DB5991">
        <w:rPr>
          <w:b/>
          <w:szCs w:val="24"/>
        </w:rPr>
        <w:t xml:space="preserve"> of the TERT promoter </w:t>
      </w:r>
      <w:r w:rsidRPr="00B6081C">
        <w:rPr>
          <w:b/>
          <w:szCs w:val="24"/>
        </w:rPr>
        <w:t xml:space="preserve">in </w:t>
      </w:r>
      <w:r w:rsidR="00161822">
        <w:rPr>
          <w:b/>
          <w:szCs w:val="24"/>
        </w:rPr>
        <w:t>the</w:t>
      </w:r>
      <w:r w:rsidRPr="00B6081C">
        <w:rPr>
          <w:b/>
          <w:szCs w:val="24"/>
        </w:rPr>
        <w:t xml:space="preserve"> cord blood</w:t>
      </w:r>
      <w:r>
        <w:rPr>
          <w:b/>
          <w:szCs w:val="24"/>
        </w:rPr>
        <w:t xml:space="preserve"> (n=177) and </w:t>
      </w:r>
      <w:r w:rsidR="00161822">
        <w:rPr>
          <w:b/>
          <w:szCs w:val="24"/>
        </w:rPr>
        <w:t xml:space="preserve">the </w:t>
      </w:r>
      <w:r>
        <w:rPr>
          <w:b/>
          <w:szCs w:val="24"/>
        </w:rPr>
        <w:t>placenta (n=165).</w:t>
      </w:r>
    </w:p>
    <w:p w14:paraId="3E5CC7C9" w14:textId="77777777" w:rsidR="003526A0" w:rsidRDefault="003526A0" w:rsidP="003526A0">
      <w:pPr>
        <w:spacing w:before="0" w:after="0"/>
        <w:rPr>
          <w:b/>
          <w:szCs w:val="24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4"/>
        <w:gridCol w:w="1842"/>
        <w:gridCol w:w="1418"/>
        <w:gridCol w:w="567"/>
        <w:gridCol w:w="1984"/>
        <w:gridCol w:w="1843"/>
      </w:tblGrid>
      <w:tr w:rsidR="003526A0" w:rsidRPr="00D15D07" w14:paraId="2F8D0192" w14:textId="77777777" w:rsidTr="00C53B5B">
        <w:tc>
          <w:tcPr>
            <w:tcW w:w="1276" w:type="dxa"/>
            <w:vMerge w:val="restart"/>
            <w:shd w:val="clear" w:color="auto" w:fill="auto"/>
          </w:tcPr>
          <w:p w14:paraId="086950AD" w14:textId="77777777" w:rsidR="003526A0" w:rsidRPr="00A42939" w:rsidRDefault="003526A0" w:rsidP="00C53B5B">
            <w:pPr>
              <w:spacing w:before="0" w:after="0"/>
            </w:pPr>
            <w:r>
              <w:t>Fatty acids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B48AA7B" w14:textId="77777777" w:rsidR="003526A0" w:rsidRPr="00A42939" w:rsidRDefault="003526A0" w:rsidP="00C53B5B">
            <w:pPr>
              <w:spacing w:before="0" w:after="0"/>
              <w:jc w:val="center"/>
            </w:pPr>
            <w:r>
              <w:t>U</w:t>
            </w:r>
            <w:r w:rsidRPr="00D15D07">
              <w:t>mbilical cord blood</w:t>
            </w:r>
            <w:r w:rsidRPr="006A12AD">
              <w:rPr>
                <w:vertAlign w:val="superscript"/>
              </w:rPr>
              <w:t>1</w:t>
            </w: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</w:tcPr>
          <w:p w14:paraId="3DC0FBE9" w14:textId="77777777" w:rsidR="003526A0" w:rsidRPr="00D15D07" w:rsidRDefault="003526A0" w:rsidP="00C53B5B">
            <w:pPr>
              <w:spacing w:before="0" w:after="0"/>
              <w:jc w:val="center"/>
              <w:rPr>
                <w:bCs/>
              </w:rPr>
            </w:pPr>
            <w:r w:rsidRPr="00D15D07">
              <w:rPr>
                <w:bCs/>
                <w:szCs w:val="24"/>
              </w:rPr>
              <w:t>Placenta</w:t>
            </w:r>
            <w:r w:rsidRPr="006A12AD">
              <w:rPr>
                <w:vertAlign w:val="superscript"/>
              </w:rPr>
              <w:t>1</w:t>
            </w:r>
          </w:p>
        </w:tc>
      </w:tr>
      <w:tr w:rsidR="003526A0" w14:paraId="1B4101AD" w14:textId="77777777" w:rsidTr="00C53B5B">
        <w:tc>
          <w:tcPr>
            <w:tcW w:w="1276" w:type="dxa"/>
            <w:vMerge/>
            <w:shd w:val="clear" w:color="auto" w:fill="auto"/>
          </w:tcPr>
          <w:p w14:paraId="4F821568" w14:textId="77777777" w:rsidR="003526A0" w:rsidRPr="00A42939" w:rsidRDefault="003526A0" w:rsidP="00C53B5B">
            <w:pPr>
              <w:spacing w:before="0" w:after="0"/>
              <w:jc w:val="center"/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7C08AD" w14:textId="77777777" w:rsidR="003526A0" w:rsidRDefault="003526A0" w:rsidP="00C53B5B">
            <w:pPr>
              <w:spacing w:before="0" w:after="0"/>
              <w:jc w:val="center"/>
              <w:rPr>
                <w:szCs w:val="21"/>
              </w:rPr>
            </w:pPr>
            <w:r w:rsidRPr="00C9211C">
              <w:rPr>
                <w:szCs w:val="21"/>
              </w:rPr>
              <w:t xml:space="preserve">Univariate </w:t>
            </w:r>
          </w:p>
          <w:p w14:paraId="4D65C324" w14:textId="77777777" w:rsidR="003526A0" w:rsidRDefault="003526A0" w:rsidP="00C53B5B">
            <w:pPr>
              <w:spacing w:before="0" w:after="0"/>
              <w:jc w:val="center"/>
              <w:rPr>
                <w:szCs w:val="21"/>
              </w:rPr>
            </w:pPr>
            <w:r w:rsidRPr="00C9211C">
              <w:rPr>
                <w:szCs w:val="21"/>
              </w:rPr>
              <w:t>model</w:t>
            </w:r>
            <w:r w:rsidRPr="00500FCA">
              <w:rPr>
                <w:szCs w:val="21"/>
                <w:vertAlign w:val="superscript"/>
              </w:rPr>
              <w:t>2</w:t>
            </w:r>
            <w:r w:rsidRPr="00C9211C">
              <w:rPr>
                <w:szCs w:val="21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FC244D" w14:textId="77777777" w:rsidR="003526A0" w:rsidRDefault="003526A0" w:rsidP="00C53B5B">
            <w:pPr>
              <w:spacing w:before="0" w:after="0"/>
              <w:jc w:val="center"/>
              <w:rPr>
                <w:szCs w:val="21"/>
              </w:rPr>
            </w:pPr>
            <w:r w:rsidRPr="00C9211C">
              <w:rPr>
                <w:szCs w:val="21"/>
              </w:rPr>
              <w:t>Multivariate</w:t>
            </w:r>
            <w:r>
              <w:rPr>
                <w:szCs w:val="21"/>
              </w:rPr>
              <w:t xml:space="preserve"> </w:t>
            </w:r>
            <w:r w:rsidRPr="00C9211C">
              <w:rPr>
                <w:szCs w:val="21"/>
              </w:rPr>
              <w:t>model</w:t>
            </w:r>
            <w:r w:rsidRPr="00500FCA">
              <w:rPr>
                <w:szCs w:val="21"/>
                <w:vertAlign w:val="superscript"/>
              </w:rPr>
              <w:t>3</w:t>
            </w:r>
            <w:r w:rsidRPr="00D81A76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099137" w14:textId="77777777" w:rsidR="003526A0" w:rsidRDefault="003526A0" w:rsidP="00C53B5B">
            <w:pPr>
              <w:spacing w:before="0" w:after="0"/>
              <w:jc w:val="center"/>
              <w:rPr>
                <w:szCs w:val="21"/>
              </w:rPr>
            </w:pPr>
            <w:r w:rsidRPr="00C9211C">
              <w:rPr>
                <w:szCs w:val="21"/>
              </w:rPr>
              <w:t xml:space="preserve">Univariate </w:t>
            </w:r>
          </w:p>
          <w:p w14:paraId="0914AC66" w14:textId="77777777" w:rsidR="003526A0" w:rsidRDefault="003526A0" w:rsidP="00C53B5B">
            <w:pPr>
              <w:spacing w:before="0" w:after="0"/>
              <w:jc w:val="center"/>
              <w:rPr>
                <w:szCs w:val="21"/>
              </w:rPr>
            </w:pPr>
            <w:r w:rsidRPr="00C9211C">
              <w:rPr>
                <w:szCs w:val="21"/>
              </w:rPr>
              <w:t>model</w:t>
            </w:r>
            <w:r w:rsidRPr="00500FCA">
              <w:rPr>
                <w:szCs w:val="21"/>
                <w:vertAlign w:val="superscript"/>
              </w:rPr>
              <w:t>2</w:t>
            </w:r>
            <w:r w:rsidRPr="00C9211C">
              <w:rPr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26681E" w14:textId="77777777" w:rsidR="003526A0" w:rsidRDefault="003526A0" w:rsidP="00C53B5B">
            <w:pPr>
              <w:spacing w:before="0" w:after="0"/>
              <w:jc w:val="center"/>
              <w:rPr>
                <w:szCs w:val="21"/>
              </w:rPr>
            </w:pPr>
            <w:r w:rsidRPr="00C9211C">
              <w:rPr>
                <w:szCs w:val="21"/>
              </w:rPr>
              <w:t>Multivariate</w:t>
            </w:r>
          </w:p>
          <w:p w14:paraId="51754766" w14:textId="77777777" w:rsidR="003526A0" w:rsidRDefault="003526A0" w:rsidP="00C53B5B">
            <w:pPr>
              <w:spacing w:before="0" w:after="0"/>
              <w:jc w:val="center"/>
              <w:rPr>
                <w:szCs w:val="21"/>
              </w:rPr>
            </w:pPr>
            <w:r w:rsidRPr="00C9211C">
              <w:rPr>
                <w:szCs w:val="21"/>
              </w:rPr>
              <w:t xml:space="preserve"> model</w:t>
            </w:r>
            <w:r w:rsidRPr="00500FCA">
              <w:rPr>
                <w:szCs w:val="21"/>
                <w:vertAlign w:val="superscript"/>
              </w:rPr>
              <w:t>3</w:t>
            </w:r>
            <w:r w:rsidRPr="00D81A76">
              <w:rPr>
                <w:rFonts w:hint="eastAsia"/>
                <w:szCs w:val="21"/>
              </w:rPr>
              <w:t xml:space="preserve"> </w:t>
            </w:r>
          </w:p>
        </w:tc>
      </w:tr>
      <w:tr w:rsidR="003526A0" w:rsidRPr="00A42939" w14:paraId="17D37C8A" w14:textId="77777777" w:rsidTr="00C53B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A19B9" w14:textId="77777777" w:rsidR="003526A0" w:rsidRPr="00A42939" w:rsidRDefault="003526A0" w:rsidP="00C53B5B">
            <w:pPr>
              <w:spacing w:before="0" w:after="0"/>
            </w:pPr>
            <w:r w:rsidRPr="0089122D">
              <w:t>C18:2n-6</w:t>
            </w:r>
            <w:r>
              <w:t xml:space="preserve"> (LA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99CF" w14:textId="77777777" w:rsidR="003526A0" w:rsidRPr="00A42939" w:rsidRDefault="003526A0" w:rsidP="00C53B5B">
            <w:pPr>
              <w:spacing w:before="0" w:after="0"/>
              <w:jc w:val="center"/>
            </w:pPr>
            <w:r>
              <w:t>0.087</w:t>
            </w:r>
            <w:r w:rsidRPr="00233D8D">
              <w:t>±</w:t>
            </w:r>
            <w:r>
              <w:t>0.10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E7E9A" w14:textId="77777777" w:rsidR="003526A0" w:rsidRPr="00A42939" w:rsidRDefault="003526A0" w:rsidP="00C53B5B">
            <w:pPr>
              <w:spacing w:before="0" w:after="0"/>
              <w:jc w:val="center"/>
            </w:pPr>
            <w:r>
              <w:t>0.086</w:t>
            </w:r>
            <w:r w:rsidRPr="00A13730">
              <w:t>±</w:t>
            </w:r>
            <w:r>
              <w:t>0.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0BC311" w14:textId="77777777" w:rsidR="003526A0" w:rsidRPr="00A42939" w:rsidRDefault="003526A0" w:rsidP="00C53B5B">
            <w:pPr>
              <w:spacing w:before="0" w:after="0"/>
              <w:jc w:val="center"/>
            </w:pPr>
            <w:r>
              <w:t>-0.209</w:t>
            </w:r>
            <w:r w:rsidRPr="00310AE8">
              <w:t>±</w:t>
            </w:r>
            <w:r>
              <w:t>0.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475D4F" w14:textId="77777777" w:rsidR="003526A0" w:rsidRPr="00A42939" w:rsidRDefault="003526A0" w:rsidP="00C53B5B">
            <w:pPr>
              <w:spacing w:before="0" w:after="0"/>
              <w:jc w:val="center"/>
            </w:pPr>
            <w:r>
              <w:t>-0.260</w:t>
            </w:r>
            <w:r w:rsidRPr="00E90BE0">
              <w:t>±</w:t>
            </w:r>
            <w:r>
              <w:t>0.269</w:t>
            </w:r>
          </w:p>
        </w:tc>
      </w:tr>
      <w:tr w:rsidR="003526A0" w:rsidRPr="00A42939" w14:paraId="2A2A0CE7" w14:textId="77777777" w:rsidTr="00C53B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D6FA2" w14:textId="77777777" w:rsidR="003526A0" w:rsidRPr="00A42939" w:rsidRDefault="003526A0" w:rsidP="00C53B5B">
            <w:pPr>
              <w:spacing w:before="0" w:after="0"/>
            </w:pPr>
            <w:r w:rsidRPr="00DA14B3">
              <w:t>C18:3n-6 (GLA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67DA" w14:textId="77777777" w:rsidR="003526A0" w:rsidRPr="00A42939" w:rsidRDefault="003526A0" w:rsidP="00C53B5B">
            <w:pPr>
              <w:spacing w:before="0" w:after="0"/>
              <w:jc w:val="center"/>
            </w:pPr>
            <w:r>
              <w:t>0.004</w:t>
            </w:r>
            <w:r w:rsidRPr="00233D8D">
              <w:t>±</w:t>
            </w:r>
            <w:r>
              <w:t>0.89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CF368" w14:textId="77777777" w:rsidR="003526A0" w:rsidRPr="00A42939" w:rsidRDefault="003526A0" w:rsidP="00C53B5B">
            <w:pPr>
              <w:spacing w:before="0" w:after="0"/>
              <w:jc w:val="center"/>
            </w:pPr>
            <w:r>
              <w:t>0.057</w:t>
            </w:r>
            <w:r w:rsidRPr="00A13730">
              <w:t>±</w:t>
            </w:r>
            <w:r>
              <w:t>0.9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42B520" w14:textId="77777777" w:rsidR="003526A0" w:rsidRPr="00A42939" w:rsidRDefault="003526A0" w:rsidP="00C53B5B">
            <w:pPr>
              <w:spacing w:before="0" w:after="0"/>
              <w:jc w:val="center"/>
            </w:pPr>
            <w:r>
              <w:t>3.156</w:t>
            </w:r>
            <w:r w:rsidRPr="00310AE8">
              <w:t>±</w:t>
            </w:r>
            <w:r>
              <w:t>1.425</w:t>
            </w:r>
            <w:r>
              <w:rPr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2B4605" w14:textId="77777777" w:rsidR="003526A0" w:rsidRPr="00A42939" w:rsidRDefault="003526A0" w:rsidP="00C53B5B">
            <w:pPr>
              <w:spacing w:before="0" w:after="0"/>
              <w:jc w:val="center"/>
            </w:pPr>
            <w:r>
              <w:t>3.479</w:t>
            </w:r>
            <w:r w:rsidRPr="00E90BE0">
              <w:t>±</w:t>
            </w:r>
            <w:r>
              <w:t>1.429</w:t>
            </w:r>
            <w:r>
              <w:rPr>
                <w:vertAlign w:val="superscript"/>
              </w:rPr>
              <w:t>4</w:t>
            </w:r>
          </w:p>
        </w:tc>
      </w:tr>
      <w:tr w:rsidR="003526A0" w:rsidRPr="00A42939" w14:paraId="721AD276" w14:textId="77777777" w:rsidTr="00C53B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DC0A7" w14:textId="77777777" w:rsidR="003526A0" w:rsidRPr="00A42939" w:rsidRDefault="003526A0" w:rsidP="00C53B5B">
            <w:pPr>
              <w:spacing w:before="0" w:after="0"/>
            </w:pPr>
            <w:r w:rsidRPr="0089122D">
              <w:t>C</w:t>
            </w:r>
            <w:r>
              <w:t>20</w:t>
            </w:r>
            <w:r w:rsidRPr="0089122D">
              <w:t>:</w:t>
            </w:r>
            <w:r>
              <w:t>3</w:t>
            </w:r>
            <w:r w:rsidRPr="0089122D">
              <w:t>n-6</w:t>
            </w:r>
            <w:r>
              <w:t xml:space="preserve"> (DGLA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48C21" w14:textId="77777777" w:rsidR="003526A0" w:rsidRPr="00A42939" w:rsidRDefault="003526A0" w:rsidP="00C53B5B">
            <w:pPr>
              <w:spacing w:before="0" w:after="0"/>
              <w:jc w:val="center"/>
            </w:pPr>
            <w:r>
              <w:t>2.609</w:t>
            </w:r>
            <w:r w:rsidRPr="00233D8D">
              <w:t>±</w:t>
            </w:r>
            <w:r>
              <w:t>1.116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09014" w14:textId="77777777" w:rsidR="003526A0" w:rsidRPr="00A42939" w:rsidRDefault="003526A0" w:rsidP="00C53B5B">
            <w:pPr>
              <w:spacing w:before="0" w:after="0"/>
              <w:jc w:val="center"/>
            </w:pPr>
            <w:r>
              <w:t>2.602</w:t>
            </w:r>
            <w:r w:rsidRPr="00A13730">
              <w:t>±</w:t>
            </w:r>
            <w:r>
              <w:t>1.186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B40AAF" w14:textId="77777777" w:rsidR="003526A0" w:rsidRPr="00A42939" w:rsidRDefault="003526A0" w:rsidP="00C53B5B">
            <w:pPr>
              <w:spacing w:before="0" w:after="0"/>
              <w:jc w:val="center"/>
            </w:pPr>
            <w:r>
              <w:t>2.393</w:t>
            </w:r>
            <w:r w:rsidRPr="00310AE8">
              <w:t>±</w:t>
            </w:r>
            <w:r>
              <w:t>2.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0AB6FC" w14:textId="77777777" w:rsidR="003526A0" w:rsidRPr="00A42939" w:rsidRDefault="003526A0" w:rsidP="00C53B5B">
            <w:pPr>
              <w:tabs>
                <w:tab w:val="left" w:pos="315"/>
                <w:tab w:val="center" w:pos="884"/>
              </w:tabs>
              <w:spacing w:before="0" w:after="0"/>
              <w:jc w:val="center"/>
            </w:pPr>
            <w:r>
              <w:t>1.806</w:t>
            </w:r>
            <w:r>
              <w:tab/>
            </w:r>
            <w:r w:rsidRPr="00E90BE0">
              <w:t>±</w:t>
            </w:r>
            <w:r>
              <w:t>2.176</w:t>
            </w:r>
          </w:p>
        </w:tc>
      </w:tr>
      <w:tr w:rsidR="003526A0" w:rsidRPr="00A42939" w14:paraId="2B1FEEA2" w14:textId="77777777" w:rsidTr="00C53B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EEE2" w14:textId="77777777" w:rsidR="003526A0" w:rsidRPr="00A42939" w:rsidRDefault="003526A0" w:rsidP="00C53B5B">
            <w:pPr>
              <w:spacing w:before="0" w:after="0"/>
            </w:pPr>
            <w:r w:rsidRPr="0089122D">
              <w:t>C20:4n-6</w:t>
            </w:r>
            <w:r>
              <w:t xml:space="preserve"> (AA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10AE1" w14:textId="77777777" w:rsidR="003526A0" w:rsidRPr="00A42939" w:rsidRDefault="003526A0" w:rsidP="00C53B5B">
            <w:pPr>
              <w:spacing w:before="0" w:after="0"/>
              <w:jc w:val="center"/>
            </w:pPr>
            <w:r>
              <w:t>0.115</w:t>
            </w:r>
            <w:r w:rsidRPr="00233D8D">
              <w:t>±</w:t>
            </w:r>
            <w:r>
              <w:t>0.22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04BF" w14:textId="77777777" w:rsidR="003526A0" w:rsidRPr="00A42939" w:rsidRDefault="003526A0" w:rsidP="00C53B5B">
            <w:pPr>
              <w:spacing w:before="0" w:after="0"/>
              <w:jc w:val="center"/>
            </w:pPr>
            <w:r>
              <w:t>0.145</w:t>
            </w:r>
            <w:r w:rsidRPr="00A13730">
              <w:t>±</w:t>
            </w:r>
            <w:r>
              <w:t>0.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81F744" w14:textId="77777777" w:rsidR="003526A0" w:rsidRPr="00A42939" w:rsidRDefault="003526A0" w:rsidP="00C53B5B">
            <w:pPr>
              <w:spacing w:before="0" w:after="0"/>
              <w:jc w:val="center"/>
            </w:pPr>
            <w:r>
              <w:t>0.509</w:t>
            </w:r>
            <w:r w:rsidRPr="00310AE8">
              <w:t>±</w:t>
            </w:r>
            <w:r>
              <w:t>0.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7CA7D" w14:textId="77777777" w:rsidR="003526A0" w:rsidRPr="00A42939" w:rsidRDefault="003526A0" w:rsidP="00C53B5B">
            <w:pPr>
              <w:tabs>
                <w:tab w:val="left" w:pos="315"/>
                <w:tab w:val="center" w:pos="884"/>
              </w:tabs>
              <w:spacing w:before="0" w:after="0"/>
              <w:jc w:val="center"/>
            </w:pPr>
            <w:r>
              <w:t>0.364</w:t>
            </w:r>
            <w:r w:rsidRPr="00E90BE0">
              <w:t>±</w:t>
            </w:r>
            <w:r>
              <w:t>0.361</w:t>
            </w:r>
          </w:p>
        </w:tc>
      </w:tr>
      <w:tr w:rsidR="003526A0" w:rsidRPr="00A42939" w14:paraId="4337B80A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31292CC" w14:textId="7E899966" w:rsidR="003526A0" w:rsidRPr="00A42939" w:rsidRDefault="003526A0" w:rsidP="00C53B5B">
            <w:pPr>
              <w:spacing w:before="0" w:after="0"/>
            </w:pPr>
            <w:r w:rsidRPr="0089122D">
              <w:t>C2</w:t>
            </w:r>
            <w:r>
              <w:t>2</w:t>
            </w:r>
            <w:r w:rsidRPr="0089122D">
              <w:t>:</w:t>
            </w:r>
            <w:r>
              <w:t>2n</w:t>
            </w:r>
            <w:r w:rsidRPr="0089122D">
              <w:t>-</w:t>
            </w:r>
            <w:proofErr w:type="gramStart"/>
            <w:r w:rsidRPr="0089122D">
              <w:t>6</w:t>
            </w:r>
            <w:r w:rsidR="00B11D39">
              <w:t xml:space="preserve">  (</w:t>
            </w:r>
            <w:proofErr w:type="gramEnd"/>
            <w:r w:rsidR="00B11D39">
              <w:t>DDA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965CB2" w14:textId="77777777" w:rsidR="003526A0" w:rsidRPr="00A42939" w:rsidRDefault="003526A0" w:rsidP="00C53B5B">
            <w:pPr>
              <w:spacing w:before="0" w:after="0"/>
              <w:jc w:val="center"/>
            </w:pPr>
            <w:r>
              <w:t>2.097</w:t>
            </w:r>
            <w:r w:rsidRPr="00233D8D">
              <w:t>±</w:t>
            </w:r>
            <w:r>
              <w:t>0.967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6F0888" w14:textId="77777777" w:rsidR="003526A0" w:rsidRPr="00A42939" w:rsidRDefault="003526A0" w:rsidP="00C53B5B">
            <w:pPr>
              <w:spacing w:before="0" w:after="0"/>
              <w:jc w:val="center"/>
            </w:pPr>
            <w:r>
              <w:t>2.719</w:t>
            </w:r>
            <w:r>
              <w:rPr>
                <w:rFonts w:hint="eastAsia"/>
              </w:rPr>
              <w:t>±</w:t>
            </w:r>
            <w:r>
              <w:t>1.066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A74184" w14:textId="77777777" w:rsidR="003526A0" w:rsidRPr="00A42939" w:rsidRDefault="003526A0" w:rsidP="00C53B5B">
            <w:pPr>
              <w:spacing w:before="0" w:after="0"/>
              <w:jc w:val="center"/>
            </w:pPr>
            <w:r>
              <w:t>-3.001</w:t>
            </w:r>
            <w:r w:rsidRPr="00310AE8">
              <w:t>±</w:t>
            </w:r>
            <w:r>
              <w:t>1.58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894564" w14:textId="77777777" w:rsidR="003526A0" w:rsidRPr="00A42939" w:rsidRDefault="003526A0" w:rsidP="00C53B5B">
            <w:pPr>
              <w:spacing w:before="0" w:after="0"/>
              <w:jc w:val="center"/>
            </w:pPr>
            <w:r>
              <w:t>-3.736</w:t>
            </w:r>
            <w:r w:rsidRPr="00E90BE0">
              <w:t>±</w:t>
            </w:r>
            <w:r>
              <w:t>1.602</w:t>
            </w:r>
          </w:p>
        </w:tc>
      </w:tr>
      <w:tr w:rsidR="003526A0" w:rsidRPr="00A42939" w14:paraId="1B766A4B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B9C1FA3" w14:textId="77777777" w:rsidR="003526A0" w:rsidRPr="00A42939" w:rsidRDefault="003526A0" w:rsidP="00C53B5B">
            <w:pPr>
              <w:spacing w:before="0" w:after="0"/>
            </w:pPr>
            <w:bookmarkStart w:id="13" w:name="OLE_LINK8"/>
            <w:r w:rsidRPr="0089122D">
              <w:t>C2</w:t>
            </w:r>
            <w:r>
              <w:t>2</w:t>
            </w:r>
            <w:r w:rsidRPr="0089122D">
              <w:t>:</w:t>
            </w:r>
            <w:r>
              <w:t>4n</w:t>
            </w:r>
            <w:r w:rsidRPr="0089122D">
              <w:t>-6</w:t>
            </w:r>
            <w:r>
              <w:t xml:space="preserve"> (ADA)</w:t>
            </w:r>
            <w:bookmarkEnd w:id="13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769F69" w14:textId="77777777" w:rsidR="003526A0" w:rsidRPr="00A42939" w:rsidRDefault="003526A0" w:rsidP="00C53B5B">
            <w:pPr>
              <w:spacing w:before="0" w:after="0"/>
              <w:jc w:val="center"/>
            </w:pPr>
            <w:r>
              <w:t>-0.008</w:t>
            </w:r>
            <w:r w:rsidRPr="00233D8D">
              <w:t>±</w:t>
            </w:r>
            <w:r>
              <w:t>0.732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CE47E6" w14:textId="77777777" w:rsidR="003526A0" w:rsidRPr="00A42939" w:rsidRDefault="003526A0" w:rsidP="00C53B5B">
            <w:pPr>
              <w:spacing w:before="0" w:after="0"/>
              <w:jc w:val="center"/>
            </w:pPr>
            <w:r>
              <w:t>0.177</w:t>
            </w:r>
            <w:r w:rsidRPr="00A13730">
              <w:t>±</w:t>
            </w:r>
            <w:r>
              <w:t>0.74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A92AB5" w14:textId="77777777" w:rsidR="003526A0" w:rsidRPr="00A42939" w:rsidRDefault="003526A0" w:rsidP="00C53B5B">
            <w:pPr>
              <w:spacing w:before="0" w:after="0"/>
              <w:jc w:val="center"/>
            </w:pPr>
            <w:r>
              <w:t>2.342</w:t>
            </w:r>
            <w:r w:rsidRPr="00310AE8">
              <w:t>±</w:t>
            </w:r>
            <w:r>
              <w:t>1.26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D827A9" w14:textId="77777777" w:rsidR="003526A0" w:rsidRPr="00A42939" w:rsidRDefault="003526A0" w:rsidP="00C53B5B">
            <w:pPr>
              <w:spacing w:before="0" w:after="0"/>
              <w:jc w:val="center"/>
            </w:pPr>
            <w:r>
              <w:t>1.792</w:t>
            </w:r>
            <w:r w:rsidRPr="00E90BE0">
              <w:t>±</w:t>
            </w:r>
            <w:r>
              <w:t>1.326</w:t>
            </w:r>
          </w:p>
        </w:tc>
      </w:tr>
      <w:tr w:rsidR="003526A0" w:rsidRPr="00A42939" w14:paraId="07C74B55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8D8884E" w14:textId="77777777" w:rsidR="003526A0" w:rsidRPr="00A42939" w:rsidRDefault="003526A0" w:rsidP="00C53B5B">
            <w:pPr>
              <w:spacing w:before="0" w:after="0"/>
            </w:pPr>
            <w:r w:rsidRPr="004110E8">
              <w:t>C22:5n-6 (OA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F1CFA3" w14:textId="77777777" w:rsidR="003526A0" w:rsidRPr="00A42939" w:rsidRDefault="003526A0" w:rsidP="00C53B5B">
            <w:pPr>
              <w:spacing w:before="0" w:after="0"/>
              <w:ind w:firstLineChars="50" w:firstLine="120"/>
              <w:jc w:val="center"/>
            </w:pPr>
            <w:r>
              <w:t>2.287</w:t>
            </w:r>
            <w:r w:rsidRPr="00233D8D">
              <w:t>±</w:t>
            </w:r>
            <w:r>
              <w:t>1.694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B755A3" w14:textId="77777777" w:rsidR="003526A0" w:rsidRPr="00A42939" w:rsidRDefault="003526A0" w:rsidP="00C53B5B">
            <w:pPr>
              <w:spacing w:before="0" w:after="0"/>
              <w:jc w:val="center"/>
            </w:pPr>
            <w:r>
              <w:t>2.070</w:t>
            </w:r>
            <w:r w:rsidRPr="00A13730">
              <w:t>±</w:t>
            </w:r>
            <w:r>
              <w:t>1.70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5D3B9D" w14:textId="77777777" w:rsidR="003526A0" w:rsidRPr="00A42939" w:rsidRDefault="003526A0" w:rsidP="00C53B5B">
            <w:pPr>
              <w:spacing w:before="0" w:after="0"/>
              <w:jc w:val="center"/>
            </w:pPr>
            <w:r>
              <w:t>4.298</w:t>
            </w:r>
            <w:r w:rsidRPr="00310AE8">
              <w:t>±</w:t>
            </w:r>
            <w:r>
              <w:t>2.96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C4B102" w14:textId="77777777" w:rsidR="003526A0" w:rsidRPr="00A42939" w:rsidRDefault="003526A0" w:rsidP="00C53B5B">
            <w:pPr>
              <w:spacing w:before="0" w:after="0"/>
              <w:jc w:val="center"/>
            </w:pPr>
            <w:r>
              <w:t>3.936</w:t>
            </w:r>
            <w:r w:rsidRPr="00E90BE0">
              <w:t>±</w:t>
            </w:r>
            <w:r>
              <w:t>2.998</w:t>
            </w:r>
          </w:p>
        </w:tc>
      </w:tr>
      <w:tr w:rsidR="003526A0" w:rsidRPr="00A42939" w14:paraId="6B120974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3A1B8CD" w14:textId="77777777" w:rsidR="003526A0" w:rsidRPr="0089122D" w:rsidRDefault="003526A0" w:rsidP="00C53B5B">
            <w:pPr>
              <w:spacing w:before="0" w:after="0"/>
            </w:pPr>
            <w:bookmarkStart w:id="14" w:name="OLE_LINK11"/>
            <w:r w:rsidRPr="00CB4365">
              <w:t>Total n-6 PUFAs</w:t>
            </w:r>
            <w:bookmarkEnd w:id="14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3B376F" w14:textId="77777777" w:rsidR="003526A0" w:rsidRDefault="003526A0" w:rsidP="00C53B5B">
            <w:pPr>
              <w:spacing w:before="0" w:after="0"/>
              <w:jc w:val="center"/>
            </w:pPr>
            <w:r>
              <w:t>0.140</w:t>
            </w:r>
            <w:r w:rsidRPr="00233D8D">
              <w:t>±</w:t>
            </w:r>
            <w:r>
              <w:t>0.095</w:t>
            </w:r>
          </w:p>
          <w:p w14:paraId="70CA888B" w14:textId="77777777" w:rsidR="003526A0" w:rsidRDefault="003526A0" w:rsidP="00C53B5B">
            <w:pPr>
              <w:spacing w:before="0" w:after="0"/>
              <w:ind w:right="210" w:firstLineChars="50" w:firstLine="120"/>
              <w:jc w:val="center"/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E53A01" w14:textId="77777777" w:rsidR="003526A0" w:rsidRDefault="003526A0" w:rsidP="00C53B5B">
            <w:pPr>
              <w:spacing w:before="0" w:after="0"/>
              <w:jc w:val="center"/>
            </w:pPr>
            <w:r>
              <w:t>0.156</w:t>
            </w:r>
            <w:r w:rsidRPr="00A13730">
              <w:t>±</w:t>
            </w:r>
            <w:r>
              <w:t>0.09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EEF56F" w14:textId="77777777" w:rsidR="003526A0" w:rsidRDefault="003526A0" w:rsidP="00C53B5B">
            <w:pPr>
              <w:spacing w:before="0" w:after="0"/>
              <w:jc w:val="center"/>
            </w:pPr>
            <w:r>
              <w:t>0.120</w:t>
            </w:r>
            <w:r w:rsidRPr="00233D8D">
              <w:t>±</w:t>
            </w:r>
            <w:r>
              <w:t>0.161</w:t>
            </w:r>
          </w:p>
          <w:p w14:paraId="524A5839" w14:textId="77777777" w:rsidR="003526A0" w:rsidRDefault="003526A0" w:rsidP="00C53B5B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2765B1" w14:textId="77777777" w:rsidR="003526A0" w:rsidRDefault="003526A0" w:rsidP="00C53B5B">
            <w:pPr>
              <w:spacing w:before="0" w:after="0"/>
              <w:jc w:val="center"/>
            </w:pPr>
            <w:r>
              <w:t>0.052</w:t>
            </w:r>
            <w:r w:rsidRPr="00E90BE0">
              <w:t>±</w:t>
            </w:r>
            <w:r>
              <w:t>0.193</w:t>
            </w:r>
          </w:p>
          <w:p w14:paraId="4774E8C1" w14:textId="77777777" w:rsidR="003526A0" w:rsidRDefault="003526A0" w:rsidP="00C53B5B">
            <w:pPr>
              <w:spacing w:before="0" w:after="0"/>
              <w:jc w:val="center"/>
            </w:pPr>
          </w:p>
        </w:tc>
      </w:tr>
      <w:tr w:rsidR="003526A0" w:rsidRPr="00A42939" w14:paraId="30154A8C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E01A313" w14:textId="77777777" w:rsidR="003526A0" w:rsidRPr="00A42939" w:rsidRDefault="003526A0" w:rsidP="00C53B5B">
            <w:pPr>
              <w:spacing w:before="0" w:after="0"/>
            </w:pPr>
            <w:bookmarkStart w:id="15" w:name="OLE_LINK12"/>
            <w:r w:rsidRPr="00DA14B3">
              <w:t>C18:3n-3 (</w:t>
            </w:r>
            <w:r>
              <w:t>LNA</w:t>
            </w:r>
            <w:r w:rsidRPr="00DA14B3">
              <w:t>)</w:t>
            </w:r>
            <w:bookmarkEnd w:id="15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D9D42A" w14:textId="77777777" w:rsidR="003526A0" w:rsidRPr="00A42939" w:rsidRDefault="003526A0" w:rsidP="00C53B5B">
            <w:pPr>
              <w:spacing w:before="0" w:after="0"/>
              <w:jc w:val="center"/>
            </w:pPr>
            <w:r>
              <w:t>0.536</w:t>
            </w:r>
            <w:r w:rsidRPr="00233D8D">
              <w:t>±</w:t>
            </w:r>
            <w:r>
              <w:t>1.386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AD14F1" w14:textId="77777777" w:rsidR="003526A0" w:rsidRPr="00A42939" w:rsidRDefault="003526A0" w:rsidP="00C53B5B">
            <w:pPr>
              <w:spacing w:before="0" w:after="0"/>
              <w:jc w:val="center"/>
            </w:pPr>
            <w:r>
              <w:t>0.243</w:t>
            </w:r>
            <w:r w:rsidRPr="00A13730">
              <w:t>±</w:t>
            </w:r>
            <w:r>
              <w:t>1.41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09388B" w14:textId="77777777" w:rsidR="003526A0" w:rsidRPr="00A42939" w:rsidRDefault="003526A0" w:rsidP="00C53B5B">
            <w:pPr>
              <w:spacing w:before="0" w:after="0"/>
              <w:jc w:val="center"/>
            </w:pPr>
            <w:r>
              <w:t>-0.462</w:t>
            </w:r>
            <w:r w:rsidRPr="00310AE8">
              <w:t>±</w:t>
            </w:r>
            <w:r>
              <w:t>2.36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CB01EA" w14:textId="77777777" w:rsidR="003526A0" w:rsidRPr="00A42939" w:rsidRDefault="003526A0" w:rsidP="00C53B5B">
            <w:pPr>
              <w:spacing w:before="0" w:after="0"/>
              <w:jc w:val="center"/>
            </w:pPr>
            <w:r>
              <w:t>0.283</w:t>
            </w:r>
            <w:r w:rsidRPr="00E90BE0">
              <w:t>±</w:t>
            </w:r>
            <w:r>
              <w:t>2.406</w:t>
            </w:r>
          </w:p>
        </w:tc>
      </w:tr>
      <w:tr w:rsidR="003526A0" w:rsidRPr="00A42939" w14:paraId="36EF6200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BD99CD9" w14:textId="77777777" w:rsidR="003526A0" w:rsidRPr="00A42939" w:rsidRDefault="003526A0" w:rsidP="00C53B5B">
            <w:pPr>
              <w:spacing w:before="0" w:after="0"/>
            </w:pPr>
            <w:bookmarkStart w:id="16" w:name="OLE_LINK13"/>
            <w:r w:rsidRPr="0089122D">
              <w:t>C18:</w:t>
            </w:r>
            <w:r>
              <w:t>4</w:t>
            </w:r>
            <w:r w:rsidRPr="0089122D">
              <w:t>n-3</w:t>
            </w:r>
            <w:r>
              <w:t xml:space="preserve"> (SDA)</w:t>
            </w:r>
            <w:bookmarkEnd w:id="16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630F52" w14:textId="77777777" w:rsidR="003526A0" w:rsidRPr="00A42939" w:rsidRDefault="003526A0" w:rsidP="00C53B5B">
            <w:pPr>
              <w:spacing w:before="0" w:after="0"/>
              <w:jc w:val="center"/>
            </w:pPr>
            <w:r>
              <w:t>5.456</w:t>
            </w:r>
            <w:r w:rsidRPr="00233D8D">
              <w:t>±</w:t>
            </w:r>
            <w:r>
              <w:t>1.908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4F7223" w14:textId="77777777" w:rsidR="003526A0" w:rsidRPr="00A42939" w:rsidRDefault="003526A0" w:rsidP="00C53B5B">
            <w:pPr>
              <w:spacing w:before="0" w:after="0"/>
              <w:jc w:val="center"/>
            </w:pPr>
            <w:r>
              <w:t>5.856</w:t>
            </w:r>
            <w:r w:rsidRPr="00A13730">
              <w:t>±</w:t>
            </w:r>
            <w:r>
              <w:t>1.930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DA8F25" w14:textId="77777777" w:rsidR="003526A0" w:rsidRPr="00A42939" w:rsidRDefault="003526A0" w:rsidP="00C53B5B">
            <w:pPr>
              <w:spacing w:before="0" w:after="0"/>
              <w:jc w:val="center"/>
            </w:pPr>
            <w:r>
              <w:t>0.467</w:t>
            </w:r>
            <w:r w:rsidRPr="00310AE8">
              <w:t>±</w:t>
            </w:r>
            <w:r>
              <w:t>2.4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B23D89" w14:textId="77777777" w:rsidR="003526A0" w:rsidRPr="00A42939" w:rsidRDefault="003526A0" w:rsidP="00C53B5B">
            <w:pPr>
              <w:spacing w:before="0" w:after="0"/>
              <w:jc w:val="center"/>
            </w:pPr>
            <w:r>
              <w:t>0.155</w:t>
            </w:r>
            <w:r w:rsidRPr="00E90BE0">
              <w:t>±</w:t>
            </w:r>
            <w:r>
              <w:t>2.519</w:t>
            </w:r>
          </w:p>
        </w:tc>
      </w:tr>
      <w:tr w:rsidR="003526A0" w:rsidRPr="00A42939" w14:paraId="66F37DC3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5F661AE" w14:textId="77777777" w:rsidR="003526A0" w:rsidRDefault="003526A0" w:rsidP="00C53B5B">
            <w:pPr>
              <w:spacing w:before="0" w:after="0"/>
            </w:pPr>
            <w:bookmarkStart w:id="17" w:name="OLE_LINK14"/>
            <w:r w:rsidRPr="0089122D">
              <w:t>C20:</w:t>
            </w:r>
            <w:r>
              <w:t>3</w:t>
            </w:r>
            <w:r w:rsidRPr="0089122D">
              <w:t>n-3</w:t>
            </w:r>
          </w:p>
          <w:p w14:paraId="188F5A71" w14:textId="07108B86" w:rsidR="00E650AC" w:rsidRPr="00A42939" w:rsidRDefault="00E650AC" w:rsidP="00C53B5B">
            <w:pPr>
              <w:spacing w:before="0" w:after="0"/>
            </w:pPr>
            <w:r>
              <w:t>(EA)</w:t>
            </w:r>
            <w:bookmarkEnd w:id="17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8D5C9E" w14:textId="77777777" w:rsidR="003526A0" w:rsidRPr="00A42939" w:rsidRDefault="003526A0" w:rsidP="00C53B5B">
            <w:pPr>
              <w:spacing w:before="0" w:after="0"/>
              <w:jc w:val="center"/>
            </w:pPr>
            <w:r>
              <w:t>0.223</w:t>
            </w:r>
            <w:r w:rsidRPr="00233D8D">
              <w:t>±</w:t>
            </w:r>
            <w:r>
              <w:t>0.429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2702C0" w14:textId="77777777" w:rsidR="003526A0" w:rsidRPr="00A42939" w:rsidRDefault="003526A0" w:rsidP="00C53B5B">
            <w:pPr>
              <w:spacing w:before="0" w:after="0"/>
              <w:jc w:val="center"/>
            </w:pPr>
            <w:r>
              <w:t>0.171</w:t>
            </w:r>
            <w:r w:rsidRPr="00A13730">
              <w:t>±</w:t>
            </w:r>
            <w:r>
              <w:t>0.44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A14211" w14:textId="77777777" w:rsidR="003526A0" w:rsidRPr="00A42939" w:rsidRDefault="003526A0" w:rsidP="00C53B5B">
            <w:pPr>
              <w:spacing w:before="0" w:after="0"/>
              <w:jc w:val="center"/>
            </w:pPr>
            <w:r>
              <w:t>0.558</w:t>
            </w:r>
            <w:r w:rsidRPr="00310AE8">
              <w:t>±</w:t>
            </w:r>
            <w:r>
              <w:t>1.1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703023" w14:textId="77777777" w:rsidR="003526A0" w:rsidRPr="00A42939" w:rsidRDefault="003526A0" w:rsidP="00C53B5B">
            <w:pPr>
              <w:spacing w:before="0" w:after="0"/>
              <w:jc w:val="center"/>
            </w:pPr>
            <w:r>
              <w:t>0.245</w:t>
            </w:r>
            <w:r w:rsidRPr="00E90BE0">
              <w:t>±</w:t>
            </w:r>
            <w:r>
              <w:t>1.141</w:t>
            </w:r>
          </w:p>
        </w:tc>
      </w:tr>
      <w:tr w:rsidR="003526A0" w:rsidRPr="00A42939" w14:paraId="76AB87BD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62C93E2" w14:textId="77777777" w:rsidR="003526A0" w:rsidRPr="00A42939" w:rsidRDefault="003526A0" w:rsidP="00C53B5B">
            <w:pPr>
              <w:spacing w:before="0" w:after="0"/>
            </w:pPr>
            <w:bookmarkStart w:id="18" w:name="OLE_LINK15"/>
            <w:r w:rsidRPr="0089122D">
              <w:t>C20:5n-3</w:t>
            </w:r>
            <w:r>
              <w:t xml:space="preserve"> (EPA)</w:t>
            </w:r>
            <w:bookmarkEnd w:id="18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320A1D" w14:textId="77777777" w:rsidR="003526A0" w:rsidRPr="00A42939" w:rsidRDefault="003526A0" w:rsidP="00C53B5B">
            <w:pPr>
              <w:spacing w:before="0" w:after="0"/>
              <w:jc w:val="center"/>
            </w:pPr>
            <w:r>
              <w:t>1.741</w:t>
            </w:r>
            <w:r w:rsidRPr="00233D8D">
              <w:t>±</w:t>
            </w:r>
            <w:r>
              <w:t>0.932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BAB92C" w14:textId="77777777" w:rsidR="003526A0" w:rsidRPr="00A42939" w:rsidRDefault="003526A0" w:rsidP="00C53B5B">
            <w:pPr>
              <w:spacing w:before="0" w:after="0"/>
              <w:jc w:val="center"/>
            </w:pPr>
            <w:r>
              <w:t>2.039</w:t>
            </w:r>
            <w:r w:rsidRPr="00A13730">
              <w:t>±</w:t>
            </w:r>
            <w:r>
              <w:t>0.945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5EC77F" w14:textId="77777777" w:rsidR="003526A0" w:rsidRPr="00A42939" w:rsidRDefault="003526A0" w:rsidP="00C53B5B">
            <w:pPr>
              <w:spacing w:before="0" w:after="0"/>
              <w:jc w:val="center"/>
            </w:pPr>
            <w:r>
              <w:t>-0.676</w:t>
            </w:r>
            <w:r w:rsidRPr="00310AE8">
              <w:t>±</w:t>
            </w:r>
            <w:r>
              <w:t>1.4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180604" w14:textId="77777777" w:rsidR="003526A0" w:rsidRPr="00A42939" w:rsidRDefault="003526A0" w:rsidP="00C53B5B">
            <w:pPr>
              <w:spacing w:before="0" w:after="0"/>
              <w:jc w:val="center"/>
            </w:pPr>
            <w:r>
              <w:t>-1.076</w:t>
            </w:r>
            <w:r w:rsidRPr="00E90BE0">
              <w:t>±</w:t>
            </w:r>
            <w:r>
              <w:t>1.463</w:t>
            </w:r>
          </w:p>
        </w:tc>
      </w:tr>
      <w:tr w:rsidR="003526A0" w:rsidRPr="00A42939" w14:paraId="59969B45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D835805" w14:textId="77777777" w:rsidR="003526A0" w:rsidRPr="00A42939" w:rsidRDefault="003526A0" w:rsidP="00C53B5B">
            <w:pPr>
              <w:spacing w:before="0" w:after="0"/>
            </w:pPr>
            <w:bookmarkStart w:id="19" w:name="OLE_LINK16"/>
            <w:r w:rsidRPr="004110E8">
              <w:t>C22:5n-3 (DPA)</w:t>
            </w:r>
            <w:bookmarkEnd w:id="19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D4831F" w14:textId="77777777" w:rsidR="003526A0" w:rsidRPr="00A42939" w:rsidRDefault="003526A0" w:rsidP="00C53B5B">
            <w:pPr>
              <w:spacing w:before="0" w:after="0"/>
              <w:jc w:val="center"/>
            </w:pPr>
            <w:r>
              <w:t>0.287</w:t>
            </w:r>
            <w:r w:rsidRPr="00233D8D">
              <w:t>±</w:t>
            </w:r>
            <w:r>
              <w:t>0.126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DB704CB" w14:textId="77777777" w:rsidR="003526A0" w:rsidRPr="00A42939" w:rsidRDefault="003526A0" w:rsidP="00C53B5B">
            <w:pPr>
              <w:spacing w:before="0" w:after="0"/>
              <w:jc w:val="center"/>
            </w:pPr>
            <w:r>
              <w:t>0.514</w:t>
            </w:r>
            <w:r w:rsidRPr="00A13730">
              <w:t>±</w:t>
            </w:r>
            <w:r>
              <w:t>1.13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3FB2FF" w14:textId="77777777" w:rsidR="003526A0" w:rsidRPr="00A42939" w:rsidRDefault="003526A0" w:rsidP="00C53B5B">
            <w:pPr>
              <w:spacing w:before="0" w:after="0"/>
              <w:jc w:val="center"/>
            </w:pPr>
            <w:r>
              <w:t>0.558</w:t>
            </w:r>
            <w:r w:rsidRPr="00310AE8">
              <w:t>±</w:t>
            </w:r>
            <w:r>
              <w:t>1.67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C28C8C" w14:textId="77777777" w:rsidR="003526A0" w:rsidRPr="00A42939" w:rsidRDefault="003526A0" w:rsidP="00C53B5B">
            <w:pPr>
              <w:spacing w:before="0" w:after="0"/>
              <w:jc w:val="center"/>
            </w:pPr>
            <w:r>
              <w:t>0.368</w:t>
            </w:r>
            <w:r w:rsidRPr="00E90BE0">
              <w:t>±</w:t>
            </w:r>
            <w:r>
              <w:t>1.699</w:t>
            </w:r>
          </w:p>
        </w:tc>
      </w:tr>
      <w:tr w:rsidR="003526A0" w:rsidRPr="00A42939" w14:paraId="103A073F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1CF8530" w14:textId="77777777" w:rsidR="003526A0" w:rsidRPr="00A42939" w:rsidRDefault="003526A0" w:rsidP="00C53B5B">
            <w:pPr>
              <w:spacing w:before="0" w:after="0"/>
            </w:pPr>
            <w:bookmarkStart w:id="20" w:name="OLE_LINK17"/>
            <w:r w:rsidRPr="0089122D">
              <w:t>C22:6n-3</w:t>
            </w:r>
            <w:r>
              <w:t xml:space="preserve"> (DHA)</w:t>
            </w:r>
            <w:bookmarkEnd w:id="20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3531DF" w14:textId="77777777" w:rsidR="003526A0" w:rsidRPr="00A42939" w:rsidRDefault="003526A0" w:rsidP="00C53B5B">
            <w:pPr>
              <w:spacing w:before="0" w:after="0"/>
              <w:jc w:val="center"/>
            </w:pPr>
            <w:r>
              <w:t>1.214</w:t>
            </w:r>
            <w:r w:rsidRPr="00233D8D">
              <w:t>±</w:t>
            </w:r>
            <w:r>
              <w:t>0.506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C6EAAA" w14:textId="77777777" w:rsidR="003526A0" w:rsidRPr="00A42939" w:rsidRDefault="003526A0" w:rsidP="00C53B5B">
            <w:pPr>
              <w:spacing w:before="0" w:after="0"/>
              <w:jc w:val="center"/>
            </w:pPr>
            <w:r>
              <w:t>1.370</w:t>
            </w:r>
            <w:r w:rsidRPr="00A13730">
              <w:t>±</w:t>
            </w:r>
            <w:r>
              <w:t>0.511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256482" w14:textId="77777777" w:rsidR="003526A0" w:rsidRPr="00A42939" w:rsidRDefault="003526A0" w:rsidP="00C53B5B">
            <w:pPr>
              <w:spacing w:before="0" w:after="0"/>
              <w:jc w:val="center"/>
            </w:pPr>
            <w:r>
              <w:t>0.485</w:t>
            </w:r>
            <w:bookmarkStart w:id="21" w:name="OLE_LINK1"/>
            <w:r w:rsidRPr="00310AE8">
              <w:t>±</w:t>
            </w:r>
            <w:bookmarkEnd w:id="21"/>
            <w:r>
              <w:t>0.7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8DA684" w14:textId="77777777" w:rsidR="003526A0" w:rsidRPr="00A42939" w:rsidRDefault="003526A0" w:rsidP="00C53B5B">
            <w:pPr>
              <w:spacing w:before="0" w:after="0"/>
              <w:jc w:val="center"/>
            </w:pPr>
            <w:r>
              <w:t>0.441</w:t>
            </w:r>
            <w:r w:rsidRPr="00E90BE0">
              <w:t>±</w:t>
            </w:r>
            <w:r>
              <w:t>0.792</w:t>
            </w:r>
          </w:p>
        </w:tc>
      </w:tr>
      <w:tr w:rsidR="003526A0" w:rsidRPr="00A42939" w14:paraId="74ECC96C" w14:textId="77777777" w:rsidTr="00C53B5B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D34C7F1" w14:textId="77777777" w:rsidR="003526A0" w:rsidRPr="0089122D" w:rsidRDefault="003526A0" w:rsidP="00C53B5B">
            <w:pPr>
              <w:spacing w:before="0" w:after="0"/>
            </w:pPr>
            <w:bookmarkStart w:id="22" w:name="OLE_LINK7"/>
            <w:r w:rsidRPr="00CB4365">
              <w:t>Total n-</w:t>
            </w:r>
            <w:r>
              <w:t>3</w:t>
            </w:r>
            <w:r w:rsidRPr="00CB4365">
              <w:t xml:space="preserve"> PUFAs</w:t>
            </w:r>
            <w:bookmarkEnd w:id="22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E72A0B" w14:textId="77777777" w:rsidR="003526A0" w:rsidRDefault="003526A0" w:rsidP="00C53B5B">
            <w:pPr>
              <w:spacing w:before="0" w:after="0"/>
              <w:ind w:firstLineChars="50" w:firstLine="120"/>
              <w:jc w:val="center"/>
            </w:pPr>
            <w:r>
              <w:t>49.367</w:t>
            </w:r>
            <w:r w:rsidRPr="00233D8D">
              <w:t>±</w:t>
            </w:r>
            <w:r>
              <w:t>21.211</w:t>
            </w:r>
            <w:r>
              <w:rPr>
                <w:vertAlign w:val="superscript"/>
              </w:rPr>
              <w:t>4</w:t>
            </w:r>
          </w:p>
          <w:p w14:paraId="1B449209" w14:textId="77777777" w:rsidR="003526A0" w:rsidRDefault="003526A0" w:rsidP="00C53B5B">
            <w:pPr>
              <w:spacing w:before="0" w:after="0"/>
              <w:ind w:firstLineChars="50" w:firstLine="120"/>
              <w:jc w:val="center"/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A312ED" w14:textId="77777777" w:rsidR="003526A0" w:rsidRDefault="003526A0" w:rsidP="00C53B5B">
            <w:pPr>
              <w:spacing w:before="0" w:after="0"/>
              <w:jc w:val="center"/>
            </w:pPr>
            <w:r>
              <w:t>56.745</w:t>
            </w:r>
            <w:r w:rsidRPr="00A13730">
              <w:t>±</w:t>
            </w:r>
            <w:r>
              <w:t>22.824</w:t>
            </w:r>
            <w:r>
              <w:rPr>
                <w:vertAlign w:val="superscript"/>
              </w:rPr>
              <w:t>4</w:t>
            </w:r>
          </w:p>
          <w:p w14:paraId="7B19D5A7" w14:textId="77777777" w:rsidR="003526A0" w:rsidRDefault="003526A0" w:rsidP="00C53B5B">
            <w:pPr>
              <w:spacing w:before="0" w:after="0"/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26536B" w14:textId="77777777" w:rsidR="003526A0" w:rsidRDefault="003526A0" w:rsidP="00C53B5B">
            <w:pPr>
              <w:spacing w:before="0" w:after="0"/>
              <w:jc w:val="center"/>
            </w:pPr>
            <w:r>
              <w:t>20.910</w:t>
            </w:r>
            <w:r w:rsidRPr="00233D8D">
              <w:t>±</w:t>
            </w:r>
            <w:r>
              <w:t>36.325</w:t>
            </w:r>
            <w:r>
              <w:rPr>
                <w:rFonts w:hint="eastAsia"/>
              </w:rPr>
              <w:t xml:space="preserve"> </w:t>
            </w:r>
          </w:p>
          <w:p w14:paraId="3E5AEB24" w14:textId="77777777" w:rsidR="003526A0" w:rsidRDefault="003526A0" w:rsidP="00C53B5B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FB918E" w14:textId="77777777" w:rsidR="003526A0" w:rsidRDefault="003526A0" w:rsidP="00C53B5B">
            <w:pPr>
              <w:spacing w:before="0" w:after="0"/>
              <w:jc w:val="center"/>
            </w:pPr>
            <w:r>
              <w:t>15.107</w:t>
            </w:r>
            <w:r w:rsidRPr="00E90BE0">
              <w:t>±</w:t>
            </w:r>
            <w:r>
              <w:t>38.797</w:t>
            </w:r>
          </w:p>
          <w:p w14:paraId="0E0BC763" w14:textId="77777777" w:rsidR="003526A0" w:rsidRDefault="003526A0" w:rsidP="00C53B5B">
            <w:pPr>
              <w:spacing w:before="0" w:after="0"/>
              <w:jc w:val="center"/>
            </w:pPr>
          </w:p>
        </w:tc>
      </w:tr>
      <w:tr w:rsidR="003526A0" w:rsidRPr="00A42939" w14:paraId="1F667A15" w14:textId="77777777" w:rsidTr="00C53B5B"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F837BC" w14:textId="77777777" w:rsidR="003526A0" w:rsidRPr="0089122D" w:rsidRDefault="003526A0" w:rsidP="00C53B5B">
            <w:pPr>
              <w:spacing w:before="0" w:after="0"/>
            </w:pPr>
            <w:bookmarkStart w:id="23" w:name="OLE_LINK6"/>
            <w:r w:rsidRPr="00B23921">
              <w:t>Total n-6</w:t>
            </w:r>
            <w:r>
              <w:t>/</w:t>
            </w:r>
            <w:r w:rsidRPr="00B23921">
              <w:t>n-3</w:t>
            </w:r>
            <w:r>
              <w:t xml:space="preserve"> </w:t>
            </w:r>
            <w:r w:rsidRPr="00B23921">
              <w:t>PUFA</w:t>
            </w:r>
            <w:r>
              <w:t xml:space="preserve"> radio</w:t>
            </w:r>
            <w:bookmarkEnd w:id="23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7EF8BE" w14:textId="77777777" w:rsidR="003526A0" w:rsidRDefault="003526A0" w:rsidP="00C53B5B">
            <w:pPr>
              <w:spacing w:before="0" w:after="0"/>
            </w:pPr>
            <w:r>
              <w:t>-0.533</w:t>
            </w:r>
            <w:r w:rsidRPr="00233D8D">
              <w:t>±</w:t>
            </w:r>
            <w:r>
              <w:t>0.335</w:t>
            </w:r>
          </w:p>
          <w:p w14:paraId="25197BE0" w14:textId="77777777" w:rsidR="003526A0" w:rsidRDefault="003526A0" w:rsidP="00C53B5B">
            <w:pPr>
              <w:spacing w:before="0" w:after="0"/>
              <w:jc w:val="center"/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B1F499" w14:textId="77777777" w:rsidR="003526A0" w:rsidRDefault="003526A0" w:rsidP="00C53B5B">
            <w:pPr>
              <w:spacing w:before="0" w:after="0"/>
              <w:jc w:val="center"/>
            </w:pPr>
            <w:r>
              <w:t>-0.598</w:t>
            </w:r>
            <w:r w:rsidRPr="00A13730">
              <w:t>±</w:t>
            </w:r>
            <w:r>
              <w:t>0.341</w:t>
            </w:r>
          </w:p>
          <w:p w14:paraId="0F018294" w14:textId="77777777" w:rsidR="003526A0" w:rsidRDefault="003526A0" w:rsidP="00C53B5B">
            <w:pPr>
              <w:spacing w:before="0" w:after="0"/>
              <w:jc w:val="center"/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7FB17F2" w14:textId="77777777" w:rsidR="003526A0" w:rsidRDefault="003526A0" w:rsidP="00C53B5B">
            <w:pPr>
              <w:spacing w:before="0" w:after="0"/>
              <w:jc w:val="center"/>
            </w:pPr>
            <w:r>
              <w:t>0.293</w:t>
            </w:r>
            <w:r w:rsidRPr="00310AE8">
              <w:t>±</w:t>
            </w:r>
            <w:r>
              <w:t>0.569</w:t>
            </w:r>
          </w:p>
          <w:p w14:paraId="06D270E4" w14:textId="77777777" w:rsidR="003526A0" w:rsidRDefault="003526A0" w:rsidP="00C53B5B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241835D" w14:textId="77777777" w:rsidR="003526A0" w:rsidRDefault="003526A0" w:rsidP="00C53B5B">
            <w:pPr>
              <w:spacing w:before="0" w:after="0"/>
              <w:jc w:val="center"/>
            </w:pPr>
            <w:r>
              <w:t>0.293</w:t>
            </w:r>
            <w:r w:rsidRPr="00E90BE0">
              <w:t>±</w:t>
            </w:r>
            <w:r>
              <w:t>0.606</w:t>
            </w:r>
          </w:p>
          <w:p w14:paraId="36596AE4" w14:textId="77777777" w:rsidR="003526A0" w:rsidRDefault="003526A0" w:rsidP="00C53B5B">
            <w:pPr>
              <w:spacing w:before="0" w:after="0"/>
              <w:jc w:val="center"/>
            </w:pPr>
          </w:p>
        </w:tc>
      </w:tr>
    </w:tbl>
    <w:p w14:paraId="39663585" w14:textId="77777777" w:rsidR="003526A0" w:rsidRDefault="003526A0" w:rsidP="003526A0">
      <w:pPr>
        <w:spacing w:before="0" w:after="0"/>
        <w:rPr>
          <w:szCs w:val="21"/>
          <w:vertAlign w:val="superscript"/>
        </w:rPr>
      </w:pPr>
    </w:p>
    <w:p w14:paraId="21200A82" w14:textId="77777777" w:rsidR="003526A0" w:rsidRDefault="003526A0" w:rsidP="00BE4E55">
      <w:pPr>
        <w:spacing w:before="0" w:after="0"/>
        <w:jc w:val="both"/>
        <w:rPr>
          <w:szCs w:val="21"/>
        </w:rPr>
      </w:pPr>
      <w:r>
        <w:rPr>
          <w:szCs w:val="21"/>
          <w:vertAlign w:val="superscript"/>
        </w:rPr>
        <w:t xml:space="preserve">1 </w:t>
      </w:r>
      <w:r>
        <w:rPr>
          <w:szCs w:val="21"/>
        </w:rPr>
        <w:t>A</w:t>
      </w:r>
      <w:r>
        <w:rPr>
          <w:rFonts w:hint="eastAsia"/>
          <w:szCs w:val="21"/>
        </w:rPr>
        <w:t>ll</w:t>
      </w:r>
      <w:r>
        <w:rPr>
          <w:szCs w:val="21"/>
        </w:rPr>
        <w:t xml:space="preserve"> values are B</w:t>
      </w:r>
      <w:r>
        <w:rPr>
          <w:rFonts w:hint="eastAsia"/>
          <w:szCs w:val="21"/>
        </w:rPr>
        <w:t>±</w:t>
      </w:r>
      <w:r>
        <w:rPr>
          <w:rFonts w:hint="eastAsia"/>
          <w:szCs w:val="21"/>
        </w:rPr>
        <w:t>S</w:t>
      </w:r>
      <w:r>
        <w:rPr>
          <w:szCs w:val="21"/>
        </w:rPr>
        <w:t xml:space="preserve">E. </w:t>
      </w:r>
      <w:r w:rsidRPr="00911D81">
        <w:rPr>
          <w:szCs w:val="21"/>
        </w:rPr>
        <w:t>B means β-coefficients from the regression model</w:t>
      </w:r>
      <w:r>
        <w:rPr>
          <w:szCs w:val="21"/>
        </w:rPr>
        <w:t>.</w:t>
      </w:r>
    </w:p>
    <w:p w14:paraId="653FD2E0" w14:textId="197D262C" w:rsidR="003526A0" w:rsidRDefault="003526A0" w:rsidP="00BE4E55">
      <w:pPr>
        <w:spacing w:before="0" w:after="0"/>
        <w:jc w:val="both"/>
        <w:rPr>
          <w:szCs w:val="21"/>
        </w:rPr>
      </w:pPr>
      <w:r w:rsidRPr="00500FCA">
        <w:rPr>
          <w:szCs w:val="21"/>
          <w:vertAlign w:val="superscript"/>
        </w:rPr>
        <w:t>2</w:t>
      </w:r>
      <w:r>
        <w:t xml:space="preserve"> </w:t>
      </w:r>
      <w:r w:rsidRPr="00500FCA">
        <w:rPr>
          <w:szCs w:val="21"/>
        </w:rPr>
        <w:t xml:space="preserve">In the </w:t>
      </w:r>
      <w:r>
        <w:rPr>
          <w:szCs w:val="21"/>
        </w:rPr>
        <w:t>u</w:t>
      </w:r>
      <w:r w:rsidRPr="00C9211C">
        <w:rPr>
          <w:szCs w:val="21"/>
        </w:rPr>
        <w:t>nivariate</w:t>
      </w:r>
      <w:r w:rsidRPr="00500FCA">
        <w:rPr>
          <w:szCs w:val="21"/>
        </w:rPr>
        <w:t xml:space="preserve"> model, B±SE is the unstandardized regression coefficient, representing </w:t>
      </w:r>
      <w:bookmarkStart w:id="24" w:name="_Hlk91061050"/>
      <w:r w:rsidRPr="00500FCA">
        <w:rPr>
          <w:szCs w:val="21"/>
        </w:rPr>
        <w:t>the change</w:t>
      </w:r>
      <w:r>
        <w:rPr>
          <w:szCs w:val="21"/>
        </w:rPr>
        <w:t>s</w:t>
      </w:r>
      <w:r w:rsidRPr="00500FCA">
        <w:rPr>
          <w:szCs w:val="21"/>
        </w:rPr>
        <w:t xml:space="preserve"> </w:t>
      </w:r>
      <w:r>
        <w:rPr>
          <w:rFonts w:hint="eastAsia"/>
          <w:szCs w:val="21"/>
        </w:rPr>
        <w:t xml:space="preserve">in </w:t>
      </w:r>
      <w:r>
        <w:rPr>
          <w:szCs w:val="21"/>
        </w:rPr>
        <w:t xml:space="preserve">averaged DNA </w:t>
      </w:r>
      <w:r w:rsidRPr="00500FCA">
        <w:rPr>
          <w:szCs w:val="21"/>
        </w:rPr>
        <w:t>methylation fraction</w:t>
      </w:r>
      <w:r w:rsidR="00161822">
        <w:rPr>
          <w:szCs w:val="21"/>
        </w:rPr>
        <w:t>s</w:t>
      </w:r>
      <w:r>
        <w:rPr>
          <w:szCs w:val="21"/>
        </w:rPr>
        <w:t xml:space="preserve"> of TERT promoter </w:t>
      </w:r>
      <w:r w:rsidR="00161822" w:rsidRPr="00500FCA">
        <w:rPr>
          <w:szCs w:val="21"/>
        </w:rPr>
        <w:t>in</w:t>
      </w:r>
      <w:r w:rsidR="00161822">
        <w:rPr>
          <w:szCs w:val="21"/>
        </w:rPr>
        <w:t xml:space="preserve"> the cord blood and placenta </w:t>
      </w:r>
      <w:r>
        <w:rPr>
          <w:szCs w:val="21"/>
        </w:rPr>
        <w:t>with a 1-SD increase in maternal fatty acids.</w:t>
      </w:r>
      <w:bookmarkEnd w:id="24"/>
    </w:p>
    <w:p w14:paraId="5C89B750" w14:textId="24F1A518" w:rsidR="003526A0" w:rsidRDefault="003526A0" w:rsidP="00BE4E55">
      <w:pPr>
        <w:spacing w:before="0" w:after="0"/>
        <w:jc w:val="both"/>
        <w:rPr>
          <w:szCs w:val="21"/>
        </w:rPr>
      </w:pPr>
      <w:r w:rsidRPr="00500FCA">
        <w:rPr>
          <w:rFonts w:hint="eastAsia"/>
          <w:szCs w:val="21"/>
          <w:vertAlign w:val="superscript"/>
        </w:rPr>
        <w:t>3</w:t>
      </w:r>
      <w:r>
        <w:rPr>
          <w:szCs w:val="21"/>
        </w:rPr>
        <w:t xml:space="preserve"> Adjusted for gestational age at birth, infant sex,</w:t>
      </w:r>
      <w:r w:rsidR="006B36F0">
        <w:rPr>
          <w:szCs w:val="21"/>
        </w:rPr>
        <w:t xml:space="preserve"> </w:t>
      </w:r>
      <w:r w:rsidR="006B36F0" w:rsidRPr="00864EBD">
        <w:rPr>
          <w:rFonts w:eastAsia="Cambria" w:cs="Times New Roman"/>
          <w:bCs/>
          <w:szCs w:val="24"/>
        </w:rPr>
        <w:t>birth weight and length</w:t>
      </w:r>
      <w:r w:rsidR="006B36F0">
        <w:rPr>
          <w:rFonts w:eastAsia="Cambria" w:cs="Times New Roman"/>
          <w:bCs/>
          <w:szCs w:val="24"/>
        </w:rPr>
        <w:t>,</w:t>
      </w:r>
      <w:r>
        <w:rPr>
          <w:szCs w:val="21"/>
        </w:rPr>
        <w:t xml:space="preserve"> and maternal age, pre-pregnancy BMI</w:t>
      </w:r>
      <w:r>
        <w:rPr>
          <w:rFonts w:hint="eastAsia"/>
          <w:szCs w:val="21"/>
        </w:rPr>
        <w:t xml:space="preserve"> and gestational weight gain</w:t>
      </w:r>
      <w:r>
        <w:rPr>
          <w:szCs w:val="21"/>
        </w:rPr>
        <w:t>, and paternal age and BMI.</w:t>
      </w:r>
    </w:p>
    <w:p w14:paraId="7B65BC41" w14:textId="24628C15" w:rsidR="00DE23E8" w:rsidRPr="001549D3" w:rsidRDefault="003526A0" w:rsidP="00BE4E55">
      <w:pPr>
        <w:spacing w:before="0" w:after="0"/>
        <w:jc w:val="both"/>
      </w:pPr>
      <w:r>
        <w:rPr>
          <w:vertAlign w:val="superscript"/>
        </w:rPr>
        <w:t>4</w:t>
      </w:r>
      <w:r w:rsidRPr="002C4298">
        <w:t xml:space="preserve"> P &lt;0.05.</w:t>
      </w:r>
    </w:p>
    <w:sectPr w:rsidR="00DE23E8" w:rsidRPr="001549D3" w:rsidSect="00F43A3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2AC9B" w14:textId="77777777" w:rsidR="00B36FD2" w:rsidRDefault="00B36FD2" w:rsidP="00117666">
      <w:pPr>
        <w:spacing w:after="0"/>
      </w:pPr>
      <w:r>
        <w:separator/>
      </w:r>
    </w:p>
  </w:endnote>
  <w:endnote w:type="continuationSeparator" w:id="0">
    <w:p w14:paraId="0DCBED58" w14:textId="77777777" w:rsidR="00B36FD2" w:rsidRDefault="00B36F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6C887" w14:textId="77777777" w:rsidR="00B36FD2" w:rsidRDefault="00B36FD2" w:rsidP="00117666">
      <w:pPr>
        <w:spacing w:after="0"/>
      </w:pPr>
      <w:r>
        <w:separator/>
      </w:r>
    </w:p>
  </w:footnote>
  <w:footnote w:type="continuationSeparator" w:id="0">
    <w:p w14:paraId="475B859A" w14:textId="77777777" w:rsidR="00B36FD2" w:rsidRDefault="00B36F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159272D"/>
    <w:multiLevelType w:val="hybridMultilevel"/>
    <w:tmpl w:val="425664FE"/>
    <w:lvl w:ilvl="0" w:tplc="820EF7C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82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26A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479D"/>
    <w:rsid w:val="005D7A35"/>
    <w:rsid w:val="006375C7"/>
    <w:rsid w:val="00654E8F"/>
    <w:rsid w:val="00660D05"/>
    <w:rsid w:val="006820B1"/>
    <w:rsid w:val="006B36F0"/>
    <w:rsid w:val="006B7D14"/>
    <w:rsid w:val="006D1862"/>
    <w:rsid w:val="006D6E81"/>
    <w:rsid w:val="00701727"/>
    <w:rsid w:val="0070566C"/>
    <w:rsid w:val="00714C50"/>
    <w:rsid w:val="00725A7D"/>
    <w:rsid w:val="007501BE"/>
    <w:rsid w:val="00757C88"/>
    <w:rsid w:val="00790BB3"/>
    <w:rsid w:val="007C206C"/>
    <w:rsid w:val="008038CF"/>
    <w:rsid w:val="00817DD6"/>
    <w:rsid w:val="0082361E"/>
    <w:rsid w:val="0083759F"/>
    <w:rsid w:val="00885156"/>
    <w:rsid w:val="008C31E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4F23"/>
    <w:rsid w:val="00AB6715"/>
    <w:rsid w:val="00B11D39"/>
    <w:rsid w:val="00B1671E"/>
    <w:rsid w:val="00B25EB8"/>
    <w:rsid w:val="00B36FD2"/>
    <w:rsid w:val="00B37F4D"/>
    <w:rsid w:val="00B47022"/>
    <w:rsid w:val="00B81A73"/>
    <w:rsid w:val="00BE2363"/>
    <w:rsid w:val="00BE4E55"/>
    <w:rsid w:val="00C035C7"/>
    <w:rsid w:val="00C52A7B"/>
    <w:rsid w:val="00C56BAF"/>
    <w:rsid w:val="00C679AA"/>
    <w:rsid w:val="00C75972"/>
    <w:rsid w:val="00CD066B"/>
    <w:rsid w:val="00CE4FEE"/>
    <w:rsid w:val="00CE660F"/>
    <w:rsid w:val="00D060CF"/>
    <w:rsid w:val="00D6468F"/>
    <w:rsid w:val="00DA6DF4"/>
    <w:rsid w:val="00DB59C3"/>
    <w:rsid w:val="00DC259A"/>
    <w:rsid w:val="00DD1015"/>
    <w:rsid w:val="00DE23E8"/>
    <w:rsid w:val="00E30E02"/>
    <w:rsid w:val="00E52377"/>
    <w:rsid w:val="00E537AD"/>
    <w:rsid w:val="00E60A07"/>
    <w:rsid w:val="00E64E17"/>
    <w:rsid w:val="00E650AC"/>
    <w:rsid w:val="00E866C9"/>
    <w:rsid w:val="00EA3D3C"/>
    <w:rsid w:val="00EC090A"/>
    <w:rsid w:val="00ED20B5"/>
    <w:rsid w:val="00EE4C7B"/>
    <w:rsid w:val="00F43A31"/>
    <w:rsid w:val="00F46900"/>
    <w:rsid w:val="00F61D89"/>
    <w:rsid w:val="00F703A7"/>
    <w:rsid w:val="00F86F0E"/>
    <w:rsid w:val="00FF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4</Pages>
  <Words>3313</Words>
  <Characters>18889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5</cp:revision>
  <cp:lastPrinted>2013-10-03T12:51:00Z</cp:lastPrinted>
  <dcterms:created xsi:type="dcterms:W3CDTF">2021-12-22T02:46:00Z</dcterms:created>
  <dcterms:modified xsi:type="dcterms:W3CDTF">2021-12-30T10:58:00Z</dcterms:modified>
</cp:coreProperties>
</file>